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B4DDE" w14:textId="4A3837E2" w:rsidR="009B5AA0" w:rsidRDefault="00E23250" w:rsidP="00B65075">
      <w:pPr>
        <w:spacing w:line="240" w:lineRule="auto"/>
        <w:rPr>
          <w:b/>
        </w:rPr>
      </w:pPr>
      <w:r>
        <w:rPr>
          <w:b/>
        </w:rPr>
        <w:t>Suppleme</w:t>
      </w:r>
      <w:r w:rsidR="009B5AA0">
        <w:rPr>
          <w:b/>
        </w:rPr>
        <w:t>ntary Note 1: Questionnaire on ownership of durable assets and housing characteristics in 2017-18</w:t>
      </w:r>
      <w:r w:rsidR="003F1A78">
        <w:rPr>
          <w:b/>
        </w:rPr>
        <w:t xml:space="preserve"> and </w:t>
      </w:r>
      <w:r w:rsidR="00CD0794">
        <w:rPr>
          <w:b/>
        </w:rPr>
        <w:t xml:space="preserve">corresponding </w:t>
      </w:r>
      <w:r w:rsidR="003F1A78">
        <w:rPr>
          <w:b/>
        </w:rPr>
        <w:t xml:space="preserve">availability in </w:t>
      </w:r>
      <w:r w:rsidR="00847DE3">
        <w:rPr>
          <w:b/>
        </w:rPr>
        <w:t>prior</w:t>
      </w:r>
      <w:r w:rsidR="003F1A78">
        <w:rPr>
          <w:b/>
        </w:rPr>
        <w:t xml:space="preserve"> study waves</w:t>
      </w:r>
    </w:p>
    <w:p w14:paraId="79E719E2" w14:textId="66AE76B7" w:rsidR="00FF2F7E" w:rsidRDefault="00FF2F7E" w:rsidP="00572D9A">
      <w:pPr>
        <w:spacing w:line="240" w:lineRule="auto"/>
      </w:pPr>
      <w:r>
        <w:t>The next set of questions is about where you</w:t>
      </w:r>
      <w:r w:rsidR="00E64875">
        <w:t xml:space="preserve"> have</w:t>
      </w:r>
      <w:r>
        <w:t xml:space="preserve"> live</w:t>
      </w:r>
      <w:r w:rsidR="00E64875">
        <w:t>d</w:t>
      </w:r>
      <w:r>
        <w:t xml:space="preserve"> in the past 3 months.</w:t>
      </w:r>
    </w:p>
    <w:p w14:paraId="31D8E3F2" w14:textId="68475611" w:rsidR="00FF2F7E" w:rsidRPr="001450BC" w:rsidRDefault="00FF2F7E" w:rsidP="00FF2F7E">
      <w:pPr>
        <w:spacing w:line="240" w:lineRule="auto"/>
      </w:pPr>
      <w:r>
        <w:t xml:space="preserve">Note: If the </w:t>
      </w:r>
      <w:r w:rsidR="00F42E83">
        <w:t>cohort member</w:t>
      </w:r>
      <w:r>
        <w:t xml:space="preserve"> lives in a university or employment residence, the following questions only refer to their room or apartment in the residence.</w:t>
      </w:r>
    </w:p>
    <w:tbl>
      <w:tblPr>
        <w:tblStyle w:val="TableGrid"/>
        <w:tblW w:w="13751" w:type="dxa"/>
        <w:tblLook w:val="04A0" w:firstRow="1" w:lastRow="0" w:firstColumn="1" w:lastColumn="0" w:noHBand="0" w:noVBand="1"/>
      </w:tblPr>
      <w:tblGrid>
        <w:gridCol w:w="3073"/>
        <w:gridCol w:w="4842"/>
        <w:gridCol w:w="972"/>
        <w:gridCol w:w="973"/>
        <w:gridCol w:w="973"/>
        <w:gridCol w:w="972"/>
        <w:gridCol w:w="973"/>
        <w:gridCol w:w="973"/>
      </w:tblGrid>
      <w:tr w:rsidR="00D33BE6" w:rsidRPr="00D33BE6" w14:paraId="1C147FE7" w14:textId="77777777" w:rsidTr="00D33BE6">
        <w:trPr>
          <w:trHeight w:val="549"/>
        </w:trPr>
        <w:tc>
          <w:tcPr>
            <w:tcW w:w="3073" w:type="dxa"/>
          </w:tcPr>
          <w:p w14:paraId="68AD83AB" w14:textId="77777777" w:rsidR="009F6FF8" w:rsidRPr="00D33BE6" w:rsidRDefault="009F6FF8" w:rsidP="00247CBB">
            <w:pPr>
              <w:rPr>
                <w:sz w:val="22"/>
              </w:rPr>
            </w:pPr>
            <w:r w:rsidRPr="00D33BE6">
              <w:rPr>
                <w:sz w:val="22"/>
              </w:rPr>
              <w:t>Question</w:t>
            </w:r>
          </w:p>
        </w:tc>
        <w:tc>
          <w:tcPr>
            <w:tcW w:w="4842" w:type="dxa"/>
          </w:tcPr>
          <w:p w14:paraId="63A11F45" w14:textId="77777777" w:rsidR="009F6FF8" w:rsidRPr="00D33BE6" w:rsidRDefault="009F6FF8" w:rsidP="00247CBB">
            <w:pPr>
              <w:rPr>
                <w:sz w:val="22"/>
              </w:rPr>
            </w:pPr>
            <w:r w:rsidRPr="00D33BE6">
              <w:rPr>
                <w:sz w:val="22"/>
              </w:rPr>
              <w:t>Options</w:t>
            </w:r>
          </w:p>
        </w:tc>
        <w:tc>
          <w:tcPr>
            <w:tcW w:w="972" w:type="dxa"/>
          </w:tcPr>
          <w:p w14:paraId="37398657" w14:textId="77777777" w:rsidR="009F6FF8" w:rsidRPr="00D33BE6" w:rsidRDefault="009F6FF8" w:rsidP="00D33BE6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967</w:t>
            </w:r>
          </w:p>
        </w:tc>
        <w:tc>
          <w:tcPr>
            <w:tcW w:w="973" w:type="dxa"/>
          </w:tcPr>
          <w:p w14:paraId="34E37D24" w14:textId="77777777" w:rsidR="009F6FF8" w:rsidRPr="00D33BE6" w:rsidRDefault="009F6FF8" w:rsidP="00D33BE6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975</w:t>
            </w:r>
          </w:p>
        </w:tc>
        <w:tc>
          <w:tcPr>
            <w:tcW w:w="973" w:type="dxa"/>
          </w:tcPr>
          <w:p w14:paraId="16449723" w14:textId="77777777" w:rsidR="009F6FF8" w:rsidRPr="00D33BE6" w:rsidRDefault="009F6FF8" w:rsidP="00D33BE6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987</w:t>
            </w:r>
          </w:p>
        </w:tc>
        <w:tc>
          <w:tcPr>
            <w:tcW w:w="972" w:type="dxa"/>
          </w:tcPr>
          <w:p w14:paraId="6066D103" w14:textId="77777777" w:rsidR="009F6FF8" w:rsidRPr="00D33BE6" w:rsidRDefault="009F6FF8" w:rsidP="00D33BE6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002</w:t>
            </w:r>
          </w:p>
        </w:tc>
        <w:tc>
          <w:tcPr>
            <w:tcW w:w="973" w:type="dxa"/>
          </w:tcPr>
          <w:p w14:paraId="636D3BE0" w14:textId="77777777" w:rsidR="009F6FF8" w:rsidRPr="00D33BE6" w:rsidRDefault="009F6FF8" w:rsidP="00D33BE6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015-16</w:t>
            </w:r>
          </w:p>
        </w:tc>
        <w:tc>
          <w:tcPr>
            <w:tcW w:w="973" w:type="dxa"/>
          </w:tcPr>
          <w:p w14:paraId="709EEDC5" w14:textId="77777777" w:rsidR="009F6FF8" w:rsidRPr="00D33BE6" w:rsidRDefault="009F6FF8" w:rsidP="00D33BE6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017-18</w:t>
            </w:r>
          </w:p>
        </w:tc>
      </w:tr>
      <w:tr w:rsidR="003F1A78" w:rsidRPr="00D33BE6" w14:paraId="7EF85197" w14:textId="77777777" w:rsidTr="00D33BE6">
        <w:trPr>
          <w:trHeight w:val="539"/>
        </w:trPr>
        <w:tc>
          <w:tcPr>
            <w:tcW w:w="3073" w:type="dxa"/>
          </w:tcPr>
          <w:p w14:paraId="597B7298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Number of persons in the house</w:t>
            </w:r>
          </w:p>
        </w:tc>
        <w:tc>
          <w:tcPr>
            <w:tcW w:w="4842" w:type="dxa"/>
          </w:tcPr>
          <w:p w14:paraId="6FE81B77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367293CD" w14:textId="77777777" w:rsidR="003F1A78" w:rsidRDefault="003F1A78" w:rsidP="003F1A78">
            <w:r w:rsidRPr="006E790F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49CE4C8" w14:textId="77777777" w:rsidR="003F1A78" w:rsidRDefault="003F1A78" w:rsidP="003F1A78">
            <w:r w:rsidRPr="006E790F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201A72B" w14:textId="77777777" w:rsidR="003F1A78" w:rsidRDefault="003F1A78" w:rsidP="003F1A78">
            <w:r w:rsidRPr="006E790F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447706A5" w14:textId="77777777" w:rsidR="003F1A78" w:rsidRDefault="003F1A78" w:rsidP="003F1A78">
            <w:r w:rsidRPr="006E790F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2546C2AE" w14:textId="77777777" w:rsidR="003F1A78" w:rsidRDefault="003F1A78" w:rsidP="003F1A78">
            <w:r w:rsidRPr="006E790F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26A765C7" w14:textId="77777777" w:rsidR="003F1A78" w:rsidRDefault="003F1A78" w:rsidP="003F1A78">
            <w:r w:rsidRPr="006E790F">
              <w:rPr>
                <w:sz w:val="22"/>
              </w:rPr>
              <w:sym w:font="Wingdings 2" w:char="F050"/>
            </w:r>
          </w:p>
        </w:tc>
      </w:tr>
      <w:tr w:rsidR="003F1A78" w:rsidRPr="00D33BE6" w14:paraId="7948948C" w14:textId="77777777" w:rsidTr="00D33BE6">
        <w:trPr>
          <w:trHeight w:val="549"/>
        </w:trPr>
        <w:tc>
          <w:tcPr>
            <w:tcW w:w="3073" w:type="dxa"/>
          </w:tcPr>
          <w:p w14:paraId="175F06F1" w14:textId="77777777" w:rsidR="003F1A78" w:rsidRPr="00D33BE6" w:rsidRDefault="003F1A78" w:rsidP="003F1A78">
            <w:pPr>
              <w:rPr>
                <w:sz w:val="22"/>
              </w:rPr>
            </w:pPr>
            <w:r w:rsidRPr="00D33BE6">
              <w:rPr>
                <w:sz w:val="22"/>
              </w:rPr>
              <w:t>Ownership of land</w:t>
            </w:r>
          </w:p>
        </w:tc>
        <w:tc>
          <w:tcPr>
            <w:tcW w:w="4842" w:type="dxa"/>
          </w:tcPr>
          <w:p w14:paraId="339A1368" w14:textId="77777777" w:rsidR="003F1A78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38E75E0A" w14:textId="77777777" w:rsidR="003F1A78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Yes</w:t>
            </w:r>
          </w:p>
          <w:p w14:paraId="1F0F76A2" w14:textId="77777777" w:rsidR="003F1A78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Do not know</w:t>
            </w:r>
          </w:p>
          <w:p w14:paraId="2F46E5E4" w14:textId="77777777" w:rsidR="003F1A78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t responded</w:t>
            </w:r>
          </w:p>
          <w:p w14:paraId="4DEE28C7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t applicable</w:t>
            </w:r>
          </w:p>
        </w:tc>
        <w:tc>
          <w:tcPr>
            <w:tcW w:w="972" w:type="dxa"/>
          </w:tcPr>
          <w:p w14:paraId="449F4909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2DC1C9F1" w14:textId="77777777" w:rsidR="003F1A78" w:rsidRDefault="003F1A78" w:rsidP="003F1A78">
            <w:r w:rsidRPr="001A6FDD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E6CFD10" w14:textId="77777777" w:rsidR="003F1A78" w:rsidRDefault="003F1A78" w:rsidP="003F1A78">
            <w:r w:rsidRPr="001A6FDD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363538D6" w14:textId="77777777" w:rsidR="003F1A78" w:rsidRDefault="003F1A78" w:rsidP="003F1A78">
            <w:r w:rsidRPr="001A6FDD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2D2447B" w14:textId="77777777" w:rsidR="003F1A78" w:rsidRDefault="003F1A78" w:rsidP="003F1A78">
            <w:r w:rsidRPr="001A6FDD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799FB40" w14:textId="77777777" w:rsidR="003F1A78" w:rsidRDefault="003F1A78" w:rsidP="003F1A78">
            <w:r w:rsidRPr="001A6FDD">
              <w:rPr>
                <w:sz w:val="22"/>
              </w:rPr>
              <w:sym w:font="Wingdings 2" w:char="F050"/>
            </w:r>
          </w:p>
        </w:tc>
      </w:tr>
      <w:tr w:rsidR="003F1A78" w:rsidRPr="00D33BE6" w14:paraId="669C4EFB" w14:textId="77777777" w:rsidTr="00D33BE6">
        <w:trPr>
          <w:trHeight w:val="549"/>
        </w:trPr>
        <w:tc>
          <w:tcPr>
            <w:tcW w:w="3073" w:type="dxa"/>
          </w:tcPr>
          <w:p w14:paraId="7077B7F1" w14:textId="77777777" w:rsidR="003F1A78" w:rsidRPr="00D33BE6" w:rsidRDefault="003F1A78" w:rsidP="003F1A78">
            <w:pPr>
              <w:rPr>
                <w:sz w:val="22"/>
              </w:rPr>
            </w:pPr>
            <w:r w:rsidRPr="00D33BE6">
              <w:rPr>
                <w:sz w:val="22"/>
              </w:rPr>
              <w:t>Legal title of house</w:t>
            </w:r>
          </w:p>
        </w:tc>
        <w:tc>
          <w:tcPr>
            <w:tcW w:w="4842" w:type="dxa"/>
          </w:tcPr>
          <w:p w14:paraId="3BD886C5" w14:textId="77777777" w:rsidR="003F1A78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7CB714E5" w14:textId="77777777" w:rsidR="003F1A78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Yes</w:t>
            </w:r>
          </w:p>
          <w:p w14:paraId="16A99386" w14:textId="77777777" w:rsidR="003F1A78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Do not know</w:t>
            </w:r>
          </w:p>
          <w:p w14:paraId="028D38C0" w14:textId="77777777" w:rsidR="003F1A78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t responded</w:t>
            </w:r>
          </w:p>
          <w:p w14:paraId="7EC6D2A5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t applicable</w:t>
            </w:r>
          </w:p>
        </w:tc>
        <w:tc>
          <w:tcPr>
            <w:tcW w:w="972" w:type="dxa"/>
          </w:tcPr>
          <w:p w14:paraId="2C8C0D4A" w14:textId="77777777" w:rsidR="003F1A78" w:rsidRDefault="003F1A78" w:rsidP="003F1A78">
            <w:r w:rsidRPr="00281C8E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3E69857" w14:textId="77777777" w:rsidR="003F1A78" w:rsidRDefault="003F1A78" w:rsidP="003F1A78">
            <w:r w:rsidRPr="00281C8E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06F0DE3" w14:textId="77777777" w:rsidR="003F1A78" w:rsidRDefault="003F1A78" w:rsidP="003F1A78">
            <w:r w:rsidRPr="00281C8E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0F746D7F" w14:textId="77777777" w:rsidR="003F1A78" w:rsidRDefault="003F1A78" w:rsidP="003F1A78">
            <w:r w:rsidRPr="00281C8E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0099652D" w14:textId="77777777" w:rsidR="003F1A78" w:rsidRDefault="003F1A78" w:rsidP="003F1A78">
            <w:r w:rsidRPr="00281C8E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7CB2021" w14:textId="77777777" w:rsidR="003F1A78" w:rsidRDefault="003F1A78" w:rsidP="003F1A78">
            <w:r w:rsidRPr="00281C8E">
              <w:rPr>
                <w:sz w:val="22"/>
              </w:rPr>
              <w:sym w:font="Wingdings 2" w:char="F050"/>
            </w:r>
          </w:p>
        </w:tc>
      </w:tr>
      <w:tr w:rsidR="003F1A78" w:rsidRPr="00D33BE6" w14:paraId="714DF8BC" w14:textId="77777777" w:rsidTr="00D33BE6">
        <w:trPr>
          <w:trHeight w:val="539"/>
        </w:trPr>
        <w:tc>
          <w:tcPr>
            <w:tcW w:w="3073" w:type="dxa"/>
          </w:tcPr>
          <w:p w14:paraId="158ED2FB" w14:textId="77777777" w:rsidR="003F1A78" w:rsidRPr="00D33BE6" w:rsidRDefault="003F1A78" w:rsidP="003F1A78">
            <w:pPr>
              <w:rPr>
                <w:sz w:val="22"/>
              </w:rPr>
            </w:pPr>
            <w:r w:rsidRPr="00D33BE6">
              <w:rPr>
                <w:sz w:val="22"/>
              </w:rPr>
              <w:t>Number of rooms</w:t>
            </w:r>
          </w:p>
        </w:tc>
        <w:tc>
          <w:tcPr>
            <w:tcW w:w="4842" w:type="dxa"/>
          </w:tcPr>
          <w:p w14:paraId="2340B69C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04AA46D5" w14:textId="77777777" w:rsidR="003F1A78" w:rsidRDefault="003F1A78" w:rsidP="003F1A78">
            <w:r w:rsidRPr="00322029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36C09C9" w14:textId="77777777" w:rsidR="003F1A78" w:rsidRDefault="003F1A78" w:rsidP="003F1A78">
            <w:r w:rsidRPr="00322029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2C02489" w14:textId="77777777" w:rsidR="003F1A78" w:rsidRDefault="003F1A78" w:rsidP="003F1A78">
            <w:r w:rsidRPr="00322029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10465E4F" w14:textId="77777777" w:rsidR="003F1A78" w:rsidRDefault="003F1A78" w:rsidP="003F1A78">
            <w:r w:rsidRPr="00322029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69CBB90" w14:textId="77777777" w:rsidR="003F1A78" w:rsidRDefault="003F1A78" w:rsidP="003F1A78">
            <w:r w:rsidRPr="00322029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5D46C5C" w14:textId="77777777" w:rsidR="003F1A78" w:rsidRDefault="003F1A78" w:rsidP="003F1A78">
            <w:r w:rsidRPr="00322029">
              <w:rPr>
                <w:sz w:val="22"/>
              </w:rPr>
              <w:sym w:font="Wingdings 2" w:char="F050"/>
            </w:r>
          </w:p>
        </w:tc>
      </w:tr>
      <w:tr w:rsidR="003F1A78" w:rsidRPr="00D33BE6" w14:paraId="3346D406" w14:textId="77777777" w:rsidTr="00D33BE6">
        <w:trPr>
          <w:trHeight w:val="549"/>
        </w:trPr>
        <w:tc>
          <w:tcPr>
            <w:tcW w:w="3073" w:type="dxa"/>
          </w:tcPr>
          <w:p w14:paraId="574C331D" w14:textId="77777777" w:rsidR="003F1A78" w:rsidRPr="00D33BE6" w:rsidRDefault="003F1A78" w:rsidP="003F1A78">
            <w:pPr>
              <w:rPr>
                <w:sz w:val="22"/>
              </w:rPr>
            </w:pPr>
            <w:r w:rsidRPr="00D33BE6">
              <w:rPr>
                <w:sz w:val="22"/>
              </w:rPr>
              <w:t>Floor</w:t>
            </w:r>
          </w:p>
        </w:tc>
        <w:tc>
          <w:tcPr>
            <w:tcW w:w="4842" w:type="dxa"/>
          </w:tcPr>
          <w:p w14:paraId="2151D241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, Earth</w:t>
            </w:r>
          </w:p>
          <w:p w14:paraId="5AFBBE9C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, Brick or clay</w:t>
            </w:r>
          </w:p>
          <w:p w14:paraId="06CC4CF4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3, Cement cake</w:t>
            </w:r>
          </w:p>
          <w:p w14:paraId="66B0DDCB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4, Mosaic</w:t>
            </w:r>
          </w:p>
          <w:p w14:paraId="2A399495" w14:textId="77777777" w:rsidR="003F1A78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5, Wood</w:t>
            </w:r>
          </w:p>
          <w:p w14:paraId="7E05D7D1" w14:textId="77777777" w:rsidR="00FA6BF9" w:rsidRDefault="00FA6BF9" w:rsidP="00FA6BF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Do not know</w:t>
            </w:r>
          </w:p>
          <w:p w14:paraId="413555E7" w14:textId="77777777" w:rsidR="00FA6BF9" w:rsidRDefault="00FA6BF9" w:rsidP="00FA6BF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t responded</w:t>
            </w:r>
          </w:p>
          <w:p w14:paraId="362D44D4" w14:textId="77777777" w:rsidR="00FA6BF9" w:rsidRPr="00D33BE6" w:rsidRDefault="00FA6BF9" w:rsidP="00FA6BF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t applicable</w:t>
            </w:r>
          </w:p>
        </w:tc>
        <w:tc>
          <w:tcPr>
            <w:tcW w:w="972" w:type="dxa"/>
          </w:tcPr>
          <w:p w14:paraId="01B63E8E" w14:textId="77777777" w:rsidR="003F1A78" w:rsidRDefault="003F1A78" w:rsidP="003F1A78">
            <w:r w:rsidRPr="00D84857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78A7047" w14:textId="77777777" w:rsidR="003F1A78" w:rsidRDefault="003F1A78" w:rsidP="003F1A78">
            <w:r w:rsidRPr="00D84857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25023175" w14:textId="77777777" w:rsidR="003F1A78" w:rsidRDefault="003F1A78" w:rsidP="003F1A78">
            <w:r w:rsidRPr="00D84857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603021EE" w14:textId="77777777" w:rsidR="003F1A78" w:rsidRDefault="003F1A78" w:rsidP="003F1A78">
            <w:r w:rsidRPr="00D84857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1928BCB" w14:textId="77777777" w:rsidR="003F1A78" w:rsidRDefault="003F1A78" w:rsidP="003F1A78">
            <w:r w:rsidRPr="00D84857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E09A68A" w14:textId="77777777" w:rsidR="003F1A78" w:rsidRDefault="003F1A78" w:rsidP="003F1A78">
            <w:r w:rsidRPr="00D84857">
              <w:rPr>
                <w:sz w:val="22"/>
              </w:rPr>
              <w:sym w:font="Wingdings 2" w:char="F050"/>
            </w:r>
          </w:p>
        </w:tc>
      </w:tr>
      <w:tr w:rsidR="003F1A78" w:rsidRPr="00D33BE6" w14:paraId="1DD296F2" w14:textId="77777777" w:rsidTr="00D33BE6">
        <w:trPr>
          <w:trHeight w:val="549"/>
        </w:trPr>
        <w:tc>
          <w:tcPr>
            <w:tcW w:w="3073" w:type="dxa"/>
          </w:tcPr>
          <w:p w14:paraId="3F40C67E" w14:textId="77777777" w:rsidR="003F1A78" w:rsidRPr="00D33BE6" w:rsidRDefault="003F1A78" w:rsidP="003F1A78">
            <w:pPr>
              <w:rPr>
                <w:sz w:val="22"/>
              </w:rPr>
            </w:pPr>
            <w:r w:rsidRPr="00D33BE6">
              <w:rPr>
                <w:sz w:val="22"/>
              </w:rPr>
              <w:t>Roof</w:t>
            </w:r>
          </w:p>
        </w:tc>
        <w:tc>
          <w:tcPr>
            <w:tcW w:w="4842" w:type="dxa"/>
          </w:tcPr>
          <w:p w14:paraId="330BA139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, Thatched or similar material</w:t>
            </w:r>
          </w:p>
          <w:p w14:paraId="6034CC31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, Tile</w:t>
            </w:r>
          </w:p>
          <w:p w14:paraId="648A4E63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3, Metal</w:t>
            </w:r>
          </w:p>
          <w:p w14:paraId="28EE1CF5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4, Concrete</w:t>
            </w:r>
          </w:p>
          <w:p w14:paraId="51D9B98C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lastRenderedPageBreak/>
              <w:t>6, Tile brand - Duralite</w:t>
            </w:r>
          </w:p>
        </w:tc>
        <w:tc>
          <w:tcPr>
            <w:tcW w:w="972" w:type="dxa"/>
          </w:tcPr>
          <w:p w14:paraId="28B001D5" w14:textId="77777777" w:rsidR="003F1A78" w:rsidRDefault="003F1A78" w:rsidP="003F1A78">
            <w:r w:rsidRPr="005C081E">
              <w:rPr>
                <w:sz w:val="22"/>
              </w:rPr>
              <w:lastRenderedPageBreak/>
              <w:sym w:font="Wingdings 2" w:char="F050"/>
            </w:r>
          </w:p>
        </w:tc>
        <w:tc>
          <w:tcPr>
            <w:tcW w:w="973" w:type="dxa"/>
          </w:tcPr>
          <w:p w14:paraId="03431748" w14:textId="77777777" w:rsidR="003F1A78" w:rsidRDefault="003F1A78" w:rsidP="003F1A78">
            <w:r w:rsidRPr="005C081E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FE0E2E6" w14:textId="77777777" w:rsidR="003F1A78" w:rsidRDefault="003F1A78" w:rsidP="003F1A78">
            <w:r w:rsidRPr="005C081E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316D5ECF" w14:textId="77777777" w:rsidR="003F1A78" w:rsidRDefault="003F1A78" w:rsidP="003F1A78">
            <w:r w:rsidRPr="005C081E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BDB0018" w14:textId="77777777" w:rsidR="003F1A78" w:rsidRDefault="003F1A78" w:rsidP="003F1A78">
            <w:r w:rsidRPr="005C081E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2B9F6AD7" w14:textId="77777777" w:rsidR="003F1A78" w:rsidRDefault="003F1A78" w:rsidP="003F1A78">
            <w:r w:rsidRPr="005C081E">
              <w:rPr>
                <w:sz w:val="22"/>
              </w:rPr>
              <w:sym w:font="Wingdings 2" w:char="F050"/>
            </w:r>
          </w:p>
        </w:tc>
      </w:tr>
      <w:tr w:rsidR="003F1A78" w:rsidRPr="00D33BE6" w14:paraId="59F08C1E" w14:textId="77777777" w:rsidTr="00D33BE6">
        <w:trPr>
          <w:trHeight w:val="549"/>
        </w:trPr>
        <w:tc>
          <w:tcPr>
            <w:tcW w:w="3073" w:type="dxa"/>
          </w:tcPr>
          <w:p w14:paraId="32F5776A" w14:textId="77777777" w:rsidR="003F1A78" w:rsidRPr="00D33BE6" w:rsidRDefault="003F1A78" w:rsidP="003F1A78">
            <w:pPr>
              <w:rPr>
                <w:sz w:val="22"/>
              </w:rPr>
            </w:pPr>
            <w:r w:rsidRPr="00D33BE6">
              <w:rPr>
                <w:sz w:val="22"/>
              </w:rPr>
              <w:t>Wall</w:t>
            </w:r>
          </w:p>
        </w:tc>
        <w:tc>
          <w:tcPr>
            <w:tcW w:w="4842" w:type="dxa"/>
          </w:tcPr>
          <w:p w14:paraId="0DF2EB83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 xml:space="preserve">1, Cane or similar material </w:t>
            </w:r>
          </w:p>
          <w:p w14:paraId="3B41B770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, Mix of clay, cane and wood</w:t>
            </w:r>
          </w:p>
          <w:p w14:paraId="63271C07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3, Mix of clay, cane wood and cement</w:t>
            </w:r>
          </w:p>
          <w:p w14:paraId="6E6B184C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4, Mud brick</w:t>
            </w:r>
          </w:p>
          <w:p w14:paraId="1D90210F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5, Mud brick with cement</w:t>
            </w:r>
          </w:p>
          <w:p w14:paraId="3D510342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6, Wooden</w:t>
            </w:r>
          </w:p>
          <w:p w14:paraId="67F6C767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 xml:space="preserve">7, Brick </w:t>
            </w:r>
          </w:p>
          <w:p w14:paraId="014C9EC0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8, Metal</w:t>
            </w:r>
          </w:p>
        </w:tc>
        <w:tc>
          <w:tcPr>
            <w:tcW w:w="972" w:type="dxa"/>
          </w:tcPr>
          <w:p w14:paraId="7372E78A" w14:textId="77777777" w:rsidR="003F1A78" w:rsidRDefault="003F1A78" w:rsidP="003F1A78">
            <w:r w:rsidRPr="005C0C6C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A299764" w14:textId="77777777" w:rsidR="003F1A78" w:rsidRDefault="003F1A78" w:rsidP="003F1A78">
            <w:r w:rsidRPr="005C0C6C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8A198E4" w14:textId="77777777" w:rsidR="003F1A78" w:rsidRDefault="003F1A78" w:rsidP="003F1A78">
            <w:r w:rsidRPr="005C0C6C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7A733A31" w14:textId="77777777" w:rsidR="003F1A78" w:rsidRDefault="003F1A78" w:rsidP="003F1A78">
            <w:r w:rsidRPr="005C0C6C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18C6210" w14:textId="77777777" w:rsidR="003F1A78" w:rsidRDefault="003F1A78" w:rsidP="003F1A78">
            <w:r w:rsidRPr="005C0C6C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19AC7D1" w14:textId="77777777" w:rsidR="003F1A78" w:rsidRDefault="003F1A78" w:rsidP="003F1A78">
            <w:r w:rsidRPr="005C0C6C">
              <w:rPr>
                <w:sz w:val="22"/>
              </w:rPr>
              <w:sym w:font="Wingdings 2" w:char="F050"/>
            </w:r>
          </w:p>
        </w:tc>
      </w:tr>
      <w:tr w:rsidR="003F1A78" w:rsidRPr="00D33BE6" w14:paraId="6FBB78B8" w14:textId="77777777" w:rsidTr="00D33BE6">
        <w:trPr>
          <w:trHeight w:val="549"/>
        </w:trPr>
        <w:tc>
          <w:tcPr>
            <w:tcW w:w="3073" w:type="dxa"/>
          </w:tcPr>
          <w:p w14:paraId="7C3C4A04" w14:textId="77777777" w:rsidR="003F1A78" w:rsidRPr="00D33BE6" w:rsidRDefault="003F1A78" w:rsidP="003F1A78">
            <w:pPr>
              <w:rPr>
                <w:sz w:val="22"/>
              </w:rPr>
            </w:pPr>
            <w:r w:rsidRPr="00D33BE6">
              <w:rPr>
                <w:sz w:val="22"/>
              </w:rPr>
              <w:t>Location of kitchen</w:t>
            </w:r>
          </w:p>
        </w:tc>
        <w:tc>
          <w:tcPr>
            <w:tcW w:w="4842" w:type="dxa"/>
          </w:tcPr>
          <w:p w14:paraId="2FF0639B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0, No kitchen</w:t>
            </w:r>
          </w:p>
          <w:p w14:paraId="3429F75E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, In the bedroom</w:t>
            </w:r>
          </w:p>
          <w:p w14:paraId="4903A49E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, In separate place</w:t>
            </w:r>
          </w:p>
          <w:p w14:paraId="2BCF2894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3, Built-in housing</w:t>
            </w:r>
          </w:p>
        </w:tc>
        <w:tc>
          <w:tcPr>
            <w:tcW w:w="972" w:type="dxa"/>
          </w:tcPr>
          <w:p w14:paraId="45546DD0" w14:textId="77777777" w:rsidR="003F1A78" w:rsidRDefault="003F1A78" w:rsidP="003F1A78">
            <w:r w:rsidRPr="00CF7EC1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305994E" w14:textId="77777777" w:rsidR="003F1A78" w:rsidRDefault="003F1A78" w:rsidP="003F1A78">
            <w:r w:rsidRPr="00CF7EC1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8D72FE3" w14:textId="77777777" w:rsidR="003F1A78" w:rsidRDefault="003F1A78" w:rsidP="003F1A78">
            <w:r w:rsidRPr="00CF7EC1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1254D62F" w14:textId="77777777" w:rsidR="003F1A78" w:rsidRDefault="003F1A78" w:rsidP="003F1A78">
            <w:r w:rsidRPr="00CF7EC1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BA97DD3" w14:textId="77777777" w:rsidR="003F1A78" w:rsidRDefault="003F1A78" w:rsidP="003F1A78">
            <w:r w:rsidRPr="00CF7EC1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04CDCB3" w14:textId="77777777" w:rsidR="003F1A78" w:rsidRDefault="003F1A78" w:rsidP="003F1A78">
            <w:r w:rsidRPr="00CF7EC1">
              <w:rPr>
                <w:sz w:val="22"/>
              </w:rPr>
              <w:sym w:font="Wingdings 2" w:char="F050"/>
            </w:r>
          </w:p>
        </w:tc>
      </w:tr>
      <w:tr w:rsidR="003F1A78" w:rsidRPr="00D33BE6" w14:paraId="094A653A" w14:textId="77777777" w:rsidTr="00D33BE6">
        <w:trPr>
          <w:trHeight w:val="549"/>
        </w:trPr>
        <w:tc>
          <w:tcPr>
            <w:tcW w:w="3073" w:type="dxa"/>
          </w:tcPr>
          <w:p w14:paraId="061325CE" w14:textId="77777777" w:rsidR="003F1A78" w:rsidRPr="00D33BE6" w:rsidRDefault="003F1A78" w:rsidP="003F1A78">
            <w:pPr>
              <w:rPr>
                <w:sz w:val="22"/>
              </w:rPr>
            </w:pPr>
            <w:r w:rsidRPr="00D33BE6">
              <w:rPr>
                <w:sz w:val="22"/>
              </w:rPr>
              <w:t>Method of cooking</w:t>
            </w:r>
          </w:p>
        </w:tc>
        <w:tc>
          <w:tcPr>
            <w:tcW w:w="4842" w:type="dxa"/>
          </w:tcPr>
          <w:p w14:paraId="279E0629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0, Without means to cook</w:t>
            </w:r>
          </w:p>
          <w:p w14:paraId="745F20D1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, On the floor</w:t>
            </w:r>
          </w:p>
          <w:p w14:paraId="007AEE89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, Low removable wood and charcoal stove</w:t>
            </w:r>
          </w:p>
          <w:p w14:paraId="071DB3F2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3, High removable wood and charcoal stove</w:t>
            </w:r>
          </w:p>
          <w:p w14:paraId="198D0AE8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4, Low fixed wood and charcoal stove</w:t>
            </w:r>
          </w:p>
          <w:p w14:paraId="52E829E7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5, High fixed wood and charcoal stove</w:t>
            </w:r>
          </w:p>
          <w:p w14:paraId="2F9C6D48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6, Wood stove</w:t>
            </w:r>
          </w:p>
          <w:p w14:paraId="1F192399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7, Gas stove</w:t>
            </w:r>
          </w:p>
          <w:p w14:paraId="22776027" w14:textId="77777777" w:rsidR="003F1A78" w:rsidRPr="00D33BE6" w:rsidRDefault="003F1A78" w:rsidP="003F1A78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8, Electric stove</w:t>
            </w:r>
          </w:p>
        </w:tc>
        <w:tc>
          <w:tcPr>
            <w:tcW w:w="972" w:type="dxa"/>
          </w:tcPr>
          <w:p w14:paraId="58B07B27" w14:textId="77777777" w:rsidR="003F1A78" w:rsidRDefault="003F1A78" w:rsidP="003F1A78">
            <w:r w:rsidRPr="00433494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05716FD9" w14:textId="77777777" w:rsidR="003F1A78" w:rsidRDefault="003F1A78" w:rsidP="003F1A78">
            <w:r w:rsidRPr="00433494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BDC81CA" w14:textId="77777777" w:rsidR="003F1A78" w:rsidRDefault="003F1A78" w:rsidP="003F1A78">
            <w:r w:rsidRPr="00433494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056C17CD" w14:textId="77777777" w:rsidR="003F1A78" w:rsidRDefault="003F1A78" w:rsidP="003F1A78">
            <w:r w:rsidRPr="00433494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ED9B8DD" w14:textId="77777777" w:rsidR="003F1A78" w:rsidRDefault="003F1A78" w:rsidP="003F1A78">
            <w:r w:rsidRPr="00433494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2195C244" w14:textId="77777777" w:rsidR="003F1A78" w:rsidRDefault="003F1A78" w:rsidP="003F1A78">
            <w:r w:rsidRPr="00433494">
              <w:rPr>
                <w:sz w:val="22"/>
              </w:rPr>
              <w:sym w:font="Wingdings 2" w:char="F050"/>
            </w:r>
          </w:p>
        </w:tc>
      </w:tr>
      <w:tr w:rsidR="00207395" w:rsidRPr="00D33BE6" w14:paraId="03AD3206" w14:textId="77777777" w:rsidTr="00D33BE6">
        <w:trPr>
          <w:trHeight w:val="549"/>
        </w:trPr>
        <w:tc>
          <w:tcPr>
            <w:tcW w:w="3073" w:type="dxa"/>
          </w:tcPr>
          <w:p w14:paraId="061A103B" w14:textId="77777777" w:rsidR="00207395" w:rsidRPr="00D33BE6" w:rsidRDefault="00207395" w:rsidP="00207395">
            <w:pPr>
              <w:rPr>
                <w:sz w:val="22"/>
              </w:rPr>
            </w:pPr>
            <w:r w:rsidRPr="00D33BE6">
              <w:rPr>
                <w:sz w:val="22"/>
              </w:rPr>
              <w:t>Electricity</w:t>
            </w:r>
          </w:p>
        </w:tc>
        <w:tc>
          <w:tcPr>
            <w:tcW w:w="4842" w:type="dxa"/>
          </w:tcPr>
          <w:p w14:paraId="30ED56B7" w14:textId="77777777" w:rsidR="00D17AAD" w:rsidRDefault="00D17AAD" w:rsidP="00D17AA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1C247590" w14:textId="77777777" w:rsidR="00207395" w:rsidRDefault="00D17AAD" w:rsidP="00D17AA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Yes</w:t>
            </w:r>
          </w:p>
          <w:p w14:paraId="3DBEC8F0" w14:textId="77777777" w:rsidR="00FA6BF9" w:rsidRDefault="00FA6BF9" w:rsidP="00FA6BF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Do not know</w:t>
            </w:r>
          </w:p>
          <w:p w14:paraId="5B2F7ECB" w14:textId="77777777" w:rsidR="00FA6BF9" w:rsidRDefault="00FA6BF9" w:rsidP="00FA6BF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t responded</w:t>
            </w:r>
          </w:p>
          <w:p w14:paraId="48202942" w14:textId="77777777" w:rsidR="00FA6BF9" w:rsidRPr="00D33BE6" w:rsidRDefault="00FA6BF9" w:rsidP="00FA6BF9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t applicable</w:t>
            </w:r>
          </w:p>
        </w:tc>
        <w:tc>
          <w:tcPr>
            <w:tcW w:w="972" w:type="dxa"/>
          </w:tcPr>
          <w:p w14:paraId="14DB97F4" w14:textId="77777777" w:rsidR="00207395" w:rsidRDefault="00207395" w:rsidP="0020739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761305A" w14:textId="77777777" w:rsidR="00207395" w:rsidRDefault="00207395" w:rsidP="0020739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688B5D3" w14:textId="77777777" w:rsidR="00207395" w:rsidRDefault="00207395" w:rsidP="0020739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75B44447" w14:textId="77777777" w:rsidR="00207395" w:rsidRDefault="00207395" w:rsidP="0020739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FAC55E6" w14:textId="77777777" w:rsidR="00207395" w:rsidRDefault="00207395" w:rsidP="0020739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1682701" w14:textId="77777777" w:rsidR="00207395" w:rsidRDefault="00207395" w:rsidP="00207395">
            <w:r w:rsidRPr="00B26885">
              <w:rPr>
                <w:sz w:val="22"/>
              </w:rPr>
              <w:sym w:font="Wingdings 2" w:char="F050"/>
            </w:r>
          </w:p>
        </w:tc>
      </w:tr>
      <w:tr w:rsidR="006C11AD" w:rsidRPr="00D33BE6" w14:paraId="375DA950" w14:textId="77777777" w:rsidTr="00D33BE6">
        <w:trPr>
          <w:trHeight w:val="549"/>
        </w:trPr>
        <w:tc>
          <w:tcPr>
            <w:tcW w:w="3073" w:type="dxa"/>
          </w:tcPr>
          <w:p w14:paraId="2664CFCC" w14:textId="77777777" w:rsidR="006C11AD" w:rsidRPr="00D33BE6" w:rsidRDefault="006C11AD" w:rsidP="006C11AD">
            <w:pPr>
              <w:rPr>
                <w:sz w:val="22"/>
              </w:rPr>
            </w:pPr>
            <w:r w:rsidRPr="00D33BE6">
              <w:rPr>
                <w:sz w:val="22"/>
              </w:rPr>
              <w:t>Sanitary installation</w:t>
            </w:r>
          </w:p>
        </w:tc>
        <w:tc>
          <w:tcPr>
            <w:tcW w:w="4842" w:type="dxa"/>
          </w:tcPr>
          <w:p w14:paraId="048480C2" w14:textId="77777777" w:rsidR="006C11AD" w:rsidRDefault="006C11AD" w:rsidP="006C11AD">
            <w:pPr>
              <w:spacing w:line="240" w:lineRule="auto"/>
              <w:rPr>
                <w:sz w:val="22"/>
              </w:rPr>
            </w:pPr>
            <w:r w:rsidRPr="00CB3C37">
              <w:rPr>
                <w:sz w:val="22"/>
              </w:rPr>
              <w:t>1, No sanitary installation</w:t>
            </w:r>
          </w:p>
          <w:p w14:paraId="6A4C3611" w14:textId="77777777" w:rsidR="006C11AD" w:rsidRPr="00CB3C37" w:rsidRDefault="006C11AD" w:rsidP="006C11AD">
            <w:pPr>
              <w:spacing w:line="240" w:lineRule="auto"/>
              <w:rPr>
                <w:sz w:val="22"/>
              </w:rPr>
            </w:pPr>
            <w:r w:rsidRPr="00CB3C37">
              <w:rPr>
                <w:sz w:val="22"/>
              </w:rPr>
              <w:t>2, Toilet</w:t>
            </w:r>
          </w:p>
          <w:p w14:paraId="08C30EBC" w14:textId="77777777" w:rsidR="006C11AD" w:rsidRPr="00CB3C37" w:rsidRDefault="006C11AD" w:rsidP="006C11AD">
            <w:pPr>
              <w:spacing w:line="240" w:lineRule="auto"/>
              <w:rPr>
                <w:sz w:val="22"/>
              </w:rPr>
            </w:pPr>
            <w:r w:rsidRPr="00CB3C37">
              <w:rPr>
                <w:sz w:val="22"/>
              </w:rPr>
              <w:t>3, Latrine</w:t>
            </w:r>
          </w:p>
          <w:p w14:paraId="3E18ECA2" w14:textId="77777777" w:rsidR="006C11AD" w:rsidRPr="00CB3C37" w:rsidRDefault="006C11AD" w:rsidP="006C11A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4, Septic tank</w:t>
            </w:r>
            <w:r w:rsidRPr="00CB3C37">
              <w:rPr>
                <w:sz w:val="22"/>
              </w:rPr>
              <w:t xml:space="preserve"> </w:t>
            </w:r>
          </w:p>
          <w:p w14:paraId="5D3ACE61" w14:textId="77777777" w:rsidR="006C11AD" w:rsidRPr="00CB3C37" w:rsidRDefault="006C11AD" w:rsidP="006C11AD">
            <w:pPr>
              <w:spacing w:line="240" w:lineRule="auto"/>
              <w:rPr>
                <w:sz w:val="22"/>
              </w:rPr>
            </w:pPr>
            <w:r w:rsidRPr="00CB3C37">
              <w:rPr>
                <w:sz w:val="22"/>
              </w:rPr>
              <w:t>5, Toilet</w:t>
            </w:r>
          </w:p>
          <w:p w14:paraId="340C3CAD" w14:textId="77777777" w:rsidR="006C11AD" w:rsidRDefault="006C11AD" w:rsidP="006C11A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6, Other</w:t>
            </w:r>
          </w:p>
          <w:p w14:paraId="54807FBB" w14:textId="77777777" w:rsidR="006C11AD" w:rsidRPr="00D33BE6" w:rsidRDefault="006C11AD" w:rsidP="006C11AD">
            <w:pPr>
              <w:spacing w:line="240" w:lineRule="auto"/>
              <w:rPr>
                <w:sz w:val="22"/>
              </w:rPr>
            </w:pPr>
            <w:r w:rsidRPr="00CB3C37">
              <w:rPr>
                <w:sz w:val="22"/>
              </w:rPr>
              <w:t>7, Pit latrine</w:t>
            </w:r>
          </w:p>
        </w:tc>
        <w:tc>
          <w:tcPr>
            <w:tcW w:w="972" w:type="dxa"/>
          </w:tcPr>
          <w:p w14:paraId="60B0FC54" w14:textId="77777777" w:rsidR="006C11AD" w:rsidRDefault="006C11AD" w:rsidP="006C11AD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00CD02BA" w14:textId="77777777" w:rsidR="006C11AD" w:rsidRDefault="006C11AD" w:rsidP="006C11AD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3EE55BD" w14:textId="77777777" w:rsidR="006C11AD" w:rsidRDefault="006C11AD" w:rsidP="006C11AD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795C0807" w14:textId="77777777" w:rsidR="006C11AD" w:rsidRDefault="006C11AD" w:rsidP="006C11AD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AACEE13" w14:textId="77777777" w:rsidR="006C11AD" w:rsidRDefault="006C11AD" w:rsidP="006C11AD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73640B8" w14:textId="77777777" w:rsidR="006C11AD" w:rsidRDefault="006C11AD" w:rsidP="006C11AD">
            <w:r w:rsidRPr="00B26885">
              <w:rPr>
                <w:sz w:val="22"/>
              </w:rPr>
              <w:sym w:font="Wingdings 2" w:char="F050"/>
            </w:r>
          </w:p>
        </w:tc>
      </w:tr>
      <w:tr w:rsidR="006C11AD" w:rsidRPr="00D33BE6" w14:paraId="6BAD55B9" w14:textId="77777777" w:rsidTr="00D33BE6">
        <w:trPr>
          <w:trHeight w:val="549"/>
        </w:trPr>
        <w:tc>
          <w:tcPr>
            <w:tcW w:w="3073" w:type="dxa"/>
          </w:tcPr>
          <w:p w14:paraId="1F352D11" w14:textId="77777777" w:rsidR="006C11AD" w:rsidRPr="00D33BE6" w:rsidRDefault="006C11AD" w:rsidP="006C11AD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Sewage system</w:t>
            </w:r>
          </w:p>
        </w:tc>
        <w:tc>
          <w:tcPr>
            <w:tcW w:w="4842" w:type="dxa"/>
          </w:tcPr>
          <w:p w14:paraId="560EB832" w14:textId="77777777" w:rsidR="006C11AD" w:rsidRPr="00BC7437" w:rsidRDefault="006C11AD" w:rsidP="006C11A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1, No sewage drain</w:t>
            </w:r>
          </w:p>
          <w:p w14:paraId="0DBD39E6" w14:textId="77777777" w:rsidR="006C11AD" w:rsidRPr="00BC7437" w:rsidRDefault="006C11AD" w:rsidP="006C11AD">
            <w:pPr>
              <w:spacing w:line="240" w:lineRule="auto"/>
              <w:rPr>
                <w:sz w:val="22"/>
              </w:rPr>
            </w:pPr>
            <w:r w:rsidRPr="00BC7437">
              <w:rPr>
                <w:sz w:val="22"/>
              </w:rPr>
              <w:t>2, Cesspit system</w:t>
            </w:r>
          </w:p>
          <w:p w14:paraId="2F62D6F7" w14:textId="77777777" w:rsidR="006C11AD" w:rsidRPr="00BC7437" w:rsidRDefault="006C11AD" w:rsidP="006C11AD">
            <w:pPr>
              <w:spacing w:line="240" w:lineRule="auto"/>
              <w:rPr>
                <w:sz w:val="22"/>
              </w:rPr>
            </w:pPr>
            <w:r w:rsidRPr="00BC7437">
              <w:rPr>
                <w:sz w:val="22"/>
              </w:rPr>
              <w:t>3, Sewerage system</w:t>
            </w:r>
          </w:p>
          <w:p w14:paraId="7DDD9439" w14:textId="77777777" w:rsidR="006C11AD" w:rsidRPr="00BC7437" w:rsidRDefault="006C11AD" w:rsidP="006C11A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4</w:t>
            </w:r>
            <w:r w:rsidRPr="00BC7437">
              <w:rPr>
                <w:sz w:val="22"/>
              </w:rPr>
              <w:t>, Septic tank</w:t>
            </w:r>
          </w:p>
          <w:p w14:paraId="388C4E63" w14:textId="77777777" w:rsidR="006C11AD" w:rsidRPr="00D33BE6" w:rsidRDefault="006C11AD" w:rsidP="006C11AD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5</w:t>
            </w:r>
            <w:r w:rsidRPr="00BC7437">
              <w:rPr>
                <w:sz w:val="22"/>
              </w:rPr>
              <w:t>, Piping for a stream</w:t>
            </w:r>
          </w:p>
        </w:tc>
        <w:tc>
          <w:tcPr>
            <w:tcW w:w="972" w:type="dxa"/>
          </w:tcPr>
          <w:p w14:paraId="79A7F338" w14:textId="77777777" w:rsidR="006C11AD" w:rsidRDefault="006C11AD" w:rsidP="006C11AD">
            <w:r w:rsidRPr="00811EC8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B2AA195" w14:textId="77777777" w:rsidR="006C11AD" w:rsidRDefault="006C11AD" w:rsidP="006C11AD">
            <w:r w:rsidRPr="00811EC8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D859CE1" w14:textId="77777777" w:rsidR="006C11AD" w:rsidRDefault="006C11AD" w:rsidP="006C11AD">
            <w:r w:rsidRPr="00811EC8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39E05614" w14:textId="77777777" w:rsidR="006C11AD" w:rsidRDefault="006C11AD" w:rsidP="006C11AD">
            <w:r w:rsidRPr="00811EC8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E531E4C" w14:textId="77777777" w:rsidR="006C11AD" w:rsidRDefault="006C11AD" w:rsidP="006C11AD">
            <w:r w:rsidRPr="00811EC8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05BE2C12" w14:textId="77777777" w:rsidR="006C11AD" w:rsidRDefault="006C11AD" w:rsidP="006C11AD">
            <w:r w:rsidRPr="00811EC8">
              <w:rPr>
                <w:sz w:val="22"/>
              </w:rPr>
              <w:sym w:font="Wingdings 2" w:char="F050"/>
            </w:r>
          </w:p>
        </w:tc>
      </w:tr>
      <w:tr w:rsidR="006C11AD" w:rsidRPr="00D33BE6" w14:paraId="569A327F" w14:textId="77777777" w:rsidTr="00D33BE6">
        <w:trPr>
          <w:trHeight w:val="549"/>
        </w:trPr>
        <w:tc>
          <w:tcPr>
            <w:tcW w:w="3073" w:type="dxa"/>
          </w:tcPr>
          <w:p w14:paraId="73BE9A55" w14:textId="77777777" w:rsidR="006C11AD" w:rsidRPr="00D33BE6" w:rsidRDefault="006C11AD" w:rsidP="006C11AD">
            <w:pPr>
              <w:rPr>
                <w:sz w:val="22"/>
              </w:rPr>
            </w:pPr>
            <w:r>
              <w:rPr>
                <w:sz w:val="22"/>
              </w:rPr>
              <w:t>Water source</w:t>
            </w:r>
          </w:p>
        </w:tc>
        <w:tc>
          <w:tcPr>
            <w:tcW w:w="4842" w:type="dxa"/>
          </w:tcPr>
          <w:p w14:paraId="7233A018" w14:textId="77777777" w:rsidR="006C11AD" w:rsidRPr="00310E74" w:rsidRDefault="006C11AD" w:rsidP="006C11AD">
            <w:pPr>
              <w:spacing w:line="240" w:lineRule="auto"/>
              <w:rPr>
                <w:sz w:val="22"/>
              </w:rPr>
            </w:pPr>
            <w:r w:rsidRPr="00310E74">
              <w:rPr>
                <w:sz w:val="22"/>
              </w:rPr>
              <w:t>1, Spring or river</w:t>
            </w:r>
          </w:p>
          <w:p w14:paraId="4191A43E" w14:textId="77777777" w:rsidR="006C11AD" w:rsidRPr="00310E74" w:rsidRDefault="006C11AD" w:rsidP="006C11AD">
            <w:pPr>
              <w:spacing w:line="240" w:lineRule="auto"/>
              <w:rPr>
                <w:sz w:val="22"/>
              </w:rPr>
            </w:pPr>
            <w:r w:rsidRPr="00310E74">
              <w:rPr>
                <w:sz w:val="22"/>
              </w:rPr>
              <w:t>2, Public pile or full of pitchers</w:t>
            </w:r>
          </w:p>
          <w:p w14:paraId="0B56AB2E" w14:textId="77777777" w:rsidR="006C11AD" w:rsidRPr="00310E74" w:rsidRDefault="006C11AD" w:rsidP="006C11AD">
            <w:pPr>
              <w:spacing w:line="240" w:lineRule="auto"/>
              <w:rPr>
                <w:sz w:val="22"/>
              </w:rPr>
            </w:pPr>
            <w:r w:rsidRPr="00310E74">
              <w:rPr>
                <w:sz w:val="22"/>
              </w:rPr>
              <w:t>3, Well in the house or neighborhood</w:t>
            </w:r>
          </w:p>
          <w:p w14:paraId="16F1B039" w14:textId="77777777" w:rsidR="006C11AD" w:rsidRPr="00D33BE6" w:rsidRDefault="006C11AD" w:rsidP="006C11AD">
            <w:pPr>
              <w:spacing w:line="240" w:lineRule="auto"/>
              <w:rPr>
                <w:sz w:val="22"/>
              </w:rPr>
            </w:pPr>
            <w:r w:rsidRPr="00310E74">
              <w:rPr>
                <w:sz w:val="22"/>
              </w:rPr>
              <w:t>4, Public water system in the house</w:t>
            </w:r>
          </w:p>
        </w:tc>
        <w:tc>
          <w:tcPr>
            <w:tcW w:w="972" w:type="dxa"/>
          </w:tcPr>
          <w:p w14:paraId="51022A23" w14:textId="77777777" w:rsidR="006C11AD" w:rsidRDefault="006C11AD" w:rsidP="006C11AD">
            <w:r w:rsidRPr="001B3C7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B1759BA" w14:textId="77777777" w:rsidR="006C11AD" w:rsidRDefault="006C11AD" w:rsidP="006C11AD">
            <w:r w:rsidRPr="001B3C7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29DA2CAF" w14:textId="77777777" w:rsidR="006C11AD" w:rsidRDefault="006C11AD" w:rsidP="006C11AD">
            <w:r w:rsidRPr="001B3C7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31F0EF92" w14:textId="77777777" w:rsidR="006C11AD" w:rsidRDefault="006C11AD" w:rsidP="006C11AD">
            <w:r w:rsidRPr="001B3C7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03237E26" w14:textId="77777777" w:rsidR="006C11AD" w:rsidRDefault="006C11AD" w:rsidP="006C11AD">
            <w:r w:rsidRPr="001B3C7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03AB1D93" w14:textId="77777777" w:rsidR="006C11AD" w:rsidRDefault="006C11AD" w:rsidP="006C11AD">
            <w:r w:rsidRPr="001B3C75">
              <w:rPr>
                <w:sz w:val="22"/>
              </w:rPr>
              <w:sym w:font="Wingdings 2" w:char="F050"/>
            </w:r>
          </w:p>
        </w:tc>
      </w:tr>
      <w:tr w:rsidR="00FA1B72" w:rsidRPr="00D33BE6" w14:paraId="54824D44" w14:textId="77777777" w:rsidTr="00D33BE6">
        <w:trPr>
          <w:trHeight w:val="549"/>
        </w:trPr>
        <w:tc>
          <w:tcPr>
            <w:tcW w:w="3073" w:type="dxa"/>
          </w:tcPr>
          <w:p w14:paraId="74901568" w14:textId="77777777" w:rsidR="00FA1B72" w:rsidRDefault="00FA1B72" w:rsidP="00FA1B72">
            <w:pPr>
              <w:rPr>
                <w:sz w:val="22"/>
              </w:rPr>
            </w:pPr>
            <w:r>
              <w:rPr>
                <w:sz w:val="22"/>
              </w:rPr>
              <w:t>Garbage</w:t>
            </w:r>
            <w:r w:rsidR="00FA6BF9">
              <w:rPr>
                <w:sz w:val="22"/>
              </w:rPr>
              <w:t xml:space="preserve"> disposal</w:t>
            </w:r>
          </w:p>
        </w:tc>
        <w:tc>
          <w:tcPr>
            <w:tcW w:w="4842" w:type="dxa"/>
          </w:tcPr>
          <w:p w14:paraId="56921B2F" w14:textId="77777777" w:rsidR="00FA1B72" w:rsidRPr="00746AE7" w:rsidRDefault="00FA1B72" w:rsidP="00FA1B72">
            <w:pPr>
              <w:spacing w:line="240" w:lineRule="auto"/>
              <w:rPr>
                <w:sz w:val="22"/>
              </w:rPr>
            </w:pPr>
            <w:r w:rsidRPr="00746AE7">
              <w:rPr>
                <w:sz w:val="22"/>
              </w:rPr>
              <w:t>1, Throw in yard</w:t>
            </w:r>
          </w:p>
          <w:p w14:paraId="3E29C333" w14:textId="77777777" w:rsidR="00FA1B72" w:rsidRPr="00746AE7" w:rsidRDefault="00FA1B72" w:rsidP="00FA1B72">
            <w:pPr>
              <w:spacing w:line="240" w:lineRule="auto"/>
              <w:rPr>
                <w:sz w:val="22"/>
              </w:rPr>
            </w:pPr>
            <w:r w:rsidRPr="00746AE7">
              <w:rPr>
                <w:sz w:val="22"/>
              </w:rPr>
              <w:t>2, Bury it</w:t>
            </w:r>
          </w:p>
          <w:p w14:paraId="63324F4C" w14:textId="77777777" w:rsidR="00FA1B72" w:rsidRPr="00746AE7" w:rsidRDefault="00FA1B72" w:rsidP="00FA1B72">
            <w:pPr>
              <w:spacing w:line="240" w:lineRule="auto"/>
              <w:rPr>
                <w:sz w:val="22"/>
              </w:rPr>
            </w:pPr>
            <w:r w:rsidRPr="00746AE7">
              <w:rPr>
                <w:sz w:val="22"/>
              </w:rPr>
              <w:t>3, Burn</w:t>
            </w:r>
          </w:p>
          <w:p w14:paraId="1C18F34C" w14:textId="77777777" w:rsidR="00FA1B72" w:rsidRPr="00746AE7" w:rsidRDefault="00FA1B72" w:rsidP="00FA1B72">
            <w:pPr>
              <w:spacing w:line="240" w:lineRule="auto"/>
              <w:rPr>
                <w:sz w:val="22"/>
              </w:rPr>
            </w:pPr>
            <w:r w:rsidRPr="00746AE7">
              <w:rPr>
                <w:sz w:val="22"/>
              </w:rPr>
              <w:t>4, Throw into ravine</w:t>
            </w:r>
          </w:p>
          <w:p w14:paraId="043A788A" w14:textId="77777777" w:rsidR="00FA1B72" w:rsidRPr="00746AE7" w:rsidRDefault="00FA1B72" w:rsidP="00FA1B72">
            <w:pPr>
              <w:spacing w:line="240" w:lineRule="auto"/>
              <w:rPr>
                <w:sz w:val="22"/>
              </w:rPr>
            </w:pPr>
            <w:r w:rsidRPr="00746AE7">
              <w:rPr>
                <w:sz w:val="22"/>
              </w:rPr>
              <w:t>5, Public dump</w:t>
            </w:r>
          </w:p>
          <w:p w14:paraId="522EF603" w14:textId="77777777" w:rsidR="00FA1B72" w:rsidRPr="00310E74" w:rsidRDefault="00FA1B72" w:rsidP="00FA1B72">
            <w:pPr>
              <w:spacing w:line="240" w:lineRule="auto"/>
              <w:rPr>
                <w:sz w:val="22"/>
              </w:rPr>
            </w:pPr>
            <w:r w:rsidRPr="00746AE7">
              <w:rPr>
                <w:sz w:val="22"/>
              </w:rPr>
              <w:t>6, Other</w:t>
            </w:r>
          </w:p>
        </w:tc>
        <w:tc>
          <w:tcPr>
            <w:tcW w:w="972" w:type="dxa"/>
          </w:tcPr>
          <w:p w14:paraId="6EA0AD8D" w14:textId="77777777" w:rsidR="00FA1B72" w:rsidRPr="00D33BE6" w:rsidRDefault="00FA1B72" w:rsidP="00FA1B72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252ED99C" w14:textId="77777777" w:rsidR="00FA1B72" w:rsidRPr="00D33BE6" w:rsidRDefault="00FA1B72" w:rsidP="00FA1B72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115EF1FE" w14:textId="77777777" w:rsidR="00FA1B72" w:rsidRPr="00D33BE6" w:rsidRDefault="00FA1B72" w:rsidP="00FA1B72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02765938" w14:textId="77777777" w:rsidR="00FA1B72" w:rsidRPr="00D33BE6" w:rsidRDefault="00FA1B72" w:rsidP="00FA1B72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114978D0" w14:textId="77777777" w:rsidR="00FA1B72" w:rsidRDefault="00FA1B72" w:rsidP="00FA1B72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AAC7145" w14:textId="77777777" w:rsidR="00FA1B72" w:rsidRPr="00D33BE6" w:rsidRDefault="00FA1B72" w:rsidP="00FA1B72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sym w:font="Wingdings 2" w:char="F050"/>
            </w:r>
          </w:p>
        </w:tc>
      </w:tr>
    </w:tbl>
    <w:p w14:paraId="25DB0471" w14:textId="77777777" w:rsidR="00AD3C36" w:rsidRDefault="00AD3C36" w:rsidP="00AD3C36"/>
    <w:p w14:paraId="5E463B9D" w14:textId="77777777" w:rsidR="00AD3C36" w:rsidRDefault="00AD3C36" w:rsidP="009A0A15">
      <w:pPr>
        <w:spacing w:line="240" w:lineRule="auto"/>
      </w:pPr>
      <w:r>
        <w:t>THE PROPERTY OF THE HOUSE</w:t>
      </w:r>
    </w:p>
    <w:p w14:paraId="4769EAB3" w14:textId="77777777" w:rsidR="00AD3C36" w:rsidRDefault="00AD3C36" w:rsidP="009A0A15">
      <w:pPr>
        <w:spacing w:line="240" w:lineRule="auto"/>
      </w:pPr>
      <w:r>
        <w:t>Now we are going to talk about the characteristics and assets of the house where you live.</w:t>
      </w:r>
    </w:p>
    <w:p w14:paraId="455DA7C0" w14:textId="77777777" w:rsidR="009A0A15" w:rsidRDefault="009A0A15" w:rsidP="009A0A15">
      <w:pPr>
        <w:spacing w:line="240" w:lineRule="auto"/>
      </w:pPr>
    </w:p>
    <w:tbl>
      <w:tblPr>
        <w:tblStyle w:val="TableGrid"/>
        <w:tblW w:w="13751" w:type="dxa"/>
        <w:tblLook w:val="04A0" w:firstRow="1" w:lastRow="0" w:firstColumn="1" w:lastColumn="0" w:noHBand="0" w:noVBand="1"/>
      </w:tblPr>
      <w:tblGrid>
        <w:gridCol w:w="3073"/>
        <w:gridCol w:w="4842"/>
        <w:gridCol w:w="972"/>
        <w:gridCol w:w="973"/>
        <w:gridCol w:w="973"/>
        <w:gridCol w:w="972"/>
        <w:gridCol w:w="973"/>
        <w:gridCol w:w="973"/>
      </w:tblGrid>
      <w:tr w:rsidR="009A0A15" w14:paraId="7629A5E8" w14:textId="77777777" w:rsidTr="002664CE">
        <w:trPr>
          <w:trHeight w:val="288"/>
        </w:trPr>
        <w:tc>
          <w:tcPr>
            <w:tcW w:w="3073" w:type="dxa"/>
          </w:tcPr>
          <w:p w14:paraId="34F9389B" w14:textId="77777777" w:rsidR="009A0A15" w:rsidRPr="00D33BE6" w:rsidRDefault="009A0A15" w:rsidP="009A0A15">
            <w:pPr>
              <w:rPr>
                <w:sz w:val="22"/>
              </w:rPr>
            </w:pPr>
            <w:r w:rsidRPr="00D33BE6">
              <w:rPr>
                <w:sz w:val="22"/>
              </w:rPr>
              <w:t>Question</w:t>
            </w:r>
          </w:p>
        </w:tc>
        <w:tc>
          <w:tcPr>
            <w:tcW w:w="4842" w:type="dxa"/>
          </w:tcPr>
          <w:p w14:paraId="57FD7390" w14:textId="77777777" w:rsidR="009A0A15" w:rsidRPr="00D33BE6" w:rsidRDefault="009A0A15" w:rsidP="009A0A15">
            <w:pPr>
              <w:rPr>
                <w:sz w:val="22"/>
              </w:rPr>
            </w:pPr>
            <w:r w:rsidRPr="00D33BE6">
              <w:rPr>
                <w:sz w:val="22"/>
              </w:rPr>
              <w:t>Options</w:t>
            </w:r>
          </w:p>
        </w:tc>
        <w:tc>
          <w:tcPr>
            <w:tcW w:w="972" w:type="dxa"/>
          </w:tcPr>
          <w:p w14:paraId="314752AD" w14:textId="77777777" w:rsidR="009A0A15" w:rsidRPr="00D33BE6" w:rsidRDefault="009A0A15" w:rsidP="009A0A15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967</w:t>
            </w:r>
          </w:p>
        </w:tc>
        <w:tc>
          <w:tcPr>
            <w:tcW w:w="973" w:type="dxa"/>
          </w:tcPr>
          <w:p w14:paraId="183B77E3" w14:textId="77777777" w:rsidR="009A0A15" w:rsidRPr="00D33BE6" w:rsidRDefault="009A0A15" w:rsidP="009A0A15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975</w:t>
            </w:r>
          </w:p>
        </w:tc>
        <w:tc>
          <w:tcPr>
            <w:tcW w:w="973" w:type="dxa"/>
          </w:tcPr>
          <w:p w14:paraId="3C730C6B" w14:textId="77777777" w:rsidR="009A0A15" w:rsidRPr="00D33BE6" w:rsidRDefault="009A0A15" w:rsidP="009A0A15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1987</w:t>
            </w:r>
          </w:p>
        </w:tc>
        <w:tc>
          <w:tcPr>
            <w:tcW w:w="972" w:type="dxa"/>
          </w:tcPr>
          <w:p w14:paraId="24B02D41" w14:textId="77777777" w:rsidR="009A0A15" w:rsidRPr="00D33BE6" w:rsidRDefault="009A0A15" w:rsidP="009A0A15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002</w:t>
            </w:r>
          </w:p>
        </w:tc>
        <w:tc>
          <w:tcPr>
            <w:tcW w:w="973" w:type="dxa"/>
          </w:tcPr>
          <w:p w14:paraId="15C4DBED" w14:textId="77777777" w:rsidR="009A0A15" w:rsidRPr="00D33BE6" w:rsidRDefault="009A0A15" w:rsidP="009A0A15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015-16</w:t>
            </w:r>
          </w:p>
        </w:tc>
        <w:tc>
          <w:tcPr>
            <w:tcW w:w="973" w:type="dxa"/>
          </w:tcPr>
          <w:p w14:paraId="3C35C740" w14:textId="77777777" w:rsidR="009A0A15" w:rsidRPr="00D33BE6" w:rsidRDefault="009A0A15" w:rsidP="009A0A15">
            <w:pPr>
              <w:spacing w:line="240" w:lineRule="auto"/>
              <w:rPr>
                <w:sz w:val="22"/>
              </w:rPr>
            </w:pPr>
            <w:r w:rsidRPr="00D33BE6">
              <w:rPr>
                <w:sz w:val="22"/>
              </w:rPr>
              <w:t>2017-18</w:t>
            </w:r>
          </w:p>
        </w:tc>
      </w:tr>
      <w:tr w:rsidR="00B65075" w14:paraId="6D5106FE" w14:textId="77777777" w:rsidTr="002664CE">
        <w:trPr>
          <w:trHeight w:val="288"/>
        </w:trPr>
        <w:tc>
          <w:tcPr>
            <w:tcW w:w="3073" w:type="dxa"/>
          </w:tcPr>
          <w:p w14:paraId="36CEB64F" w14:textId="77777777" w:rsidR="00B65075" w:rsidRDefault="00B65075" w:rsidP="00B65075">
            <w:pPr>
              <w:rPr>
                <w:sz w:val="22"/>
              </w:rPr>
            </w:pPr>
            <w:r>
              <w:rPr>
                <w:sz w:val="22"/>
              </w:rPr>
              <w:t>Telephone</w:t>
            </w:r>
            <w:r w:rsidR="00505440">
              <w:rPr>
                <w:sz w:val="22"/>
              </w:rPr>
              <w:t>/Fixed</w:t>
            </w:r>
            <w:r>
              <w:rPr>
                <w:sz w:val="22"/>
              </w:rPr>
              <w:t xml:space="preserve"> line</w:t>
            </w:r>
          </w:p>
        </w:tc>
        <w:tc>
          <w:tcPr>
            <w:tcW w:w="4842" w:type="dxa"/>
          </w:tcPr>
          <w:p w14:paraId="3334C672" w14:textId="77777777" w:rsidR="00B65075" w:rsidRDefault="00B65075" w:rsidP="00B65075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0AADE3C7" w14:textId="77777777" w:rsidR="00B65075" w:rsidRPr="008D0C02" w:rsidRDefault="00B65075" w:rsidP="00B65075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4C07ED09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671D3E65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67EF9782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6D9448DD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CBC430A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0D64C11C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7EF9602E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58862479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Cell phone</w:t>
            </w:r>
          </w:p>
        </w:tc>
        <w:tc>
          <w:tcPr>
            <w:tcW w:w="4842" w:type="dxa"/>
          </w:tcPr>
          <w:p w14:paraId="2D322CDF" w14:textId="77777777" w:rsidR="00B65075" w:rsidRDefault="00B65075" w:rsidP="00B65075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78F0249A" w14:textId="77777777" w:rsidR="00B65075" w:rsidRPr="00842766" w:rsidRDefault="00B65075" w:rsidP="00B65075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2FB90DA0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694C7955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35D79349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2A3A3675" w14:textId="77777777" w:rsidR="00B65075" w:rsidRPr="00D33BE6" w:rsidRDefault="00B05B67" w:rsidP="00B65075">
            <w:pPr>
              <w:spacing w:line="240" w:lineRule="auto"/>
              <w:rPr>
                <w:sz w:val="22"/>
              </w:rPr>
            </w:pPr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647DF4D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E4E5AAC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3CCB0FD0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3FEBD3E6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Radio</w:t>
            </w:r>
          </w:p>
        </w:tc>
        <w:tc>
          <w:tcPr>
            <w:tcW w:w="4842" w:type="dxa"/>
          </w:tcPr>
          <w:p w14:paraId="552CFCE3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39EE849B" w14:textId="77777777" w:rsidR="002664CE" w:rsidRPr="002664CE" w:rsidRDefault="002664CE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0E61F69E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F3EC9BD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06CE364C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3005C4E5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85F6360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2E74401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5A2FC9E3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552A8284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Sound equipment/CD player</w:t>
            </w:r>
          </w:p>
        </w:tc>
        <w:tc>
          <w:tcPr>
            <w:tcW w:w="4842" w:type="dxa"/>
          </w:tcPr>
          <w:p w14:paraId="5ADDE7A1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0E0BF7FD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7C3558FB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25A39E9B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10858E2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08468EE7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5E4DB42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07BC3451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290A2EE4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7660E7B9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Ipod /Ipad</w:t>
            </w:r>
          </w:p>
        </w:tc>
        <w:tc>
          <w:tcPr>
            <w:tcW w:w="4842" w:type="dxa"/>
          </w:tcPr>
          <w:p w14:paraId="7EA69160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572402BD" w14:textId="77777777" w:rsidR="00B65075" w:rsidRPr="00842766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1B89F809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16FD2FEA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0A23D1CB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1B340B8D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36ABD98B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79C5819C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66590E24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06B5A5FE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lastRenderedPageBreak/>
              <w:t>TV</w:t>
            </w:r>
          </w:p>
        </w:tc>
        <w:tc>
          <w:tcPr>
            <w:tcW w:w="4842" w:type="dxa"/>
          </w:tcPr>
          <w:p w14:paraId="01ADA77E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7DFF324F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423A00FB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4644668A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91E8F4E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346C6EA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EDD521C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BA3CF6B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0049FEB4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018065DB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Video / DVD player</w:t>
            </w:r>
          </w:p>
        </w:tc>
        <w:tc>
          <w:tcPr>
            <w:tcW w:w="4842" w:type="dxa"/>
          </w:tcPr>
          <w:p w14:paraId="35D02FD1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0EC733AE" w14:textId="77777777" w:rsidR="00B65075" w:rsidRPr="00842766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0B16557C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72DA1D28" w14:textId="77777777" w:rsidR="00B65075" w:rsidRDefault="00B65075" w:rsidP="00B65075"/>
        </w:tc>
        <w:tc>
          <w:tcPr>
            <w:tcW w:w="973" w:type="dxa"/>
          </w:tcPr>
          <w:p w14:paraId="349D80B1" w14:textId="77777777" w:rsidR="00B65075" w:rsidRDefault="00B65075" w:rsidP="00B65075"/>
        </w:tc>
        <w:tc>
          <w:tcPr>
            <w:tcW w:w="972" w:type="dxa"/>
          </w:tcPr>
          <w:p w14:paraId="195ED53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625E9A1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780B91A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7CD4CCDD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31BCF437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Computer</w:t>
            </w:r>
          </w:p>
        </w:tc>
        <w:tc>
          <w:tcPr>
            <w:tcW w:w="4842" w:type="dxa"/>
          </w:tcPr>
          <w:p w14:paraId="38F1BDFF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2D12A399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3F1AF4C1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082C7798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2CF4AFC7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4208298E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E2EF245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A11180E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4C0DC2A0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0AC43D30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Cable</w:t>
            </w:r>
          </w:p>
        </w:tc>
        <w:tc>
          <w:tcPr>
            <w:tcW w:w="4842" w:type="dxa"/>
          </w:tcPr>
          <w:p w14:paraId="256C1A81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3F4185F4" w14:textId="77777777" w:rsidR="00B65075" w:rsidRPr="00842766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4FBCB93B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161AF33D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22F226BB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3EC496EB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6DE9E0C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56202AE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7C31E4E7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46F03FE1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Residential internet</w:t>
            </w:r>
          </w:p>
        </w:tc>
        <w:tc>
          <w:tcPr>
            <w:tcW w:w="4842" w:type="dxa"/>
          </w:tcPr>
          <w:p w14:paraId="09CF66B8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74A45B5C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6051D34D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3E242CFB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0CDE6444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4AB93854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3EB2CE20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6C9A72C5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05D736CF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21275D24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Direct TV/Netflix/Others</w:t>
            </w:r>
          </w:p>
        </w:tc>
        <w:tc>
          <w:tcPr>
            <w:tcW w:w="4842" w:type="dxa"/>
          </w:tcPr>
          <w:p w14:paraId="7E2D0537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202E18B3" w14:textId="77777777" w:rsidR="00B65075" w:rsidRPr="00842766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23765F79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0F3973A3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2A15DD0D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23CE1557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34156760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342B8D4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09CBE4C0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2C5E5328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Bicycle</w:t>
            </w:r>
          </w:p>
        </w:tc>
        <w:tc>
          <w:tcPr>
            <w:tcW w:w="4842" w:type="dxa"/>
          </w:tcPr>
          <w:p w14:paraId="39A8E299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1F09E2D9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59505B73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AD12297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428F690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7287C7F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E0ECD15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8DE78C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72E07CC8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6E1362CD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Motorcycle</w:t>
            </w:r>
          </w:p>
        </w:tc>
        <w:tc>
          <w:tcPr>
            <w:tcW w:w="4842" w:type="dxa"/>
          </w:tcPr>
          <w:p w14:paraId="78C2567E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527D2213" w14:textId="77777777" w:rsidR="00B65075" w:rsidRPr="00842766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259107F3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47EAAEF9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11475B0E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797CDE55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66A5033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7938EF6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03428CE0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292009F5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Car</w:t>
            </w:r>
          </w:p>
        </w:tc>
        <w:tc>
          <w:tcPr>
            <w:tcW w:w="4842" w:type="dxa"/>
          </w:tcPr>
          <w:p w14:paraId="4D2AB4E0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7A69CA0A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4778EB93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04F24FAE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5EE7818D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7261F907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339B7695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E21017A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722DF61E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2B23220D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Sewing machine</w:t>
            </w:r>
          </w:p>
        </w:tc>
        <w:tc>
          <w:tcPr>
            <w:tcW w:w="4842" w:type="dxa"/>
          </w:tcPr>
          <w:p w14:paraId="7DDE1ACC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4CB6FF4B" w14:textId="77777777" w:rsidR="00B65075" w:rsidRPr="00842766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236CAB67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AF8490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215D39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5A62A649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5923057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245529B6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26455B50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6847D648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Refrigerator</w:t>
            </w:r>
          </w:p>
        </w:tc>
        <w:tc>
          <w:tcPr>
            <w:tcW w:w="4842" w:type="dxa"/>
          </w:tcPr>
          <w:p w14:paraId="26F46BE3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09DBB43E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4C9E5AA8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208B858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5394F597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149E71CF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D80BE69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F157C10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22F2819E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4DCCDC4F" w14:textId="77777777" w:rsidR="00B65075" w:rsidRPr="00D33BE6" w:rsidRDefault="00B65075" w:rsidP="00B65075">
            <w:pPr>
              <w:rPr>
                <w:sz w:val="22"/>
              </w:rPr>
            </w:pPr>
            <w:r>
              <w:rPr>
                <w:sz w:val="22"/>
              </w:rPr>
              <w:t>Washing machine</w:t>
            </w:r>
          </w:p>
        </w:tc>
        <w:tc>
          <w:tcPr>
            <w:tcW w:w="4842" w:type="dxa"/>
          </w:tcPr>
          <w:p w14:paraId="472CB125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1894A83E" w14:textId="77777777" w:rsidR="00B65075" w:rsidRPr="00842766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1A071729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1D10420F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13C2FBD7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3A441809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615ADC32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5BE5C9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31127383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4C635AF2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Microwave</w:t>
            </w:r>
          </w:p>
        </w:tc>
        <w:tc>
          <w:tcPr>
            <w:tcW w:w="4842" w:type="dxa"/>
          </w:tcPr>
          <w:p w14:paraId="1AA4D9DF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4146FF54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5BBDFFA6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23055DBF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1FEA2515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749D4F0C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51EE76F2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4455F7DB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770BF4D2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2BE63219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Blender</w:t>
            </w:r>
          </w:p>
        </w:tc>
        <w:tc>
          <w:tcPr>
            <w:tcW w:w="4842" w:type="dxa"/>
          </w:tcPr>
          <w:p w14:paraId="391CA3D4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1AC5BF14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2F402B8C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4BD36610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07FF433E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2" w:type="dxa"/>
          </w:tcPr>
          <w:p w14:paraId="66C34350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BFA5131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D09ABAD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56C77DB0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20BC0890" w14:textId="77777777" w:rsidR="00B65075" w:rsidRPr="00D33BE6" w:rsidRDefault="00A93364" w:rsidP="00B65075">
            <w:pPr>
              <w:rPr>
                <w:sz w:val="22"/>
              </w:rPr>
            </w:pPr>
            <w:r>
              <w:rPr>
                <w:sz w:val="22"/>
              </w:rPr>
              <w:t>Poultry</w:t>
            </w:r>
          </w:p>
        </w:tc>
        <w:tc>
          <w:tcPr>
            <w:tcW w:w="4842" w:type="dxa"/>
          </w:tcPr>
          <w:p w14:paraId="68A141EB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0D6ACAC3" w14:textId="77777777" w:rsidR="00B65075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54F14E04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484ACB9D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78722FE8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4FA4CA5F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7FF47859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0B9E65E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  <w:tr w:rsidR="00B65075" w14:paraId="60C40AC8" w14:textId="77777777" w:rsidTr="002664CE">
        <w:trPr>
          <w:trHeight w:val="288"/>
        </w:trPr>
        <w:tc>
          <w:tcPr>
            <w:tcW w:w="3073" w:type="dxa"/>
            <w:vAlign w:val="bottom"/>
          </w:tcPr>
          <w:p w14:paraId="3E2DA51A" w14:textId="77777777" w:rsidR="00B65075" w:rsidRPr="00D33BE6" w:rsidRDefault="00B65075" w:rsidP="00B65075">
            <w:pPr>
              <w:rPr>
                <w:sz w:val="22"/>
              </w:rPr>
            </w:pPr>
            <w:r w:rsidRPr="00D33BE6">
              <w:rPr>
                <w:sz w:val="22"/>
              </w:rPr>
              <w:t>Pigs</w:t>
            </w:r>
          </w:p>
        </w:tc>
        <w:tc>
          <w:tcPr>
            <w:tcW w:w="4842" w:type="dxa"/>
          </w:tcPr>
          <w:p w14:paraId="782399F4" w14:textId="77777777" w:rsidR="00B65075" w:rsidRDefault="00B65075" w:rsidP="0085237C">
            <w:pPr>
              <w:spacing w:line="240" w:lineRule="auto"/>
              <w:rPr>
                <w:sz w:val="22"/>
              </w:rPr>
            </w:pPr>
            <w:r>
              <w:rPr>
                <w:sz w:val="22"/>
              </w:rPr>
              <w:t>No</w:t>
            </w:r>
          </w:p>
          <w:p w14:paraId="08D618BC" w14:textId="77777777" w:rsidR="00B65075" w:rsidRPr="00842766" w:rsidRDefault="00B65075" w:rsidP="0085237C">
            <w:pPr>
              <w:spacing w:line="240" w:lineRule="auto"/>
            </w:pPr>
            <w:r>
              <w:rPr>
                <w:sz w:val="22"/>
              </w:rPr>
              <w:t>Yes</w:t>
            </w:r>
          </w:p>
        </w:tc>
        <w:tc>
          <w:tcPr>
            <w:tcW w:w="972" w:type="dxa"/>
          </w:tcPr>
          <w:p w14:paraId="187F97C6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71EE5899" w14:textId="77777777" w:rsidR="00B65075" w:rsidRPr="00D33BE6" w:rsidRDefault="00B65075" w:rsidP="00B65075">
            <w:pPr>
              <w:spacing w:line="240" w:lineRule="auto"/>
              <w:rPr>
                <w:sz w:val="22"/>
              </w:rPr>
            </w:pPr>
          </w:p>
        </w:tc>
        <w:tc>
          <w:tcPr>
            <w:tcW w:w="973" w:type="dxa"/>
          </w:tcPr>
          <w:p w14:paraId="5FC9E555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2" w:type="dxa"/>
          </w:tcPr>
          <w:p w14:paraId="5F6FE28A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6252C137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  <w:tc>
          <w:tcPr>
            <w:tcW w:w="973" w:type="dxa"/>
          </w:tcPr>
          <w:p w14:paraId="1BCB4934" w14:textId="77777777" w:rsidR="00B65075" w:rsidRDefault="00B65075" w:rsidP="00B65075">
            <w:r w:rsidRPr="00B26885">
              <w:rPr>
                <w:sz w:val="22"/>
              </w:rPr>
              <w:sym w:font="Wingdings 2" w:char="F050"/>
            </w:r>
          </w:p>
        </w:tc>
      </w:tr>
    </w:tbl>
    <w:p w14:paraId="5BDE9204" w14:textId="77777777" w:rsidR="00AD3C36" w:rsidRDefault="00AD3C36" w:rsidP="00AD3C36"/>
    <w:p w14:paraId="04948ADC" w14:textId="77777777" w:rsidR="00AD3C36" w:rsidRDefault="00AD3C36" w:rsidP="00AD3C36"/>
    <w:p w14:paraId="519FC082" w14:textId="77777777" w:rsidR="00AD3C36" w:rsidRPr="00AD3C36" w:rsidRDefault="00AD3C36" w:rsidP="00AD3C36">
      <w:pPr>
        <w:sectPr w:rsidR="00AD3C36" w:rsidRPr="00AD3C36" w:rsidSect="009F6F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4E61BF" w14:textId="77777777" w:rsidR="00C22593" w:rsidRDefault="007B14FC">
      <w:pPr>
        <w:spacing w:line="259" w:lineRule="auto"/>
        <w:rPr>
          <w:b/>
        </w:rPr>
      </w:pPr>
      <w:r>
        <w:rPr>
          <w:b/>
        </w:rPr>
        <w:lastRenderedPageBreak/>
        <w:t>Supplementary Note 2. Description of study waves and sample sizes at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2232"/>
        <w:gridCol w:w="1594"/>
        <w:gridCol w:w="1362"/>
        <w:gridCol w:w="2413"/>
      </w:tblGrid>
      <w:tr w:rsidR="00AE6A4E" w:rsidRPr="00786438" w14:paraId="5773D31A" w14:textId="77777777" w:rsidTr="00D91B08">
        <w:tc>
          <w:tcPr>
            <w:tcW w:w="1749" w:type="dxa"/>
          </w:tcPr>
          <w:p w14:paraId="7F48FE22" w14:textId="649256E2" w:rsidR="00AE6A4E" w:rsidRPr="00786438" w:rsidRDefault="00AE6A4E">
            <w:pPr>
              <w:spacing w:line="259" w:lineRule="auto"/>
              <w:rPr>
                <w:b/>
                <w:sz w:val="22"/>
              </w:rPr>
            </w:pPr>
            <w:r w:rsidRPr="00786438">
              <w:rPr>
                <w:b/>
                <w:sz w:val="22"/>
              </w:rPr>
              <w:t>Study wave</w:t>
            </w:r>
          </w:p>
        </w:tc>
        <w:tc>
          <w:tcPr>
            <w:tcW w:w="2232" w:type="dxa"/>
          </w:tcPr>
          <w:p w14:paraId="2E4A5E08" w14:textId="0FA1EADA" w:rsidR="00AE6A4E" w:rsidRPr="00786438" w:rsidRDefault="00AE6A4E">
            <w:pPr>
              <w:spacing w:line="259" w:lineRule="auto"/>
              <w:rPr>
                <w:b/>
                <w:sz w:val="22"/>
              </w:rPr>
            </w:pPr>
            <w:r w:rsidRPr="00786438">
              <w:rPr>
                <w:b/>
                <w:sz w:val="22"/>
              </w:rPr>
              <w:t>Target sample</w:t>
            </w:r>
          </w:p>
        </w:tc>
        <w:tc>
          <w:tcPr>
            <w:tcW w:w="1594" w:type="dxa"/>
          </w:tcPr>
          <w:p w14:paraId="76062029" w14:textId="0D56CF38" w:rsidR="00AE6A4E" w:rsidRPr="00786438" w:rsidRDefault="00D968A3">
            <w:pPr>
              <w:spacing w:line="259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Households</w:t>
            </w:r>
          </w:p>
        </w:tc>
        <w:tc>
          <w:tcPr>
            <w:tcW w:w="1362" w:type="dxa"/>
          </w:tcPr>
          <w:p w14:paraId="0A6E6634" w14:textId="66337647" w:rsidR="00AE6A4E" w:rsidRPr="00786438" w:rsidRDefault="003D30E7">
            <w:pPr>
              <w:spacing w:line="259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Cohort members</w:t>
            </w:r>
          </w:p>
        </w:tc>
        <w:tc>
          <w:tcPr>
            <w:tcW w:w="2413" w:type="dxa"/>
          </w:tcPr>
          <w:p w14:paraId="640CBB21" w14:textId="76CBFB23" w:rsidR="00AE6A4E" w:rsidRPr="00786438" w:rsidRDefault="00AE6A4E">
            <w:pPr>
              <w:spacing w:line="259" w:lineRule="auto"/>
              <w:rPr>
                <w:b/>
                <w:sz w:val="22"/>
              </w:rPr>
            </w:pPr>
            <w:r w:rsidRPr="00786438">
              <w:rPr>
                <w:b/>
                <w:sz w:val="22"/>
              </w:rPr>
              <w:t>Comment</w:t>
            </w:r>
          </w:p>
        </w:tc>
      </w:tr>
      <w:tr w:rsidR="00AE6A4E" w:rsidRPr="00786438" w14:paraId="423848F5" w14:textId="77777777" w:rsidTr="00F74B1E">
        <w:trPr>
          <w:trHeight w:val="935"/>
        </w:trPr>
        <w:tc>
          <w:tcPr>
            <w:tcW w:w="9350" w:type="dxa"/>
            <w:gridSpan w:val="5"/>
          </w:tcPr>
          <w:p w14:paraId="1E0BB555" w14:textId="48538F5D" w:rsidR="00AE6A4E" w:rsidRPr="00786438" w:rsidRDefault="00AE6A4E">
            <w:pPr>
              <w:spacing w:line="259" w:lineRule="auto"/>
              <w:rPr>
                <w:b/>
                <w:sz w:val="22"/>
              </w:rPr>
            </w:pPr>
            <w:r w:rsidRPr="00786438">
              <w:rPr>
                <w:i/>
                <w:sz w:val="22"/>
              </w:rPr>
              <w:t xml:space="preserve">Village enumeration: </w:t>
            </w:r>
            <w:r w:rsidRPr="00786438">
              <w:rPr>
                <w:sz w:val="22"/>
              </w:rPr>
              <w:t>Village enumeration was carried out in the original four study villages. Information was collected on life status (alive, dead, unknown), location of residence and if residing in village, household assets.</w:t>
            </w:r>
          </w:p>
        </w:tc>
      </w:tr>
      <w:tr w:rsidR="00AE6A4E" w:rsidRPr="00786438" w14:paraId="2C4ECDC8" w14:textId="77777777" w:rsidTr="00D91B08">
        <w:tc>
          <w:tcPr>
            <w:tcW w:w="1749" w:type="dxa"/>
          </w:tcPr>
          <w:p w14:paraId="0453B8FF" w14:textId="1033D7FF" w:rsidR="00AE6A4E" w:rsidRPr="00786438" w:rsidRDefault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1967</w:t>
            </w:r>
          </w:p>
        </w:tc>
        <w:tc>
          <w:tcPr>
            <w:tcW w:w="2232" w:type="dxa"/>
          </w:tcPr>
          <w:p w14:paraId="1AECC7E2" w14:textId="461721B8" w:rsidR="00AE6A4E" w:rsidRPr="00786438" w:rsidRDefault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All households in village</w:t>
            </w:r>
          </w:p>
        </w:tc>
        <w:tc>
          <w:tcPr>
            <w:tcW w:w="1594" w:type="dxa"/>
          </w:tcPr>
          <w:p w14:paraId="08BCFA41" w14:textId="3385BA59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547</w:t>
            </w:r>
            <w:r>
              <w:rPr>
                <w:sz w:val="22"/>
              </w:rPr>
              <w:t xml:space="preserve"> cohort</w:t>
            </w:r>
            <w:r w:rsidRPr="00786438">
              <w:rPr>
                <w:sz w:val="22"/>
              </w:rPr>
              <w:t xml:space="preserve"> households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362" w:type="dxa"/>
          </w:tcPr>
          <w:p w14:paraId="22DEF18D" w14:textId="371E1F29" w:rsidR="00AE6A4E" w:rsidRDefault="00543E01" w:rsidP="00543E01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634</w:t>
            </w:r>
          </w:p>
        </w:tc>
        <w:tc>
          <w:tcPr>
            <w:tcW w:w="2413" w:type="dxa"/>
          </w:tcPr>
          <w:p w14:paraId="54D93839" w14:textId="1931B44F" w:rsidR="00AE6A4E" w:rsidRPr="000C7D97" w:rsidRDefault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567 households in total</w:t>
            </w:r>
          </w:p>
        </w:tc>
      </w:tr>
      <w:tr w:rsidR="00AE6A4E" w:rsidRPr="00786438" w14:paraId="73BF6F18" w14:textId="77777777" w:rsidTr="00D91B08">
        <w:tc>
          <w:tcPr>
            <w:tcW w:w="1749" w:type="dxa"/>
          </w:tcPr>
          <w:p w14:paraId="66393AC9" w14:textId="584BA950" w:rsidR="00AE6A4E" w:rsidRPr="00786438" w:rsidRDefault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1975</w:t>
            </w:r>
          </w:p>
        </w:tc>
        <w:tc>
          <w:tcPr>
            <w:tcW w:w="2232" w:type="dxa"/>
          </w:tcPr>
          <w:p w14:paraId="3C9115A6" w14:textId="2788A3C8" w:rsidR="00AE6A4E" w:rsidRPr="00786438" w:rsidRDefault="00AE6A4E">
            <w:pPr>
              <w:spacing w:line="259" w:lineRule="auto"/>
              <w:rPr>
                <w:b/>
                <w:sz w:val="22"/>
              </w:rPr>
            </w:pPr>
            <w:r w:rsidRPr="00786438">
              <w:rPr>
                <w:sz w:val="22"/>
              </w:rPr>
              <w:t>All households in village</w:t>
            </w:r>
          </w:p>
        </w:tc>
        <w:tc>
          <w:tcPr>
            <w:tcW w:w="1594" w:type="dxa"/>
          </w:tcPr>
          <w:p w14:paraId="24F858F9" w14:textId="56BFC126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 xml:space="preserve">755 </w:t>
            </w:r>
            <w:r>
              <w:rPr>
                <w:sz w:val="22"/>
              </w:rPr>
              <w:t>cohort</w:t>
            </w:r>
            <w:r w:rsidRPr="00786438">
              <w:rPr>
                <w:sz w:val="22"/>
              </w:rPr>
              <w:t xml:space="preserve"> households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362" w:type="dxa"/>
          </w:tcPr>
          <w:p w14:paraId="43A86449" w14:textId="2A48081C" w:rsidR="00AE6A4E" w:rsidRDefault="00543E01" w:rsidP="00543E01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942</w:t>
            </w:r>
          </w:p>
        </w:tc>
        <w:tc>
          <w:tcPr>
            <w:tcW w:w="2413" w:type="dxa"/>
          </w:tcPr>
          <w:p w14:paraId="667A0FDD" w14:textId="5DE56033" w:rsidR="00AE6A4E" w:rsidRPr="000C7D97" w:rsidRDefault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755 households in total</w:t>
            </w:r>
          </w:p>
        </w:tc>
      </w:tr>
      <w:tr w:rsidR="00AE6A4E" w:rsidRPr="00786438" w14:paraId="0875CBE1" w14:textId="77777777" w:rsidTr="00D91B08">
        <w:tc>
          <w:tcPr>
            <w:tcW w:w="1749" w:type="dxa"/>
          </w:tcPr>
          <w:p w14:paraId="1215D572" w14:textId="0F584133" w:rsidR="00AE6A4E" w:rsidRPr="00786438" w:rsidRDefault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1987</w:t>
            </w:r>
          </w:p>
        </w:tc>
        <w:tc>
          <w:tcPr>
            <w:tcW w:w="2232" w:type="dxa"/>
          </w:tcPr>
          <w:p w14:paraId="6AAA3547" w14:textId="3FFFE677" w:rsidR="00AE6A4E" w:rsidRPr="00786438" w:rsidRDefault="00AE6A4E">
            <w:pPr>
              <w:spacing w:line="259" w:lineRule="auto"/>
              <w:rPr>
                <w:b/>
                <w:sz w:val="22"/>
              </w:rPr>
            </w:pPr>
            <w:r w:rsidRPr="00786438">
              <w:rPr>
                <w:sz w:val="22"/>
              </w:rPr>
              <w:t>All households in village</w:t>
            </w:r>
          </w:p>
        </w:tc>
        <w:tc>
          <w:tcPr>
            <w:tcW w:w="1594" w:type="dxa"/>
          </w:tcPr>
          <w:p w14:paraId="1ECACDD8" w14:textId="3CB9652A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 xml:space="preserve">617 </w:t>
            </w:r>
            <w:r>
              <w:rPr>
                <w:sz w:val="22"/>
              </w:rPr>
              <w:t>cohort</w:t>
            </w:r>
            <w:r w:rsidRPr="00786438">
              <w:rPr>
                <w:sz w:val="22"/>
              </w:rPr>
              <w:t xml:space="preserve"> households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362" w:type="dxa"/>
          </w:tcPr>
          <w:p w14:paraId="088EB80B" w14:textId="6D569A4B" w:rsidR="00AE6A4E" w:rsidRDefault="00543E01" w:rsidP="00543E01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360</w:t>
            </w:r>
          </w:p>
        </w:tc>
        <w:tc>
          <w:tcPr>
            <w:tcW w:w="2413" w:type="dxa"/>
          </w:tcPr>
          <w:p w14:paraId="6547A445" w14:textId="2E1C239B" w:rsidR="00AE6A4E" w:rsidRPr="000C7D97" w:rsidRDefault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070 households in total</w:t>
            </w:r>
          </w:p>
        </w:tc>
      </w:tr>
      <w:tr w:rsidR="00AE6A4E" w:rsidRPr="00786438" w14:paraId="470FF19D" w14:textId="77777777" w:rsidTr="00D91B08">
        <w:tc>
          <w:tcPr>
            <w:tcW w:w="1749" w:type="dxa"/>
          </w:tcPr>
          <w:p w14:paraId="4780D84C" w14:textId="4C9B42FC" w:rsidR="00AE6A4E" w:rsidRPr="00786438" w:rsidRDefault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1996</w:t>
            </w:r>
          </w:p>
        </w:tc>
        <w:tc>
          <w:tcPr>
            <w:tcW w:w="2232" w:type="dxa"/>
          </w:tcPr>
          <w:p w14:paraId="34F6C82E" w14:textId="24E8E8F2" w:rsidR="00AE6A4E" w:rsidRPr="00786438" w:rsidRDefault="00096FC9" w:rsidP="005324B0">
            <w:pPr>
              <w:spacing w:line="259" w:lineRule="auto"/>
              <w:rPr>
                <w:b/>
                <w:sz w:val="22"/>
              </w:rPr>
            </w:pPr>
            <w:r w:rsidRPr="00786438">
              <w:rPr>
                <w:sz w:val="22"/>
              </w:rPr>
              <w:t>All households in village</w:t>
            </w:r>
          </w:p>
        </w:tc>
        <w:tc>
          <w:tcPr>
            <w:tcW w:w="1594" w:type="dxa"/>
          </w:tcPr>
          <w:p w14:paraId="7A6A6E1D" w14:textId="605FDEE9" w:rsidR="00AE6A4E" w:rsidRPr="007A5C3C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 xml:space="preserve">650 cohort households </w:t>
            </w:r>
          </w:p>
        </w:tc>
        <w:tc>
          <w:tcPr>
            <w:tcW w:w="1362" w:type="dxa"/>
          </w:tcPr>
          <w:p w14:paraId="7123A197" w14:textId="67B21061" w:rsidR="00AE6A4E" w:rsidRDefault="00AE6A4E" w:rsidP="00543E01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853</w:t>
            </w:r>
          </w:p>
        </w:tc>
        <w:tc>
          <w:tcPr>
            <w:tcW w:w="2413" w:type="dxa"/>
          </w:tcPr>
          <w:p w14:paraId="600F53D5" w14:textId="66374374" w:rsidR="00AE6A4E" w:rsidRPr="000C7D97" w:rsidRDefault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394 households in total</w:t>
            </w:r>
          </w:p>
        </w:tc>
      </w:tr>
      <w:tr w:rsidR="00AE6A4E" w:rsidRPr="00786438" w14:paraId="39D6CDF5" w14:textId="77777777" w:rsidTr="00D91B08">
        <w:tc>
          <w:tcPr>
            <w:tcW w:w="1749" w:type="dxa"/>
          </w:tcPr>
          <w:p w14:paraId="2A1B1DED" w14:textId="3B18385D" w:rsidR="00AE6A4E" w:rsidRPr="00786438" w:rsidRDefault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2002</w:t>
            </w:r>
          </w:p>
        </w:tc>
        <w:tc>
          <w:tcPr>
            <w:tcW w:w="2232" w:type="dxa"/>
          </w:tcPr>
          <w:p w14:paraId="6D57E6DC" w14:textId="4C0964BE" w:rsidR="00AE6A4E" w:rsidRPr="00786438" w:rsidRDefault="00AE6A4E">
            <w:pPr>
              <w:spacing w:line="259" w:lineRule="auto"/>
              <w:rPr>
                <w:b/>
                <w:sz w:val="22"/>
              </w:rPr>
            </w:pPr>
            <w:r w:rsidRPr="00786438">
              <w:rPr>
                <w:sz w:val="22"/>
              </w:rPr>
              <w:t>All households in village</w:t>
            </w:r>
          </w:p>
        </w:tc>
        <w:tc>
          <w:tcPr>
            <w:tcW w:w="1594" w:type="dxa"/>
          </w:tcPr>
          <w:p w14:paraId="604076FD" w14:textId="664B265D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 xml:space="preserve">820 </w:t>
            </w:r>
            <w:r>
              <w:rPr>
                <w:sz w:val="22"/>
              </w:rPr>
              <w:t>cohort</w:t>
            </w:r>
            <w:r w:rsidRPr="00786438">
              <w:rPr>
                <w:sz w:val="22"/>
              </w:rPr>
              <w:t xml:space="preserve"> households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362" w:type="dxa"/>
          </w:tcPr>
          <w:p w14:paraId="7E2DEBB3" w14:textId="7CB2BF46" w:rsidR="00AE6A4E" w:rsidRDefault="00543E01" w:rsidP="00543E01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053</w:t>
            </w:r>
          </w:p>
        </w:tc>
        <w:tc>
          <w:tcPr>
            <w:tcW w:w="2413" w:type="dxa"/>
          </w:tcPr>
          <w:p w14:paraId="2421A57F" w14:textId="7EFAFFA2" w:rsidR="00AE6A4E" w:rsidRPr="000C7D97" w:rsidRDefault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671 households in total</w:t>
            </w:r>
          </w:p>
        </w:tc>
      </w:tr>
      <w:tr w:rsidR="00AE6A4E" w:rsidRPr="00786438" w14:paraId="1B0D27EF" w14:textId="77777777" w:rsidTr="00860A66">
        <w:trPr>
          <w:trHeight w:val="305"/>
        </w:trPr>
        <w:tc>
          <w:tcPr>
            <w:tcW w:w="9350" w:type="dxa"/>
            <w:gridSpan w:val="5"/>
          </w:tcPr>
          <w:p w14:paraId="57C0D08A" w14:textId="42B829FD" w:rsidR="00AE6A4E" w:rsidRPr="008F0AC3" w:rsidRDefault="00AE6A4E">
            <w:pPr>
              <w:spacing w:line="259" w:lineRule="auto"/>
              <w:rPr>
                <w:b/>
                <w:sz w:val="22"/>
              </w:rPr>
            </w:pPr>
            <w:r w:rsidRPr="00786438">
              <w:rPr>
                <w:i/>
                <w:sz w:val="22"/>
              </w:rPr>
              <w:t>Study wave</w:t>
            </w:r>
          </w:p>
        </w:tc>
      </w:tr>
      <w:tr w:rsidR="00AE6A4E" w:rsidRPr="00786438" w14:paraId="4769AD99" w14:textId="77777777" w:rsidTr="00D91B08">
        <w:tc>
          <w:tcPr>
            <w:tcW w:w="1749" w:type="dxa"/>
          </w:tcPr>
          <w:p w14:paraId="62C1C195" w14:textId="217816A2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1969-77</w:t>
            </w:r>
          </w:p>
        </w:tc>
        <w:tc>
          <w:tcPr>
            <w:tcW w:w="2232" w:type="dxa"/>
          </w:tcPr>
          <w:p w14:paraId="3E2C4F17" w14:textId="70FA6751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hildren &lt; 7 years in study villages at start of trial and children born during the trial</w:t>
            </w:r>
          </w:p>
        </w:tc>
        <w:tc>
          <w:tcPr>
            <w:tcW w:w="1594" w:type="dxa"/>
          </w:tcPr>
          <w:p w14:paraId="44E2F6A7" w14:textId="3B341CB9" w:rsidR="00AE6A4E" w:rsidRPr="00AE3A0F" w:rsidRDefault="00AE6A4E" w:rsidP="00AE6A4E">
            <w:pPr>
              <w:spacing w:line="259" w:lineRule="auto"/>
              <w:rPr>
                <w:sz w:val="22"/>
              </w:rPr>
            </w:pPr>
          </w:p>
        </w:tc>
        <w:tc>
          <w:tcPr>
            <w:tcW w:w="1362" w:type="dxa"/>
          </w:tcPr>
          <w:p w14:paraId="39214257" w14:textId="17A85668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2392</w:t>
            </w:r>
          </w:p>
        </w:tc>
        <w:tc>
          <w:tcPr>
            <w:tcW w:w="2413" w:type="dxa"/>
          </w:tcPr>
          <w:p w14:paraId="521D4194" w14:textId="744FEC18" w:rsidR="00AE6A4E" w:rsidRPr="00AE3A0F" w:rsidRDefault="00AE6A4E" w:rsidP="00AE6A4E">
            <w:pPr>
              <w:spacing w:line="259" w:lineRule="auto"/>
              <w:rPr>
                <w:sz w:val="22"/>
              </w:rPr>
            </w:pPr>
          </w:p>
        </w:tc>
      </w:tr>
      <w:tr w:rsidR="00AE6A4E" w:rsidRPr="00786438" w14:paraId="2EE1458F" w14:textId="77777777" w:rsidTr="00D91B08">
        <w:tc>
          <w:tcPr>
            <w:tcW w:w="1749" w:type="dxa"/>
          </w:tcPr>
          <w:p w14:paraId="21A5EF25" w14:textId="3B8152F3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1988-89</w:t>
            </w:r>
          </w:p>
        </w:tc>
        <w:tc>
          <w:tcPr>
            <w:tcW w:w="2232" w:type="dxa"/>
          </w:tcPr>
          <w:p w14:paraId="75D426BF" w14:textId="66AB41EF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ohort members</w:t>
            </w:r>
          </w:p>
        </w:tc>
        <w:tc>
          <w:tcPr>
            <w:tcW w:w="1594" w:type="dxa"/>
          </w:tcPr>
          <w:p w14:paraId="66DF5217" w14:textId="593EA63E" w:rsidR="00AE6A4E" w:rsidRPr="00AE3A0F" w:rsidRDefault="00AE6A4E" w:rsidP="00AE6A4E">
            <w:pPr>
              <w:spacing w:line="259" w:lineRule="auto"/>
              <w:rPr>
                <w:sz w:val="22"/>
              </w:rPr>
            </w:pPr>
          </w:p>
        </w:tc>
        <w:tc>
          <w:tcPr>
            <w:tcW w:w="1362" w:type="dxa"/>
          </w:tcPr>
          <w:p w14:paraId="7092C127" w14:textId="30078310" w:rsidR="00AE6A4E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577</w:t>
            </w:r>
          </w:p>
        </w:tc>
        <w:tc>
          <w:tcPr>
            <w:tcW w:w="2413" w:type="dxa"/>
          </w:tcPr>
          <w:p w14:paraId="205D1AFE" w14:textId="4BFAD38E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In or around study villages, Guatemala city</w:t>
            </w:r>
          </w:p>
        </w:tc>
      </w:tr>
      <w:tr w:rsidR="00AE6A4E" w:rsidRPr="00786438" w14:paraId="1C1CDD04" w14:textId="77777777" w:rsidTr="00D91B08">
        <w:tc>
          <w:tcPr>
            <w:tcW w:w="1749" w:type="dxa"/>
          </w:tcPr>
          <w:p w14:paraId="13365D23" w14:textId="7ABF58ED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1991-96</w:t>
            </w:r>
          </w:p>
        </w:tc>
        <w:tc>
          <w:tcPr>
            <w:tcW w:w="2232" w:type="dxa"/>
          </w:tcPr>
          <w:p w14:paraId="279FC78E" w14:textId="50AB1C66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All births in study villages</w:t>
            </w:r>
          </w:p>
        </w:tc>
        <w:tc>
          <w:tcPr>
            <w:tcW w:w="1594" w:type="dxa"/>
          </w:tcPr>
          <w:p w14:paraId="37B76322" w14:textId="537C8BD6" w:rsidR="00AE6A4E" w:rsidRPr="00AE3A0F" w:rsidRDefault="00AE6A4E" w:rsidP="00AE6A4E">
            <w:pPr>
              <w:spacing w:line="259" w:lineRule="auto"/>
              <w:rPr>
                <w:sz w:val="22"/>
              </w:rPr>
            </w:pPr>
          </w:p>
        </w:tc>
        <w:tc>
          <w:tcPr>
            <w:tcW w:w="1362" w:type="dxa"/>
          </w:tcPr>
          <w:p w14:paraId="78B14422" w14:textId="2B3BC7E4" w:rsidR="00AE6A4E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458</w:t>
            </w:r>
          </w:p>
        </w:tc>
        <w:tc>
          <w:tcPr>
            <w:tcW w:w="2413" w:type="dxa"/>
          </w:tcPr>
          <w:p w14:paraId="1162F34F" w14:textId="4908FBD0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Study villages</w:t>
            </w:r>
          </w:p>
        </w:tc>
      </w:tr>
      <w:tr w:rsidR="00AE6A4E" w:rsidRPr="00786438" w14:paraId="105B3A23" w14:textId="77777777" w:rsidTr="00D91B08">
        <w:tc>
          <w:tcPr>
            <w:tcW w:w="1749" w:type="dxa"/>
          </w:tcPr>
          <w:p w14:paraId="5659F2F5" w14:textId="47D75DF9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1996-99</w:t>
            </w:r>
          </w:p>
        </w:tc>
        <w:tc>
          <w:tcPr>
            <w:tcW w:w="2232" w:type="dxa"/>
          </w:tcPr>
          <w:p w14:paraId="53CA7DEA" w14:textId="0AAED473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hildren &lt; 3y in study villages</w:t>
            </w:r>
          </w:p>
        </w:tc>
        <w:tc>
          <w:tcPr>
            <w:tcW w:w="1594" w:type="dxa"/>
          </w:tcPr>
          <w:p w14:paraId="1A4D5CD7" w14:textId="6C0D7F7C" w:rsidR="00AE6A4E" w:rsidRPr="00AE3A0F" w:rsidRDefault="00AE6A4E" w:rsidP="00AE6A4E">
            <w:pPr>
              <w:spacing w:line="259" w:lineRule="auto"/>
              <w:rPr>
                <w:sz w:val="22"/>
              </w:rPr>
            </w:pPr>
          </w:p>
        </w:tc>
        <w:tc>
          <w:tcPr>
            <w:tcW w:w="1362" w:type="dxa"/>
          </w:tcPr>
          <w:p w14:paraId="7E4299C8" w14:textId="2F704FD1" w:rsidR="00AE6A4E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974</w:t>
            </w:r>
          </w:p>
        </w:tc>
        <w:tc>
          <w:tcPr>
            <w:tcW w:w="2413" w:type="dxa"/>
          </w:tcPr>
          <w:p w14:paraId="24EF6DFD" w14:textId="438FC9EE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Study villages</w:t>
            </w:r>
          </w:p>
        </w:tc>
      </w:tr>
      <w:tr w:rsidR="00AE6A4E" w:rsidRPr="00786438" w14:paraId="3C0113FB" w14:textId="77777777" w:rsidTr="00D91B08">
        <w:tc>
          <w:tcPr>
            <w:tcW w:w="1749" w:type="dxa"/>
          </w:tcPr>
          <w:p w14:paraId="16D1FF2C" w14:textId="17FDB4D3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1997-98</w:t>
            </w:r>
          </w:p>
        </w:tc>
        <w:tc>
          <w:tcPr>
            <w:tcW w:w="2232" w:type="dxa"/>
          </w:tcPr>
          <w:p w14:paraId="11370624" w14:textId="2009E0A1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ohort members born during the trial and with at least 12 mo of infant data</w:t>
            </w:r>
          </w:p>
        </w:tc>
        <w:tc>
          <w:tcPr>
            <w:tcW w:w="1594" w:type="dxa"/>
          </w:tcPr>
          <w:p w14:paraId="06F34DAD" w14:textId="5CE0A3B8" w:rsidR="00AE6A4E" w:rsidRPr="00AE3A0F" w:rsidRDefault="00AE6A4E" w:rsidP="00AE6A4E">
            <w:pPr>
              <w:spacing w:line="259" w:lineRule="auto"/>
              <w:rPr>
                <w:sz w:val="22"/>
              </w:rPr>
            </w:pPr>
          </w:p>
        </w:tc>
        <w:tc>
          <w:tcPr>
            <w:tcW w:w="1362" w:type="dxa"/>
          </w:tcPr>
          <w:p w14:paraId="4D66336D" w14:textId="02B2E48A" w:rsidR="00AE6A4E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473</w:t>
            </w:r>
          </w:p>
        </w:tc>
        <w:tc>
          <w:tcPr>
            <w:tcW w:w="2413" w:type="dxa"/>
          </w:tcPr>
          <w:p w14:paraId="3EF79AF9" w14:textId="5C128431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In or around study villages, Guatemala city</w:t>
            </w:r>
          </w:p>
        </w:tc>
      </w:tr>
      <w:tr w:rsidR="00AE6A4E" w:rsidRPr="00786438" w14:paraId="76B8ED37" w14:textId="77777777" w:rsidTr="00D91B08">
        <w:tc>
          <w:tcPr>
            <w:tcW w:w="1749" w:type="dxa"/>
          </w:tcPr>
          <w:p w14:paraId="5E7BF4BF" w14:textId="5C9684DC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2002-04</w:t>
            </w:r>
          </w:p>
        </w:tc>
        <w:tc>
          <w:tcPr>
            <w:tcW w:w="2232" w:type="dxa"/>
          </w:tcPr>
          <w:p w14:paraId="54693A99" w14:textId="39D3041E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ohort members</w:t>
            </w:r>
          </w:p>
        </w:tc>
        <w:tc>
          <w:tcPr>
            <w:tcW w:w="1594" w:type="dxa"/>
          </w:tcPr>
          <w:p w14:paraId="63F9D90B" w14:textId="30F5A46F" w:rsidR="00AE6A4E" w:rsidRPr="00AE3A0F" w:rsidRDefault="00AE6A4E" w:rsidP="00AE6A4E">
            <w:pPr>
              <w:spacing w:line="259" w:lineRule="auto"/>
              <w:rPr>
                <w:sz w:val="22"/>
              </w:rPr>
            </w:pPr>
          </w:p>
        </w:tc>
        <w:tc>
          <w:tcPr>
            <w:tcW w:w="1362" w:type="dxa"/>
          </w:tcPr>
          <w:p w14:paraId="10CA4A86" w14:textId="23F62CEB" w:rsidR="00AE6A4E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571</w:t>
            </w:r>
          </w:p>
        </w:tc>
        <w:tc>
          <w:tcPr>
            <w:tcW w:w="2413" w:type="dxa"/>
          </w:tcPr>
          <w:p w14:paraId="0308768F" w14:textId="64CFBE74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Anywhere in Guatemala</w:t>
            </w:r>
          </w:p>
        </w:tc>
      </w:tr>
      <w:tr w:rsidR="00AE6A4E" w:rsidRPr="00786438" w14:paraId="26BD24E7" w14:textId="77777777" w:rsidTr="00D91B08">
        <w:tc>
          <w:tcPr>
            <w:tcW w:w="1749" w:type="dxa"/>
          </w:tcPr>
          <w:p w14:paraId="2F7149B3" w14:textId="4D523637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2005-07</w:t>
            </w:r>
          </w:p>
        </w:tc>
        <w:tc>
          <w:tcPr>
            <w:tcW w:w="2232" w:type="dxa"/>
          </w:tcPr>
          <w:p w14:paraId="28252608" w14:textId="0300EBAF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3-generational family pedigrees</w:t>
            </w:r>
          </w:p>
        </w:tc>
        <w:tc>
          <w:tcPr>
            <w:tcW w:w="1594" w:type="dxa"/>
          </w:tcPr>
          <w:p w14:paraId="3430B7C1" w14:textId="5AB200F4" w:rsidR="00AE6A4E" w:rsidRPr="00AE3A0F" w:rsidRDefault="00AE6A4E" w:rsidP="00AE6A4E">
            <w:pPr>
              <w:spacing w:line="259" w:lineRule="auto"/>
              <w:rPr>
                <w:sz w:val="22"/>
              </w:rPr>
            </w:pPr>
          </w:p>
        </w:tc>
        <w:tc>
          <w:tcPr>
            <w:tcW w:w="1362" w:type="dxa"/>
          </w:tcPr>
          <w:p w14:paraId="13F8D17D" w14:textId="36260259" w:rsidR="00AE6A4E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009</w:t>
            </w:r>
          </w:p>
        </w:tc>
        <w:tc>
          <w:tcPr>
            <w:tcW w:w="2413" w:type="dxa"/>
          </w:tcPr>
          <w:p w14:paraId="4C063F74" w14:textId="3B99BD1D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In or around study villages, Guatemala city</w:t>
            </w:r>
          </w:p>
        </w:tc>
      </w:tr>
      <w:tr w:rsidR="00AE6A4E" w:rsidRPr="00786438" w14:paraId="20E68DE9" w14:textId="77777777" w:rsidTr="00D91B08">
        <w:tc>
          <w:tcPr>
            <w:tcW w:w="1749" w:type="dxa"/>
          </w:tcPr>
          <w:p w14:paraId="2B98F47F" w14:textId="619D5B3C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2015-16</w:t>
            </w:r>
          </w:p>
        </w:tc>
        <w:tc>
          <w:tcPr>
            <w:tcW w:w="2232" w:type="dxa"/>
          </w:tcPr>
          <w:p w14:paraId="25E87BCA" w14:textId="6F51C983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ohort members</w:t>
            </w:r>
          </w:p>
        </w:tc>
        <w:tc>
          <w:tcPr>
            <w:tcW w:w="1594" w:type="dxa"/>
          </w:tcPr>
          <w:p w14:paraId="62E1AB14" w14:textId="2D71F718" w:rsidR="00AE6A4E" w:rsidRPr="00AE3A0F" w:rsidRDefault="00790E6F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075</w:t>
            </w:r>
            <w:r w:rsidR="00313013">
              <w:rPr>
                <w:sz w:val="22"/>
              </w:rPr>
              <w:t xml:space="preserve"> cohort</w:t>
            </w:r>
            <w:r w:rsidR="00313013" w:rsidRPr="00786438">
              <w:rPr>
                <w:sz w:val="22"/>
              </w:rPr>
              <w:t xml:space="preserve"> households</w:t>
            </w:r>
          </w:p>
        </w:tc>
        <w:tc>
          <w:tcPr>
            <w:tcW w:w="1362" w:type="dxa"/>
          </w:tcPr>
          <w:p w14:paraId="6E8011AE" w14:textId="6B34EC0B" w:rsidR="00AE6A4E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163</w:t>
            </w:r>
          </w:p>
        </w:tc>
        <w:tc>
          <w:tcPr>
            <w:tcW w:w="2413" w:type="dxa"/>
          </w:tcPr>
          <w:p w14:paraId="066D0F09" w14:textId="4B89549E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Anywhere in Guatemala</w:t>
            </w:r>
          </w:p>
        </w:tc>
      </w:tr>
      <w:tr w:rsidR="00AE6A4E" w:rsidRPr="00786438" w14:paraId="673F12CA" w14:textId="77777777" w:rsidTr="00D91B08">
        <w:tc>
          <w:tcPr>
            <w:tcW w:w="1749" w:type="dxa"/>
          </w:tcPr>
          <w:p w14:paraId="5EE1E225" w14:textId="6608736C" w:rsidR="00AE6A4E" w:rsidRPr="00786438" w:rsidRDefault="00AE6A4E" w:rsidP="00AE6A4E">
            <w:pPr>
              <w:spacing w:line="259" w:lineRule="auto"/>
              <w:rPr>
                <w:sz w:val="22"/>
              </w:rPr>
            </w:pPr>
            <w:r w:rsidRPr="00786438">
              <w:rPr>
                <w:sz w:val="22"/>
              </w:rPr>
              <w:t>2017-18</w:t>
            </w:r>
          </w:p>
        </w:tc>
        <w:tc>
          <w:tcPr>
            <w:tcW w:w="2232" w:type="dxa"/>
          </w:tcPr>
          <w:p w14:paraId="1AAD8F18" w14:textId="2FACA5E5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ohort members</w:t>
            </w:r>
          </w:p>
        </w:tc>
        <w:tc>
          <w:tcPr>
            <w:tcW w:w="1594" w:type="dxa"/>
          </w:tcPr>
          <w:p w14:paraId="0F57438B" w14:textId="77430DA4" w:rsidR="00AE6A4E" w:rsidRPr="00AE3A0F" w:rsidRDefault="00790E6F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145</w:t>
            </w:r>
            <w:r w:rsidR="00313013">
              <w:rPr>
                <w:sz w:val="22"/>
              </w:rPr>
              <w:t xml:space="preserve"> cohort</w:t>
            </w:r>
            <w:r w:rsidR="00313013" w:rsidRPr="00786438">
              <w:rPr>
                <w:sz w:val="22"/>
              </w:rPr>
              <w:t xml:space="preserve"> households</w:t>
            </w:r>
          </w:p>
        </w:tc>
        <w:tc>
          <w:tcPr>
            <w:tcW w:w="1362" w:type="dxa"/>
          </w:tcPr>
          <w:p w14:paraId="3FD3FB5E" w14:textId="33A681F6" w:rsidR="00AE6A4E" w:rsidRDefault="00AE6A4E" w:rsidP="001C68FF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126</w:t>
            </w:r>
            <w:r w:rsidR="001C68FF">
              <w:rPr>
                <w:sz w:val="22"/>
              </w:rPr>
              <w:t>5</w:t>
            </w:r>
          </w:p>
        </w:tc>
        <w:tc>
          <w:tcPr>
            <w:tcW w:w="2413" w:type="dxa"/>
          </w:tcPr>
          <w:p w14:paraId="21C6EB56" w14:textId="423329B6" w:rsidR="00AE6A4E" w:rsidRPr="00AE3A0F" w:rsidRDefault="00AE6A4E" w:rsidP="00AE6A4E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Anywhere in Guatemala</w:t>
            </w:r>
          </w:p>
        </w:tc>
      </w:tr>
    </w:tbl>
    <w:p w14:paraId="3D3885CD" w14:textId="09D493FF" w:rsidR="00110B1E" w:rsidRPr="00110B1E" w:rsidRDefault="00110B1E">
      <w:pPr>
        <w:spacing w:line="259" w:lineRule="auto"/>
      </w:pPr>
      <w:r>
        <w:t xml:space="preserve">Additional information on cohort characteristics and follow-up </w:t>
      </w:r>
      <w:r w:rsidR="007D1758">
        <w:t>have been</w:t>
      </w:r>
      <w:r w:rsidR="00B76838">
        <w:t xml:space="preserve"> published </w:t>
      </w:r>
      <w:r w:rsidR="00C0412A">
        <w:t xml:space="preserve">previously </w:t>
      </w:r>
      <w:r w:rsidR="00B76838">
        <w:fldChar w:fldCharType="begin">
          <w:fldData xml:space="preserve">PEVuZE5vdGU+PENpdGU+PEF1dGhvcj5TdGVpbjwvQXV0aG9yPjxZZWFyPjIwMDg8L1llYXI+PFJl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</w:fldData>
        </w:fldChar>
      </w:r>
      <w:r w:rsidR="00B76838">
        <w:instrText xml:space="preserve"> ADDIN EN.CITE </w:instrText>
      </w:r>
      <w:r w:rsidR="00B76838">
        <w:fldChar w:fldCharType="begin">
          <w:fldData xml:space="preserve">PEVuZE5vdGU+PENpdGU+PEF1dGhvcj5TdGVpbjwvQXV0aG9yPjxZZWFyPjIwMDg8L1llYXI+PFJl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</w:fldData>
        </w:fldChar>
      </w:r>
      <w:r w:rsidR="00B76838">
        <w:instrText xml:space="preserve"> ADDIN EN.CITE.DATA </w:instrText>
      </w:r>
      <w:r w:rsidR="00B76838">
        <w:fldChar w:fldCharType="end"/>
      </w:r>
      <w:r w:rsidR="00B76838">
        <w:fldChar w:fldCharType="separate"/>
      </w:r>
      <w:r w:rsidR="00B76838">
        <w:rPr>
          <w:noProof/>
        </w:rPr>
        <w:t>(1, 2)</w:t>
      </w:r>
      <w:r w:rsidR="00B76838">
        <w:fldChar w:fldCharType="end"/>
      </w:r>
      <w:r w:rsidR="00B76838">
        <w:t>.</w:t>
      </w:r>
    </w:p>
    <w:p w14:paraId="7B56E7E2" w14:textId="3F3E900E" w:rsidR="003A3C5C" w:rsidRDefault="003A3C5C">
      <w:pPr>
        <w:spacing w:line="259" w:lineRule="auto"/>
        <w:rPr>
          <w:b/>
        </w:rPr>
      </w:pPr>
    </w:p>
    <w:p w14:paraId="5E294E76" w14:textId="4C79BDA8" w:rsidR="00DF294E" w:rsidRDefault="00DF294E">
      <w:pPr>
        <w:spacing w:line="259" w:lineRule="auto"/>
        <w:rPr>
          <w:b/>
        </w:rPr>
      </w:pPr>
    </w:p>
    <w:p w14:paraId="756DA707" w14:textId="77777777" w:rsidR="00464D93" w:rsidRDefault="00464D93">
      <w:pPr>
        <w:spacing w:line="259" w:lineRule="auto"/>
        <w:rPr>
          <w:b/>
        </w:rPr>
      </w:pPr>
    </w:p>
    <w:p w14:paraId="2CFAA4AD" w14:textId="77777777" w:rsidR="00D317A4" w:rsidRPr="001939C0" w:rsidRDefault="00D317A4" w:rsidP="00D317A4">
      <w:pPr>
        <w:spacing w:line="240" w:lineRule="auto"/>
        <w:rPr>
          <w:b/>
          <w:sz w:val="22"/>
        </w:rPr>
      </w:pPr>
      <w:r>
        <w:rPr>
          <w:b/>
          <w:sz w:val="22"/>
        </w:rPr>
        <w:lastRenderedPageBreak/>
        <w:t>References for online-only supplementary material</w:t>
      </w:r>
    </w:p>
    <w:p w14:paraId="268C555E" w14:textId="77777777" w:rsidR="00D317A4" w:rsidRDefault="00D317A4" w:rsidP="00D317A4">
      <w:pPr>
        <w:spacing w:line="240" w:lineRule="auto"/>
        <w:rPr>
          <w:b/>
          <w:sz w:val="22"/>
        </w:rPr>
      </w:pPr>
    </w:p>
    <w:p w14:paraId="70B3CCCA" w14:textId="77777777" w:rsidR="00D317A4" w:rsidRPr="00B76838" w:rsidRDefault="00D317A4" w:rsidP="00D317A4">
      <w:pPr>
        <w:pStyle w:val="EndNoteBibliography"/>
        <w:spacing w:after="0"/>
      </w:pPr>
      <w:r>
        <w:rPr>
          <w:b/>
          <w:sz w:val="22"/>
        </w:rPr>
        <w:fldChar w:fldCharType="begin"/>
      </w:r>
      <w:r>
        <w:rPr>
          <w:b/>
          <w:sz w:val="22"/>
        </w:rPr>
        <w:instrText xml:space="preserve"> ADDIN EN.REFLIST </w:instrText>
      </w:r>
      <w:r>
        <w:rPr>
          <w:b/>
          <w:sz w:val="22"/>
        </w:rPr>
        <w:fldChar w:fldCharType="separate"/>
      </w:r>
      <w:r w:rsidRPr="00B76838">
        <w:t>1.</w:t>
      </w:r>
      <w:r w:rsidRPr="00B76838">
        <w:tab/>
        <w:t>Stein AD, Melgar P, Hoddinott J, Martorell R. Cohort Profile: the Institute of Nutrition of Central America and Panama (INCAP) Nutrition Trial Cohort Study. Int J Epidemiol. 2008;37(4):716-20.</w:t>
      </w:r>
    </w:p>
    <w:p w14:paraId="3CC452D3" w14:textId="77777777" w:rsidR="00D317A4" w:rsidRPr="00B76838" w:rsidRDefault="00D317A4" w:rsidP="00D317A4">
      <w:pPr>
        <w:pStyle w:val="EndNoteBibliography"/>
      </w:pPr>
      <w:r w:rsidRPr="00B76838">
        <w:t>2.</w:t>
      </w:r>
      <w:r w:rsidRPr="00B76838">
        <w:tab/>
        <w:t>Ramirez-Zea M, Melgar P, Rivera JA. INCAP Oriente longitudinal study: 40 years of history and legacy. J Nutr. 2010;140(2):397-401.</w:t>
      </w:r>
    </w:p>
    <w:p w14:paraId="217C28C7" w14:textId="52AA42CA" w:rsidR="00110B1E" w:rsidRDefault="00D317A4" w:rsidP="00D317A4">
      <w:pPr>
        <w:spacing w:line="259" w:lineRule="auto"/>
        <w:rPr>
          <w:b/>
        </w:rPr>
        <w:sectPr w:rsidR="00110B1E" w:rsidSect="000B48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sz w:val="22"/>
        </w:rPr>
        <w:fldChar w:fldCharType="end"/>
      </w:r>
    </w:p>
    <w:p w14:paraId="65679050" w14:textId="27261741" w:rsidR="003A3C5C" w:rsidRDefault="003A3C5C">
      <w:pPr>
        <w:spacing w:line="259" w:lineRule="auto"/>
        <w:rPr>
          <w:b/>
        </w:rPr>
      </w:pPr>
    </w:p>
    <w:p w14:paraId="78A929F8" w14:textId="7CA043FB" w:rsidR="00247CBB" w:rsidRDefault="00247CBB" w:rsidP="00247CBB">
      <w:pPr>
        <w:rPr>
          <w:b/>
        </w:rPr>
      </w:pPr>
      <w:r>
        <w:rPr>
          <w:b/>
        </w:rPr>
        <w:t>Supplementary Note</w:t>
      </w:r>
      <w:r w:rsidR="00E23250">
        <w:rPr>
          <w:b/>
        </w:rPr>
        <w:t xml:space="preserve"> </w:t>
      </w:r>
      <w:r w:rsidR="00D05A99">
        <w:rPr>
          <w:b/>
        </w:rPr>
        <w:t>3</w:t>
      </w:r>
      <w:r>
        <w:rPr>
          <w:b/>
        </w:rPr>
        <w:t>: Comparison of approaches used to create asset indices</w:t>
      </w:r>
    </w:p>
    <w:tbl>
      <w:tblPr>
        <w:tblStyle w:val="TableGrid"/>
        <w:tblW w:w="13893" w:type="dxa"/>
        <w:tblLook w:val="04A0" w:firstRow="1" w:lastRow="0" w:firstColumn="1" w:lastColumn="0" w:noHBand="0" w:noVBand="1"/>
      </w:tblPr>
      <w:tblGrid>
        <w:gridCol w:w="1756"/>
        <w:gridCol w:w="1686"/>
        <w:gridCol w:w="1988"/>
        <w:gridCol w:w="1681"/>
        <w:gridCol w:w="1703"/>
        <w:gridCol w:w="1674"/>
        <w:gridCol w:w="1720"/>
        <w:gridCol w:w="1685"/>
      </w:tblGrid>
      <w:tr w:rsidR="00247CBB" w:rsidRPr="00214733" w14:paraId="5A463B8A" w14:textId="77777777" w:rsidTr="00E23250">
        <w:trPr>
          <w:trHeight w:val="1082"/>
        </w:trPr>
        <w:tc>
          <w:tcPr>
            <w:tcW w:w="1756" w:type="dxa"/>
          </w:tcPr>
          <w:p w14:paraId="0CBBFAC5" w14:textId="77777777" w:rsidR="00247CBB" w:rsidRPr="0066281A" w:rsidRDefault="00247CBB" w:rsidP="00E23250">
            <w:pPr>
              <w:spacing w:line="240" w:lineRule="auto"/>
              <w:rPr>
                <w:sz w:val="22"/>
              </w:rPr>
            </w:pPr>
          </w:p>
        </w:tc>
        <w:tc>
          <w:tcPr>
            <w:tcW w:w="1686" w:type="dxa"/>
          </w:tcPr>
          <w:p w14:paraId="22900BCB" w14:textId="77777777" w:rsidR="00247CBB" w:rsidRPr="00214733" w:rsidRDefault="00247CBB" w:rsidP="00E23250">
            <w:pPr>
              <w:spacing w:line="240" w:lineRule="auto"/>
              <w:rPr>
                <w:b/>
                <w:sz w:val="22"/>
              </w:rPr>
            </w:pPr>
            <w:r w:rsidRPr="00214733">
              <w:rPr>
                <w:b/>
                <w:sz w:val="22"/>
              </w:rPr>
              <w:t xml:space="preserve">Type of </w:t>
            </w:r>
            <w:r w:rsidR="00F33380" w:rsidRPr="00214733">
              <w:rPr>
                <w:b/>
                <w:sz w:val="22"/>
              </w:rPr>
              <w:t xml:space="preserve">input </w:t>
            </w:r>
            <w:r w:rsidRPr="00214733">
              <w:rPr>
                <w:b/>
                <w:sz w:val="22"/>
              </w:rPr>
              <w:t>variable</w:t>
            </w:r>
          </w:p>
        </w:tc>
        <w:tc>
          <w:tcPr>
            <w:tcW w:w="1988" w:type="dxa"/>
          </w:tcPr>
          <w:p w14:paraId="0B213561" w14:textId="77777777" w:rsidR="00247CBB" w:rsidRPr="00214733" w:rsidRDefault="00247CBB" w:rsidP="00E23250">
            <w:pPr>
              <w:spacing w:line="240" w:lineRule="auto"/>
              <w:rPr>
                <w:b/>
                <w:sz w:val="22"/>
              </w:rPr>
            </w:pPr>
            <w:r w:rsidRPr="00214733">
              <w:rPr>
                <w:b/>
                <w:sz w:val="22"/>
              </w:rPr>
              <w:t>What is a factor/component?</w:t>
            </w:r>
          </w:p>
        </w:tc>
        <w:tc>
          <w:tcPr>
            <w:tcW w:w="1681" w:type="dxa"/>
          </w:tcPr>
          <w:p w14:paraId="14097A6C" w14:textId="0994F5B2" w:rsidR="00247CBB" w:rsidRPr="00214733" w:rsidRDefault="00864937" w:rsidP="00E23250">
            <w:pPr>
              <w:spacing w:line="240" w:lineRule="auto"/>
              <w:rPr>
                <w:b/>
                <w:sz w:val="22"/>
              </w:rPr>
            </w:pPr>
            <w:r w:rsidRPr="00214733">
              <w:rPr>
                <w:b/>
                <w:sz w:val="22"/>
              </w:rPr>
              <w:t>What is the relation between components?</w:t>
            </w:r>
          </w:p>
        </w:tc>
        <w:tc>
          <w:tcPr>
            <w:tcW w:w="1703" w:type="dxa"/>
          </w:tcPr>
          <w:p w14:paraId="4AAA2CD8" w14:textId="77777777" w:rsidR="00247CBB" w:rsidRPr="00214733" w:rsidRDefault="00247CBB" w:rsidP="00E23250">
            <w:pPr>
              <w:spacing w:line="240" w:lineRule="auto"/>
              <w:rPr>
                <w:b/>
                <w:sz w:val="22"/>
              </w:rPr>
            </w:pPr>
            <w:r w:rsidRPr="00214733">
              <w:rPr>
                <w:b/>
                <w:sz w:val="22"/>
              </w:rPr>
              <w:t>What does it explain?</w:t>
            </w:r>
          </w:p>
        </w:tc>
        <w:tc>
          <w:tcPr>
            <w:tcW w:w="1674" w:type="dxa"/>
          </w:tcPr>
          <w:p w14:paraId="7D87295D" w14:textId="5717C73B" w:rsidR="00247CBB" w:rsidRPr="00214733" w:rsidRDefault="00864937" w:rsidP="00E23250">
            <w:pPr>
              <w:spacing w:line="240" w:lineRule="auto"/>
              <w:rPr>
                <w:b/>
                <w:sz w:val="22"/>
              </w:rPr>
            </w:pPr>
            <w:r w:rsidRPr="00214733">
              <w:rPr>
                <w:b/>
                <w:sz w:val="22"/>
              </w:rPr>
              <w:t>What are variable loadings?</w:t>
            </w:r>
          </w:p>
        </w:tc>
        <w:tc>
          <w:tcPr>
            <w:tcW w:w="1720" w:type="dxa"/>
          </w:tcPr>
          <w:p w14:paraId="454ADF41" w14:textId="6765B20A" w:rsidR="00247CBB" w:rsidRPr="00214733" w:rsidRDefault="00864937" w:rsidP="00E23250">
            <w:pPr>
              <w:spacing w:line="240" w:lineRule="auto"/>
              <w:rPr>
                <w:b/>
                <w:sz w:val="22"/>
              </w:rPr>
            </w:pPr>
            <w:r w:rsidRPr="00214733">
              <w:rPr>
                <w:b/>
                <w:sz w:val="22"/>
              </w:rPr>
              <w:t>What is the estimation procedure?</w:t>
            </w:r>
          </w:p>
        </w:tc>
        <w:tc>
          <w:tcPr>
            <w:tcW w:w="1685" w:type="dxa"/>
          </w:tcPr>
          <w:p w14:paraId="64638DDD" w14:textId="791BBAFA" w:rsidR="00247CBB" w:rsidRPr="00214733" w:rsidRDefault="00864937" w:rsidP="00E23250">
            <w:pPr>
              <w:spacing w:line="240" w:lineRule="auto"/>
              <w:rPr>
                <w:b/>
                <w:sz w:val="22"/>
              </w:rPr>
            </w:pPr>
            <w:r w:rsidRPr="00214733">
              <w:rPr>
                <w:b/>
                <w:sz w:val="22"/>
              </w:rPr>
              <w:t>What is the error variance?</w:t>
            </w:r>
          </w:p>
        </w:tc>
      </w:tr>
      <w:tr w:rsidR="00247CBB" w:rsidRPr="00214733" w14:paraId="7C475761" w14:textId="77777777" w:rsidTr="00E23250">
        <w:trPr>
          <w:trHeight w:val="1059"/>
        </w:trPr>
        <w:tc>
          <w:tcPr>
            <w:tcW w:w="1756" w:type="dxa"/>
          </w:tcPr>
          <w:p w14:paraId="5366F852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b/>
                <w:sz w:val="22"/>
              </w:rPr>
              <w:t>Principal Component Analysis</w:t>
            </w:r>
          </w:p>
        </w:tc>
        <w:tc>
          <w:tcPr>
            <w:tcW w:w="1686" w:type="dxa"/>
          </w:tcPr>
          <w:p w14:paraId="30513DCD" w14:textId="77777777" w:rsidR="00247CBB" w:rsidRPr="00214733" w:rsidRDefault="004C5151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Continuous</w:t>
            </w:r>
            <w:r w:rsidR="00D65F2B" w:rsidRPr="00214733">
              <w:rPr>
                <w:sz w:val="22"/>
                <w:vertAlign w:val="superscript"/>
              </w:rPr>
              <w:t>1</w:t>
            </w:r>
          </w:p>
        </w:tc>
        <w:tc>
          <w:tcPr>
            <w:tcW w:w="1988" w:type="dxa"/>
          </w:tcPr>
          <w:p w14:paraId="37BCBD69" w14:textId="218A3BF8" w:rsidR="00247CBB" w:rsidRPr="00214733" w:rsidRDefault="00247CBB" w:rsidP="004B7A81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 xml:space="preserve">Components are linear combinations of </w:t>
            </w:r>
            <w:r w:rsidR="004B7A81" w:rsidRPr="00214733">
              <w:rPr>
                <w:sz w:val="22"/>
              </w:rPr>
              <w:t>input</w:t>
            </w:r>
            <w:r w:rsidRPr="00214733">
              <w:rPr>
                <w:sz w:val="22"/>
              </w:rPr>
              <w:t xml:space="preserve"> variables and vice versa</w:t>
            </w:r>
          </w:p>
        </w:tc>
        <w:tc>
          <w:tcPr>
            <w:tcW w:w="1681" w:type="dxa"/>
          </w:tcPr>
          <w:p w14:paraId="5EBB3A1D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Uncorrelated</w:t>
            </w:r>
          </w:p>
        </w:tc>
        <w:tc>
          <w:tcPr>
            <w:tcW w:w="1703" w:type="dxa"/>
          </w:tcPr>
          <w:p w14:paraId="4FB143A0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Overall variance (diagonal and off-diagonal in correlation matrix)</w:t>
            </w:r>
          </w:p>
        </w:tc>
        <w:tc>
          <w:tcPr>
            <w:tcW w:w="1674" w:type="dxa"/>
          </w:tcPr>
          <w:p w14:paraId="5E7C29D7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Covariance of component and variable.</w:t>
            </w:r>
          </w:p>
        </w:tc>
        <w:tc>
          <w:tcPr>
            <w:tcW w:w="1720" w:type="dxa"/>
          </w:tcPr>
          <w:p w14:paraId="5C5DF957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Eigen Decomposition or Singular Value Decomposition</w:t>
            </w:r>
          </w:p>
        </w:tc>
        <w:tc>
          <w:tcPr>
            <w:tcW w:w="1685" w:type="dxa"/>
          </w:tcPr>
          <w:p w14:paraId="1C336F73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Not applicable since this is included in variance explained by components</w:t>
            </w:r>
          </w:p>
        </w:tc>
      </w:tr>
      <w:tr w:rsidR="00247CBB" w:rsidRPr="00214733" w14:paraId="2EEA8FF2" w14:textId="77777777" w:rsidTr="00E23250">
        <w:trPr>
          <w:trHeight w:val="1082"/>
        </w:trPr>
        <w:tc>
          <w:tcPr>
            <w:tcW w:w="1756" w:type="dxa"/>
          </w:tcPr>
          <w:p w14:paraId="57F024D0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b/>
                <w:sz w:val="22"/>
              </w:rPr>
              <w:t>Exploratory Factor Analysis</w:t>
            </w:r>
          </w:p>
        </w:tc>
        <w:tc>
          <w:tcPr>
            <w:tcW w:w="1686" w:type="dxa"/>
          </w:tcPr>
          <w:p w14:paraId="32C13414" w14:textId="37FF6A29" w:rsidR="00247CBB" w:rsidRPr="00214733" w:rsidRDefault="004C5151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Continuous</w:t>
            </w:r>
            <w:r w:rsidR="00477EF1" w:rsidRPr="00214733">
              <w:rPr>
                <w:sz w:val="22"/>
                <w:vertAlign w:val="superscript"/>
              </w:rPr>
              <w:t>2</w:t>
            </w:r>
          </w:p>
        </w:tc>
        <w:tc>
          <w:tcPr>
            <w:tcW w:w="1988" w:type="dxa"/>
          </w:tcPr>
          <w:p w14:paraId="38F7A80D" w14:textId="06987857" w:rsidR="00247CBB" w:rsidRPr="00214733" w:rsidRDefault="00247CBB" w:rsidP="004B7A81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 xml:space="preserve">Underlying latent factor(s) which gives rise to </w:t>
            </w:r>
            <w:r w:rsidR="004B7A81" w:rsidRPr="00214733">
              <w:rPr>
                <w:sz w:val="22"/>
              </w:rPr>
              <w:t>input</w:t>
            </w:r>
            <w:r w:rsidRPr="00214733">
              <w:rPr>
                <w:sz w:val="22"/>
              </w:rPr>
              <w:t xml:space="preserve"> variables</w:t>
            </w:r>
          </w:p>
        </w:tc>
        <w:tc>
          <w:tcPr>
            <w:tcW w:w="1681" w:type="dxa"/>
          </w:tcPr>
          <w:p w14:paraId="0FF6CAD3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Can be correlated or uncorrelated</w:t>
            </w:r>
          </w:p>
        </w:tc>
        <w:tc>
          <w:tcPr>
            <w:tcW w:w="1703" w:type="dxa"/>
          </w:tcPr>
          <w:p w14:paraId="09CFBACD" w14:textId="77777777" w:rsidR="00247CBB" w:rsidRPr="00214733" w:rsidRDefault="00FE37CF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Communalities (proportion of variance in input that is shared)</w:t>
            </w:r>
          </w:p>
        </w:tc>
        <w:tc>
          <w:tcPr>
            <w:tcW w:w="1674" w:type="dxa"/>
          </w:tcPr>
          <w:p w14:paraId="013DFC27" w14:textId="05242D2C" w:rsidR="00247CBB" w:rsidRPr="00214733" w:rsidRDefault="00247CBB" w:rsidP="00833A49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 xml:space="preserve">Regression coefficient (correlation) of </w:t>
            </w:r>
            <w:r w:rsidR="00833A49" w:rsidRPr="00214733">
              <w:rPr>
                <w:sz w:val="22"/>
              </w:rPr>
              <w:t>input</w:t>
            </w:r>
            <w:r w:rsidRPr="00214733">
              <w:rPr>
                <w:sz w:val="22"/>
              </w:rPr>
              <w:t xml:space="preserve"> variable on factor</w:t>
            </w:r>
          </w:p>
        </w:tc>
        <w:tc>
          <w:tcPr>
            <w:tcW w:w="1720" w:type="dxa"/>
          </w:tcPr>
          <w:p w14:paraId="41FF280E" w14:textId="77777777" w:rsidR="00247CBB" w:rsidRPr="00214733" w:rsidRDefault="00AA01CC" w:rsidP="002B7205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Different procedures</w:t>
            </w:r>
            <w:r w:rsidRPr="00214733">
              <w:rPr>
                <w:sz w:val="22"/>
                <w:vertAlign w:val="superscript"/>
              </w:rPr>
              <w:t>3</w:t>
            </w:r>
            <w:r w:rsidR="00247CBB" w:rsidRPr="00214733">
              <w:rPr>
                <w:sz w:val="22"/>
              </w:rPr>
              <w:t xml:space="preserve"> </w:t>
            </w:r>
            <w:r w:rsidRPr="00214733">
              <w:rPr>
                <w:sz w:val="22"/>
              </w:rPr>
              <w:t>(we use residual minimization)</w:t>
            </w:r>
          </w:p>
        </w:tc>
        <w:tc>
          <w:tcPr>
            <w:tcW w:w="1685" w:type="dxa"/>
          </w:tcPr>
          <w:p w14:paraId="74B06A4A" w14:textId="22090FFE" w:rsidR="00247CBB" w:rsidRPr="00214733" w:rsidRDefault="007F507D" w:rsidP="00C36A92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Uniqueness</w:t>
            </w:r>
            <w:r w:rsidR="00C36A92" w:rsidRPr="00214733">
              <w:rPr>
                <w:sz w:val="22"/>
              </w:rPr>
              <w:t xml:space="preserve"> </w:t>
            </w:r>
            <w:r w:rsidRPr="00214733">
              <w:rPr>
                <w:sz w:val="22"/>
              </w:rPr>
              <w:t>(</w:t>
            </w:r>
            <w:r w:rsidR="00247CBB" w:rsidRPr="00214733">
              <w:rPr>
                <w:sz w:val="22"/>
              </w:rPr>
              <w:t>Considered as measurement error in latent variable model</w:t>
            </w:r>
            <w:r w:rsidRPr="00214733">
              <w:rPr>
                <w:sz w:val="22"/>
              </w:rPr>
              <w:t>)</w:t>
            </w:r>
          </w:p>
        </w:tc>
      </w:tr>
      <w:tr w:rsidR="00247CBB" w:rsidRPr="00214733" w14:paraId="7605DB1F" w14:textId="77777777" w:rsidTr="00E23250">
        <w:trPr>
          <w:trHeight w:val="1082"/>
        </w:trPr>
        <w:tc>
          <w:tcPr>
            <w:tcW w:w="1756" w:type="dxa"/>
          </w:tcPr>
          <w:p w14:paraId="77A10283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b/>
                <w:sz w:val="22"/>
              </w:rPr>
              <w:t>Multiple Correspondence Analysis</w:t>
            </w:r>
          </w:p>
        </w:tc>
        <w:tc>
          <w:tcPr>
            <w:tcW w:w="1686" w:type="dxa"/>
          </w:tcPr>
          <w:p w14:paraId="76EA665B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Dichotomous</w:t>
            </w:r>
          </w:p>
        </w:tc>
        <w:tc>
          <w:tcPr>
            <w:tcW w:w="1988" w:type="dxa"/>
          </w:tcPr>
          <w:p w14:paraId="19659A30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Components explain inertia (how much values differ from expected if independent)</w:t>
            </w:r>
          </w:p>
        </w:tc>
        <w:tc>
          <w:tcPr>
            <w:tcW w:w="1681" w:type="dxa"/>
          </w:tcPr>
          <w:p w14:paraId="69D8D0EB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Uncorrelated</w:t>
            </w:r>
          </w:p>
        </w:tc>
        <w:tc>
          <w:tcPr>
            <w:tcW w:w="1703" w:type="dxa"/>
          </w:tcPr>
          <w:p w14:paraId="3DD3AB07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Overall inertia</w:t>
            </w:r>
          </w:p>
        </w:tc>
        <w:tc>
          <w:tcPr>
            <w:tcW w:w="1674" w:type="dxa"/>
          </w:tcPr>
          <w:p w14:paraId="7C54F558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Coordinates of centroids of categories of variables</w:t>
            </w:r>
          </w:p>
        </w:tc>
        <w:tc>
          <w:tcPr>
            <w:tcW w:w="1720" w:type="dxa"/>
          </w:tcPr>
          <w:p w14:paraId="62552DF3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Iterative; uses Singular Value Decomposition</w:t>
            </w:r>
          </w:p>
        </w:tc>
        <w:tc>
          <w:tcPr>
            <w:tcW w:w="1685" w:type="dxa"/>
          </w:tcPr>
          <w:p w14:paraId="78D09C37" w14:textId="77777777" w:rsidR="00247CBB" w:rsidRPr="00214733" w:rsidRDefault="00247CBB" w:rsidP="00E23250">
            <w:pPr>
              <w:spacing w:line="240" w:lineRule="auto"/>
              <w:rPr>
                <w:sz w:val="22"/>
              </w:rPr>
            </w:pPr>
            <w:r w:rsidRPr="00214733">
              <w:rPr>
                <w:sz w:val="22"/>
              </w:rPr>
              <w:t>Not applicable</w:t>
            </w:r>
          </w:p>
        </w:tc>
      </w:tr>
    </w:tbl>
    <w:p w14:paraId="59B418E4" w14:textId="77777777" w:rsidR="00D65F2B" w:rsidRPr="00214733" w:rsidRDefault="00D65F2B" w:rsidP="002A7462">
      <w:pPr>
        <w:spacing w:line="259" w:lineRule="auto"/>
        <w:rPr>
          <w:b/>
          <w:sz w:val="22"/>
        </w:rPr>
      </w:pPr>
    </w:p>
    <w:p w14:paraId="6D2BBA91" w14:textId="25516AEE" w:rsidR="00247CBB" w:rsidRPr="00214733" w:rsidRDefault="008B7556" w:rsidP="007F507D">
      <w:pPr>
        <w:spacing w:line="240" w:lineRule="auto"/>
        <w:rPr>
          <w:sz w:val="22"/>
        </w:rPr>
      </w:pPr>
      <w:r w:rsidRPr="00214733">
        <w:rPr>
          <w:sz w:val="22"/>
        </w:rPr>
        <w:t xml:space="preserve">1 </w:t>
      </w:r>
      <w:r w:rsidR="00D65F2B" w:rsidRPr="00214733">
        <w:rPr>
          <w:sz w:val="22"/>
        </w:rPr>
        <w:t>If data are multivariate normal, components are expected to be linearly independent (and uncorrelated by definition). If</w:t>
      </w:r>
      <w:r w:rsidR="009C4BF7" w:rsidRPr="00214733">
        <w:rPr>
          <w:sz w:val="22"/>
        </w:rPr>
        <w:t xml:space="preserve"> input</w:t>
      </w:r>
      <w:r w:rsidR="00D65F2B" w:rsidRPr="00214733">
        <w:rPr>
          <w:sz w:val="22"/>
        </w:rPr>
        <w:t xml:space="preserve"> variables are not </w:t>
      </w:r>
      <w:r w:rsidR="00DE134C" w:rsidRPr="00214733">
        <w:rPr>
          <w:sz w:val="22"/>
        </w:rPr>
        <w:t>multivariate-</w:t>
      </w:r>
      <w:r w:rsidR="00D65F2B" w:rsidRPr="00214733">
        <w:rPr>
          <w:sz w:val="22"/>
        </w:rPr>
        <w:t>normally distributed, higher orde</w:t>
      </w:r>
      <w:r w:rsidR="009C4BF7" w:rsidRPr="00214733">
        <w:rPr>
          <w:sz w:val="22"/>
        </w:rPr>
        <w:t xml:space="preserve">r dependencies </w:t>
      </w:r>
      <w:r w:rsidR="00DE134C" w:rsidRPr="00214733">
        <w:rPr>
          <w:sz w:val="22"/>
        </w:rPr>
        <w:t>between them</w:t>
      </w:r>
      <w:r w:rsidR="009C4BF7" w:rsidRPr="00214733">
        <w:rPr>
          <w:sz w:val="22"/>
        </w:rPr>
        <w:t xml:space="preserve"> could still exist.</w:t>
      </w:r>
    </w:p>
    <w:p w14:paraId="41A1416A" w14:textId="63BE490B" w:rsidR="00D65F2B" w:rsidRPr="00214733" w:rsidRDefault="00D65F2B" w:rsidP="007F507D">
      <w:pPr>
        <w:spacing w:line="240" w:lineRule="auto"/>
        <w:rPr>
          <w:sz w:val="22"/>
        </w:rPr>
      </w:pPr>
      <w:r w:rsidRPr="00214733">
        <w:rPr>
          <w:sz w:val="22"/>
        </w:rPr>
        <w:t xml:space="preserve">2 Factor analysis assumes that the </w:t>
      </w:r>
      <w:r w:rsidR="007F507D" w:rsidRPr="00214733">
        <w:rPr>
          <w:sz w:val="22"/>
        </w:rPr>
        <w:t>uniqueness (regression errors)</w:t>
      </w:r>
      <w:r w:rsidRPr="00214733">
        <w:rPr>
          <w:sz w:val="22"/>
        </w:rPr>
        <w:t xml:space="preserve"> for each input variable are normally distributed. It doesn’t assume each variable is normally distributed. Howeve</w:t>
      </w:r>
      <w:r w:rsidR="009643BF" w:rsidRPr="00214733">
        <w:rPr>
          <w:sz w:val="22"/>
        </w:rPr>
        <w:t xml:space="preserve">r, extracting </w:t>
      </w:r>
      <w:r w:rsidR="00451ECE" w:rsidRPr="00214733">
        <w:rPr>
          <w:sz w:val="22"/>
        </w:rPr>
        <w:t>factors</w:t>
      </w:r>
      <w:r w:rsidR="009643BF" w:rsidRPr="00214733">
        <w:rPr>
          <w:sz w:val="22"/>
        </w:rPr>
        <w:t xml:space="preserve"> under maximum likelihood estimation assumes multivariate normality.</w:t>
      </w:r>
    </w:p>
    <w:p w14:paraId="4C0B7D01" w14:textId="34DA98B3" w:rsidR="00D65F2B" w:rsidRDefault="002B7205" w:rsidP="00214733">
      <w:pPr>
        <w:spacing w:line="240" w:lineRule="auto"/>
        <w:rPr>
          <w:sz w:val="22"/>
        </w:rPr>
      </w:pPr>
      <w:r w:rsidRPr="00214733">
        <w:rPr>
          <w:sz w:val="22"/>
        </w:rPr>
        <w:t>3 Principal axis factorization</w:t>
      </w:r>
      <w:r w:rsidR="00AA01CC" w:rsidRPr="00214733">
        <w:rPr>
          <w:sz w:val="22"/>
        </w:rPr>
        <w:t xml:space="preserve"> seeks to explain the common variance. L</w:t>
      </w:r>
      <w:r w:rsidRPr="00214733">
        <w:rPr>
          <w:sz w:val="22"/>
        </w:rPr>
        <w:t>east squares estimation</w:t>
      </w:r>
      <w:r w:rsidR="00AA01CC" w:rsidRPr="00214733">
        <w:rPr>
          <w:sz w:val="22"/>
        </w:rPr>
        <w:t xml:space="preserve"> via residual minimization</w:t>
      </w:r>
      <w:r w:rsidRPr="00214733">
        <w:rPr>
          <w:sz w:val="22"/>
        </w:rPr>
        <w:t xml:space="preserve"> (</w:t>
      </w:r>
      <w:r w:rsidR="004A2478" w:rsidRPr="00214733">
        <w:rPr>
          <w:sz w:val="22"/>
        </w:rPr>
        <w:t xml:space="preserve">iterative; </w:t>
      </w:r>
      <w:r w:rsidRPr="00214733">
        <w:rPr>
          <w:sz w:val="22"/>
        </w:rPr>
        <w:t>unweighted or generalized</w:t>
      </w:r>
      <w:r w:rsidR="007B45EB" w:rsidRPr="00214733">
        <w:rPr>
          <w:sz w:val="22"/>
        </w:rPr>
        <w:t>/weighted</w:t>
      </w:r>
      <w:r w:rsidR="004A2478" w:rsidRPr="00214733">
        <w:rPr>
          <w:sz w:val="22"/>
        </w:rPr>
        <w:t xml:space="preserve"> procedures</w:t>
      </w:r>
      <w:r w:rsidRPr="00214733">
        <w:rPr>
          <w:sz w:val="22"/>
        </w:rPr>
        <w:t xml:space="preserve">) </w:t>
      </w:r>
      <w:r w:rsidR="00AA01CC" w:rsidRPr="00214733">
        <w:rPr>
          <w:sz w:val="22"/>
        </w:rPr>
        <w:t>seeks to e</w:t>
      </w:r>
      <w:r w:rsidR="00AF65D4" w:rsidRPr="00214733">
        <w:rPr>
          <w:sz w:val="22"/>
        </w:rPr>
        <w:t>xplain the observed correlation matrix based on estimated matrix derived from factors.</w:t>
      </w:r>
      <w:r w:rsidR="001713AB" w:rsidRPr="00214733">
        <w:rPr>
          <w:sz w:val="22"/>
        </w:rPr>
        <w:t xml:space="preserve"> Maximum likelihood estimation assumes normally distributed factors which </w:t>
      </w:r>
      <w:r w:rsidR="004A2478" w:rsidRPr="00214733">
        <w:rPr>
          <w:sz w:val="22"/>
        </w:rPr>
        <w:t>produce input variables that are correlated, with uniqueness (regression errors) being normally distributed.</w:t>
      </w:r>
    </w:p>
    <w:p w14:paraId="6FC768C0" w14:textId="77777777" w:rsidR="00D65F2B" w:rsidRPr="00D65F2B" w:rsidRDefault="00D65F2B" w:rsidP="00D65F2B">
      <w:pPr>
        <w:rPr>
          <w:sz w:val="22"/>
        </w:rPr>
        <w:sectPr w:rsidR="00D65F2B" w:rsidRPr="00D65F2B" w:rsidSect="00247C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0A8256" w14:textId="77777777" w:rsidR="002A7462" w:rsidRDefault="002A7462" w:rsidP="002A7462">
      <w:pPr>
        <w:spacing w:line="259" w:lineRule="auto"/>
        <w:rPr>
          <w:b/>
          <w:sz w:val="22"/>
        </w:rPr>
      </w:pPr>
      <w:r>
        <w:rPr>
          <w:b/>
          <w:sz w:val="22"/>
        </w:rPr>
        <w:lastRenderedPageBreak/>
        <w:t>Supplementary Table 1. Definitions of durable assets and housing characteristics</w:t>
      </w:r>
    </w:p>
    <w:tbl>
      <w:tblPr>
        <w:tblStyle w:val="TableGrid"/>
        <w:tblW w:w="9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3651"/>
        <w:gridCol w:w="3651"/>
      </w:tblGrid>
      <w:tr w:rsidR="002A7462" w14:paraId="4D2CF8B5" w14:textId="77777777" w:rsidTr="001E34CB">
        <w:trPr>
          <w:trHeight w:val="515"/>
        </w:trPr>
        <w:tc>
          <w:tcPr>
            <w:tcW w:w="2335" w:type="dxa"/>
          </w:tcPr>
          <w:p w14:paraId="3E370F5C" w14:textId="77777777" w:rsidR="002A7462" w:rsidRPr="00513E35" w:rsidRDefault="002A7462" w:rsidP="001E34CB">
            <w:pPr>
              <w:spacing w:line="259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Item</w:t>
            </w:r>
          </w:p>
        </w:tc>
        <w:tc>
          <w:tcPr>
            <w:tcW w:w="3651" w:type="dxa"/>
          </w:tcPr>
          <w:p w14:paraId="61550866" w14:textId="77777777" w:rsidR="002A7462" w:rsidRDefault="002A7462" w:rsidP="001E34CB">
            <w:pPr>
              <w:spacing w:line="259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Categorization for harmonized index</w:t>
            </w:r>
          </w:p>
        </w:tc>
        <w:tc>
          <w:tcPr>
            <w:tcW w:w="3651" w:type="dxa"/>
          </w:tcPr>
          <w:p w14:paraId="163011F1" w14:textId="77777777" w:rsidR="002A7462" w:rsidRDefault="002A7462" w:rsidP="001E34CB">
            <w:pPr>
              <w:spacing w:line="259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Categorization for S4</w:t>
            </w:r>
          </w:p>
        </w:tc>
      </w:tr>
      <w:tr w:rsidR="002A7462" w14:paraId="5208C837" w14:textId="77777777" w:rsidTr="001E34CB">
        <w:trPr>
          <w:trHeight w:val="494"/>
        </w:trPr>
        <w:tc>
          <w:tcPr>
            <w:tcW w:w="2335" w:type="dxa"/>
            <w:vAlign w:val="center"/>
          </w:tcPr>
          <w:p w14:paraId="514E0D65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1002A9">
              <w:rPr>
                <w:sz w:val="22"/>
              </w:rPr>
              <w:t>Radio</w:t>
            </w:r>
          </w:p>
        </w:tc>
        <w:tc>
          <w:tcPr>
            <w:tcW w:w="3651" w:type="dxa"/>
            <w:vAlign w:val="center"/>
          </w:tcPr>
          <w:p w14:paraId="3A64CD22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481E6B57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5557B32E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35F5B721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Record player</w:t>
            </w:r>
          </w:p>
        </w:tc>
        <w:tc>
          <w:tcPr>
            <w:tcW w:w="3651" w:type="dxa"/>
            <w:vAlign w:val="center"/>
          </w:tcPr>
          <w:p w14:paraId="2E7F3BF7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622C3770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25305C8E" w14:textId="77777777" w:rsidTr="001E34CB">
        <w:trPr>
          <w:trHeight w:val="494"/>
        </w:trPr>
        <w:tc>
          <w:tcPr>
            <w:tcW w:w="2335" w:type="dxa"/>
            <w:vAlign w:val="center"/>
          </w:tcPr>
          <w:p w14:paraId="2081D058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Sewing machine</w:t>
            </w:r>
          </w:p>
        </w:tc>
        <w:tc>
          <w:tcPr>
            <w:tcW w:w="3651" w:type="dxa"/>
            <w:vAlign w:val="center"/>
          </w:tcPr>
          <w:p w14:paraId="2F227146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576051D6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24DD29E7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4B5B76F2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Refrigerator</w:t>
            </w:r>
          </w:p>
        </w:tc>
        <w:tc>
          <w:tcPr>
            <w:tcW w:w="3651" w:type="dxa"/>
            <w:vAlign w:val="center"/>
          </w:tcPr>
          <w:p w14:paraId="0EEF0712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02EEF943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3CA9C1DA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539D3CFD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Television</w:t>
            </w:r>
          </w:p>
        </w:tc>
        <w:tc>
          <w:tcPr>
            <w:tcW w:w="3651" w:type="dxa"/>
            <w:vAlign w:val="center"/>
          </w:tcPr>
          <w:p w14:paraId="52399DFC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076EB1DB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0064AF59" w14:textId="77777777" w:rsidTr="001E34CB">
        <w:trPr>
          <w:trHeight w:val="494"/>
        </w:trPr>
        <w:tc>
          <w:tcPr>
            <w:tcW w:w="2335" w:type="dxa"/>
            <w:vAlign w:val="center"/>
          </w:tcPr>
          <w:p w14:paraId="577E90E0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Bicycle</w:t>
            </w:r>
          </w:p>
        </w:tc>
        <w:tc>
          <w:tcPr>
            <w:tcW w:w="3651" w:type="dxa"/>
            <w:vAlign w:val="center"/>
          </w:tcPr>
          <w:p w14:paraId="2D88C28F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729CB1FA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7142C71F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31A78F9F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Motorcycle</w:t>
            </w:r>
          </w:p>
        </w:tc>
        <w:tc>
          <w:tcPr>
            <w:tcW w:w="3651" w:type="dxa"/>
            <w:vAlign w:val="center"/>
          </w:tcPr>
          <w:p w14:paraId="043D99A3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4A3BC008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54C5A0D9" w14:textId="77777777" w:rsidTr="001E34CB">
        <w:trPr>
          <w:trHeight w:val="494"/>
        </w:trPr>
        <w:tc>
          <w:tcPr>
            <w:tcW w:w="2335" w:type="dxa"/>
            <w:vAlign w:val="center"/>
          </w:tcPr>
          <w:p w14:paraId="29DDF6C2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Automobile</w:t>
            </w:r>
          </w:p>
        </w:tc>
        <w:tc>
          <w:tcPr>
            <w:tcW w:w="3651" w:type="dxa"/>
            <w:vAlign w:val="center"/>
          </w:tcPr>
          <w:p w14:paraId="43504C1D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7A84D3FE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305F6E11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3CB87C20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Owns land</w:t>
            </w:r>
          </w:p>
        </w:tc>
        <w:tc>
          <w:tcPr>
            <w:tcW w:w="3651" w:type="dxa"/>
            <w:vAlign w:val="center"/>
          </w:tcPr>
          <w:p w14:paraId="0C7EA28F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712EEDA3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34AD4E89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580E52B9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Owns house</w:t>
            </w:r>
          </w:p>
        </w:tc>
        <w:tc>
          <w:tcPr>
            <w:tcW w:w="3651" w:type="dxa"/>
            <w:vAlign w:val="center"/>
          </w:tcPr>
          <w:p w14:paraId="3888672A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63EA7592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4BF0F316" w14:textId="77777777" w:rsidTr="001E34CB">
        <w:trPr>
          <w:trHeight w:val="494"/>
        </w:trPr>
        <w:tc>
          <w:tcPr>
            <w:tcW w:w="2335" w:type="dxa"/>
            <w:vAlign w:val="center"/>
          </w:tcPr>
          <w:p w14:paraId="77AAB834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rowding (Rooms per member)</w:t>
            </w:r>
          </w:p>
        </w:tc>
        <w:tc>
          <w:tcPr>
            <w:tcW w:w="3651" w:type="dxa"/>
            <w:vAlign w:val="center"/>
          </w:tcPr>
          <w:p w14:paraId="6B69AC4F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ontinuous</w:t>
            </w:r>
          </w:p>
        </w:tc>
        <w:tc>
          <w:tcPr>
            <w:tcW w:w="3651" w:type="dxa"/>
            <w:vAlign w:val="center"/>
          </w:tcPr>
          <w:p w14:paraId="500431A2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ontinuous</w:t>
            </w:r>
          </w:p>
        </w:tc>
      </w:tr>
      <w:tr w:rsidR="002A7462" w14:paraId="4296C5C2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75AA67A9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 xml:space="preserve">Floor quality </w:t>
            </w:r>
          </w:p>
        </w:tc>
        <w:tc>
          <w:tcPr>
            <w:tcW w:w="3651" w:type="dxa"/>
            <w:vAlign w:val="center"/>
          </w:tcPr>
          <w:p w14:paraId="2557A1FA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Earth</w:t>
            </w:r>
          </w:p>
          <w:p w14:paraId="2DEDB6BC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Brick or clay, cement, mosaic, wood</w:t>
            </w:r>
          </w:p>
        </w:tc>
        <w:tc>
          <w:tcPr>
            <w:tcW w:w="3651" w:type="dxa"/>
            <w:vAlign w:val="center"/>
          </w:tcPr>
          <w:p w14:paraId="138805A5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Earth</w:t>
            </w:r>
          </w:p>
          <w:p w14:paraId="644D3905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Medium: Brick or clay, cement</w:t>
            </w:r>
          </w:p>
          <w:p w14:paraId="019169DC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Mosaic, wood</w:t>
            </w:r>
          </w:p>
        </w:tc>
      </w:tr>
      <w:tr w:rsidR="002A7462" w14:paraId="060AD162" w14:textId="77777777" w:rsidTr="001E34CB">
        <w:trPr>
          <w:trHeight w:val="494"/>
        </w:trPr>
        <w:tc>
          <w:tcPr>
            <w:tcW w:w="2335" w:type="dxa"/>
            <w:vAlign w:val="center"/>
          </w:tcPr>
          <w:p w14:paraId="2D2D7D18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 xml:space="preserve">Roof quality </w:t>
            </w:r>
          </w:p>
        </w:tc>
        <w:tc>
          <w:tcPr>
            <w:tcW w:w="3651" w:type="dxa"/>
            <w:vAlign w:val="center"/>
          </w:tcPr>
          <w:p w14:paraId="4524C9F3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Thatched or similar</w:t>
            </w:r>
          </w:p>
          <w:p w14:paraId="2F644D04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Tile, metal, concrete</w:t>
            </w:r>
          </w:p>
        </w:tc>
        <w:tc>
          <w:tcPr>
            <w:tcW w:w="3651" w:type="dxa"/>
            <w:vAlign w:val="center"/>
          </w:tcPr>
          <w:p w14:paraId="35EB4ED9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Thatched or similar</w:t>
            </w:r>
          </w:p>
          <w:p w14:paraId="1F3C9DBF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Medium: Tile, metal</w:t>
            </w:r>
          </w:p>
          <w:p w14:paraId="737C63BA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Concrete</w:t>
            </w:r>
          </w:p>
        </w:tc>
      </w:tr>
      <w:tr w:rsidR="002A7462" w14:paraId="28C70357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680F44FC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 xml:space="preserve">Wall quality </w:t>
            </w:r>
          </w:p>
        </w:tc>
        <w:tc>
          <w:tcPr>
            <w:tcW w:w="3651" w:type="dxa"/>
            <w:vAlign w:val="center"/>
          </w:tcPr>
          <w:p w14:paraId="2CD67414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Cane, mix of clay-cane-wood, mix of clay-cane-wood-cement</w:t>
            </w:r>
          </w:p>
          <w:p w14:paraId="3A2FF8C2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Mud brick (w/o cement), wooden, brick, metal</w:t>
            </w:r>
          </w:p>
        </w:tc>
        <w:tc>
          <w:tcPr>
            <w:tcW w:w="3651" w:type="dxa"/>
            <w:vAlign w:val="center"/>
          </w:tcPr>
          <w:p w14:paraId="5D670DFB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Cane, mix of clay-cane-wood, mix of clay-cane-wood-cement, metal</w:t>
            </w:r>
          </w:p>
          <w:p w14:paraId="5590386A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Medium: Mud brick (w/o cement), wooden, metal</w:t>
            </w:r>
          </w:p>
          <w:p w14:paraId="18D1195F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Brick</w:t>
            </w:r>
          </w:p>
        </w:tc>
      </w:tr>
      <w:tr w:rsidR="002A7462" w14:paraId="36E1F46D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75D7F26D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Separate kitchen</w:t>
            </w:r>
          </w:p>
        </w:tc>
        <w:tc>
          <w:tcPr>
            <w:tcW w:w="3651" w:type="dxa"/>
            <w:vAlign w:val="center"/>
          </w:tcPr>
          <w:p w14:paraId="787C26EC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No kitchen, in bedroom</w:t>
            </w:r>
          </w:p>
          <w:p w14:paraId="4DEE1828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Separate place, built-in</w:t>
            </w:r>
          </w:p>
        </w:tc>
        <w:tc>
          <w:tcPr>
            <w:tcW w:w="3651" w:type="dxa"/>
            <w:vAlign w:val="center"/>
          </w:tcPr>
          <w:p w14:paraId="42218A14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No kitchen, in bedroom</w:t>
            </w:r>
          </w:p>
          <w:p w14:paraId="1BBAE90D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Medium: Separate place</w:t>
            </w:r>
          </w:p>
          <w:p w14:paraId="6C8B4BA5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Built-in</w:t>
            </w:r>
          </w:p>
        </w:tc>
      </w:tr>
      <w:tr w:rsidR="002A7462" w14:paraId="1D007A4A" w14:textId="77777777" w:rsidTr="001E34CB">
        <w:trPr>
          <w:trHeight w:val="494"/>
        </w:trPr>
        <w:tc>
          <w:tcPr>
            <w:tcW w:w="2335" w:type="dxa"/>
            <w:vAlign w:val="center"/>
          </w:tcPr>
          <w:p w14:paraId="156ABA44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Formal cooking medium</w:t>
            </w:r>
          </w:p>
        </w:tc>
        <w:tc>
          <w:tcPr>
            <w:tcW w:w="3651" w:type="dxa"/>
            <w:vAlign w:val="center"/>
          </w:tcPr>
          <w:p w14:paraId="3A786CD0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No formal means, floor, low or high removable wood &amp; charcoal stove</w:t>
            </w:r>
          </w:p>
          <w:p w14:paraId="38F3448D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Low or high fixed wood &amp; charcoal stove, wood/gas/electric stove</w:t>
            </w:r>
          </w:p>
        </w:tc>
        <w:tc>
          <w:tcPr>
            <w:tcW w:w="3651" w:type="dxa"/>
            <w:vAlign w:val="center"/>
          </w:tcPr>
          <w:p w14:paraId="679998A8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Low: No formal means, floor</w:t>
            </w:r>
          </w:p>
          <w:p w14:paraId="0A825128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Medium: Low or high removable wood &amp; charcoal stove, low or high fixed wood &amp; charcoal stove</w:t>
            </w:r>
          </w:p>
          <w:p w14:paraId="44702321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Wood/gas/electric stove</w:t>
            </w:r>
          </w:p>
        </w:tc>
      </w:tr>
      <w:tr w:rsidR="002A7462" w14:paraId="545F5390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36601F6E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Sanitary installation</w:t>
            </w:r>
          </w:p>
        </w:tc>
        <w:tc>
          <w:tcPr>
            <w:tcW w:w="3651" w:type="dxa"/>
            <w:vAlign w:val="center"/>
          </w:tcPr>
          <w:p w14:paraId="20A2A1CB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Yes: Latrine (pit/other), Toilet, Septic tank</w:t>
            </w:r>
          </w:p>
          <w:p w14:paraId="1A25B2A1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No: No sanitary installation</w:t>
            </w:r>
          </w:p>
        </w:tc>
        <w:tc>
          <w:tcPr>
            <w:tcW w:w="3651" w:type="dxa"/>
            <w:vAlign w:val="center"/>
          </w:tcPr>
          <w:p w14:paraId="334281B6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Low: No sanitary installation</w:t>
            </w:r>
          </w:p>
          <w:p w14:paraId="1976F7F0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Medium: Latrine (pit/other)</w:t>
            </w:r>
          </w:p>
          <w:p w14:paraId="04127D58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High: Toilet, Septic tank</w:t>
            </w:r>
          </w:p>
        </w:tc>
      </w:tr>
      <w:tr w:rsidR="002A7462" w14:paraId="46D381D3" w14:textId="77777777" w:rsidTr="001E34CB">
        <w:trPr>
          <w:trHeight w:val="494"/>
        </w:trPr>
        <w:tc>
          <w:tcPr>
            <w:tcW w:w="2335" w:type="dxa"/>
            <w:vAlign w:val="center"/>
          </w:tcPr>
          <w:p w14:paraId="681596CC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Electricity</w:t>
            </w:r>
          </w:p>
        </w:tc>
        <w:tc>
          <w:tcPr>
            <w:tcW w:w="3651" w:type="dxa"/>
            <w:vAlign w:val="center"/>
          </w:tcPr>
          <w:p w14:paraId="1F4707FF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030A8D18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 w:rsidRPr="000D3B39">
              <w:rPr>
                <w:sz w:val="22"/>
              </w:rPr>
              <w:t>Yes, No</w:t>
            </w:r>
          </w:p>
        </w:tc>
      </w:tr>
      <w:tr w:rsidR="002A7462" w14:paraId="2B455F3F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3B2846A9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Improved water source</w:t>
            </w:r>
          </w:p>
        </w:tc>
        <w:tc>
          <w:tcPr>
            <w:tcW w:w="3651" w:type="dxa"/>
            <w:vAlign w:val="center"/>
          </w:tcPr>
          <w:p w14:paraId="132B850F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Well or public water system</w:t>
            </w:r>
          </w:p>
          <w:p w14:paraId="079C44C1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Otherwise</w:t>
            </w:r>
          </w:p>
        </w:tc>
        <w:tc>
          <w:tcPr>
            <w:tcW w:w="3651" w:type="dxa"/>
            <w:vAlign w:val="center"/>
          </w:tcPr>
          <w:p w14:paraId="11064B5A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Public water system</w:t>
            </w:r>
          </w:p>
          <w:p w14:paraId="398567C1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Medium: Well or public pile/pitchers</w:t>
            </w:r>
          </w:p>
          <w:p w14:paraId="4DEA2975" w14:textId="77777777" w:rsidR="002A7462" w:rsidRPr="001002A9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Spring or river</w:t>
            </w:r>
          </w:p>
        </w:tc>
      </w:tr>
      <w:tr w:rsidR="002A7462" w14:paraId="6D045440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1F63C363" w14:textId="77777777" w:rsidR="002A7462" w:rsidRDefault="002A7462" w:rsidP="001E34CB">
            <w:pPr>
              <w:spacing w:line="259" w:lineRule="auto"/>
              <w:rPr>
                <w:sz w:val="22"/>
              </w:rPr>
            </w:pPr>
          </w:p>
        </w:tc>
        <w:tc>
          <w:tcPr>
            <w:tcW w:w="3651" w:type="dxa"/>
            <w:vAlign w:val="center"/>
          </w:tcPr>
          <w:p w14:paraId="514B7C17" w14:textId="77777777" w:rsidR="002A7462" w:rsidRPr="001D78B0" w:rsidRDefault="002A7462" w:rsidP="001E34CB">
            <w:pPr>
              <w:spacing w:line="259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Additional assets</w:t>
            </w:r>
            <w:r w:rsidRPr="004B1DEB"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 xml:space="preserve">for </w:t>
            </w:r>
            <w:r w:rsidRPr="004B1DEB">
              <w:rPr>
                <w:b/>
                <w:sz w:val="22"/>
              </w:rPr>
              <w:t>S5</w:t>
            </w:r>
          </w:p>
        </w:tc>
        <w:tc>
          <w:tcPr>
            <w:tcW w:w="3651" w:type="dxa"/>
            <w:vAlign w:val="center"/>
          </w:tcPr>
          <w:p w14:paraId="57E45100" w14:textId="77777777" w:rsidR="002A7462" w:rsidRDefault="002A7462" w:rsidP="001E34CB">
            <w:pPr>
              <w:spacing w:line="259" w:lineRule="auto"/>
              <w:rPr>
                <w:sz w:val="22"/>
              </w:rPr>
            </w:pPr>
          </w:p>
        </w:tc>
      </w:tr>
      <w:tr w:rsidR="002A7462" w14:paraId="586FA62A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5A2100A0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Video player</w:t>
            </w:r>
          </w:p>
        </w:tc>
        <w:tc>
          <w:tcPr>
            <w:tcW w:w="3651" w:type="dxa"/>
          </w:tcPr>
          <w:p w14:paraId="3F21F130" w14:textId="77777777" w:rsidR="002A7462" w:rsidRPr="004B1DEB" w:rsidRDefault="002A7462" w:rsidP="001E34CB">
            <w:pPr>
              <w:spacing w:line="259" w:lineRule="auto"/>
              <w:rPr>
                <w:b/>
                <w:sz w:val="22"/>
              </w:rPr>
            </w:pPr>
            <w:r w:rsidRPr="00DC1985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142E89F8" w14:textId="77777777" w:rsidR="002A7462" w:rsidRDefault="002A7462" w:rsidP="001E34CB">
            <w:pPr>
              <w:spacing w:line="259" w:lineRule="auto"/>
              <w:rPr>
                <w:sz w:val="22"/>
              </w:rPr>
            </w:pPr>
          </w:p>
        </w:tc>
      </w:tr>
      <w:tr w:rsidR="002A7462" w14:paraId="4749279B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4E468681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Sound system</w:t>
            </w:r>
          </w:p>
        </w:tc>
        <w:tc>
          <w:tcPr>
            <w:tcW w:w="3651" w:type="dxa"/>
          </w:tcPr>
          <w:p w14:paraId="02A2D643" w14:textId="77777777" w:rsidR="002A7462" w:rsidRPr="00DC1985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3C02822F" w14:textId="77777777" w:rsidR="002A7462" w:rsidRDefault="002A7462" w:rsidP="001E34CB">
            <w:pPr>
              <w:spacing w:line="259" w:lineRule="auto"/>
              <w:rPr>
                <w:sz w:val="22"/>
              </w:rPr>
            </w:pPr>
          </w:p>
        </w:tc>
      </w:tr>
      <w:tr w:rsidR="002A7462" w14:paraId="761C76C9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5C8150AE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Computer</w:t>
            </w:r>
          </w:p>
        </w:tc>
        <w:tc>
          <w:tcPr>
            <w:tcW w:w="3651" w:type="dxa"/>
          </w:tcPr>
          <w:p w14:paraId="68010836" w14:textId="77777777" w:rsidR="002A7462" w:rsidRPr="004B1DEB" w:rsidRDefault="002A7462" w:rsidP="001E34CB">
            <w:pPr>
              <w:spacing w:line="259" w:lineRule="auto"/>
              <w:rPr>
                <w:b/>
                <w:sz w:val="22"/>
              </w:rPr>
            </w:pPr>
            <w:r w:rsidRPr="00DC1985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0AA4FA21" w14:textId="77777777" w:rsidR="002A7462" w:rsidRDefault="002A7462" w:rsidP="001E34CB">
            <w:pPr>
              <w:spacing w:line="259" w:lineRule="auto"/>
              <w:rPr>
                <w:sz w:val="22"/>
              </w:rPr>
            </w:pPr>
          </w:p>
        </w:tc>
      </w:tr>
      <w:tr w:rsidR="002A7462" w14:paraId="06A18F6C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3D060311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Telephone</w:t>
            </w:r>
          </w:p>
        </w:tc>
        <w:tc>
          <w:tcPr>
            <w:tcW w:w="3651" w:type="dxa"/>
          </w:tcPr>
          <w:p w14:paraId="2AB07B5E" w14:textId="77777777" w:rsidR="002A7462" w:rsidRPr="004B1DEB" w:rsidRDefault="002A7462" w:rsidP="001E34CB">
            <w:pPr>
              <w:spacing w:line="259" w:lineRule="auto"/>
              <w:rPr>
                <w:b/>
                <w:sz w:val="22"/>
              </w:rPr>
            </w:pPr>
            <w:r w:rsidRPr="00DC1985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4F7996F8" w14:textId="77777777" w:rsidR="002A7462" w:rsidRDefault="002A7462" w:rsidP="001E34CB">
            <w:pPr>
              <w:spacing w:line="259" w:lineRule="auto"/>
              <w:rPr>
                <w:sz w:val="22"/>
              </w:rPr>
            </w:pPr>
          </w:p>
        </w:tc>
      </w:tr>
      <w:tr w:rsidR="002A7462" w14:paraId="4BF0DA2F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7F07E837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Washing machine</w:t>
            </w:r>
          </w:p>
        </w:tc>
        <w:tc>
          <w:tcPr>
            <w:tcW w:w="3651" w:type="dxa"/>
          </w:tcPr>
          <w:p w14:paraId="6D6478D8" w14:textId="77777777" w:rsidR="002A7462" w:rsidRPr="004B1DEB" w:rsidRDefault="002A7462" w:rsidP="001E34CB">
            <w:pPr>
              <w:spacing w:line="259" w:lineRule="auto"/>
              <w:rPr>
                <w:b/>
                <w:sz w:val="22"/>
              </w:rPr>
            </w:pPr>
            <w:r w:rsidRPr="00DC1985">
              <w:rPr>
                <w:sz w:val="22"/>
              </w:rPr>
              <w:t>Yes, No</w:t>
            </w:r>
          </w:p>
        </w:tc>
        <w:tc>
          <w:tcPr>
            <w:tcW w:w="3651" w:type="dxa"/>
            <w:vAlign w:val="center"/>
          </w:tcPr>
          <w:p w14:paraId="427CE1D7" w14:textId="77777777" w:rsidR="002A7462" w:rsidRDefault="002A7462" w:rsidP="001E34CB">
            <w:pPr>
              <w:spacing w:line="259" w:lineRule="auto"/>
              <w:rPr>
                <w:sz w:val="22"/>
              </w:rPr>
            </w:pPr>
          </w:p>
        </w:tc>
      </w:tr>
      <w:tr w:rsidR="002A7462" w14:paraId="77F5C0C5" w14:textId="77777777" w:rsidTr="001E34CB">
        <w:trPr>
          <w:trHeight w:val="515"/>
        </w:trPr>
        <w:tc>
          <w:tcPr>
            <w:tcW w:w="2335" w:type="dxa"/>
            <w:vAlign w:val="center"/>
          </w:tcPr>
          <w:p w14:paraId="71EF182F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Sewage</w:t>
            </w:r>
          </w:p>
        </w:tc>
        <w:tc>
          <w:tcPr>
            <w:tcW w:w="3651" w:type="dxa"/>
            <w:vAlign w:val="center"/>
          </w:tcPr>
          <w:p w14:paraId="7C7FBE7A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High: Public system or septic tank</w:t>
            </w:r>
          </w:p>
          <w:p w14:paraId="4BBB54D1" w14:textId="77777777" w:rsidR="002A7462" w:rsidRDefault="002A7462" w:rsidP="001E34CB">
            <w:pPr>
              <w:spacing w:line="259" w:lineRule="auto"/>
              <w:rPr>
                <w:sz w:val="22"/>
              </w:rPr>
            </w:pPr>
            <w:r>
              <w:rPr>
                <w:sz w:val="22"/>
              </w:rPr>
              <w:t>Low: Otherwise</w:t>
            </w:r>
          </w:p>
        </w:tc>
        <w:tc>
          <w:tcPr>
            <w:tcW w:w="3651" w:type="dxa"/>
            <w:vAlign w:val="center"/>
          </w:tcPr>
          <w:p w14:paraId="6CB1B190" w14:textId="77777777" w:rsidR="002A7462" w:rsidRDefault="002A7462" w:rsidP="001E34CB">
            <w:pPr>
              <w:spacing w:line="259" w:lineRule="auto"/>
              <w:rPr>
                <w:sz w:val="22"/>
              </w:rPr>
            </w:pPr>
          </w:p>
        </w:tc>
      </w:tr>
    </w:tbl>
    <w:p w14:paraId="29F12F4B" w14:textId="77777777" w:rsidR="002A7462" w:rsidRDefault="002A7462" w:rsidP="002A7462">
      <w:pPr>
        <w:spacing w:line="259" w:lineRule="auto"/>
        <w:rPr>
          <w:b/>
          <w:sz w:val="22"/>
        </w:rPr>
      </w:pPr>
    </w:p>
    <w:p w14:paraId="24B00F1D" w14:textId="77777777" w:rsidR="002A7462" w:rsidRDefault="002A7462" w:rsidP="002A7462">
      <w:pPr>
        <w:spacing w:line="259" w:lineRule="auto"/>
        <w:rPr>
          <w:b/>
          <w:sz w:val="22"/>
        </w:rPr>
      </w:pPr>
    </w:p>
    <w:p w14:paraId="11408E39" w14:textId="77777777" w:rsidR="002A7462" w:rsidRDefault="002A7462" w:rsidP="002A7462">
      <w:pPr>
        <w:spacing w:line="259" w:lineRule="auto"/>
        <w:rPr>
          <w:b/>
          <w:sz w:val="22"/>
        </w:rPr>
      </w:pPr>
      <w:r>
        <w:rPr>
          <w:b/>
          <w:sz w:val="22"/>
        </w:rPr>
        <w:br w:type="page"/>
      </w:r>
    </w:p>
    <w:p w14:paraId="749CED81" w14:textId="77777777" w:rsidR="002A7462" w:rsidRPr="00175D85" w:rsidRDefault="002A7462" w:rsidP="002A7462">
      <w:pPr>
        <w:spacing w:line="259" w:lineRule="auto"/>
        <w:rPr>
          <w:b/>
          <w:sz w:val="22"/>
        </w:rPr>
        <w:sectPr w:rsidR="002A7462" w:rsidRPr="00175D85" w:rsidSect="001E34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507509" w14:textId="77777777" w:rsidR="002A7462" w:rsidRDefault="002A7462" w:rsidP="002A7462">
      <w:pPr>
        <w:spacing w:line="240" w:lineRule="auto"/>
        <w:rPr>
          <w:b/>
          <w:sz w:val="22"/>
        </w:rPr>
      </w:pPr>
      <w:r>
        <w:rPr>
          <w:b/>
          <w:sz w:val="22"/>
        </w:rPr>
        <w:lastRenderedPageBreak/>
        <w:t>Supplementary Table 2. Rank correlation with harmonized index on pairwise dropping of items</w:t>
      </w:r>
      <w:r>
        <w:rPr>
          <w:b/>
          <w:sz w:val="22"/>
        </w:rPr>
        <w:tab/>
      </w:r>
    </w:p>
    <w:tbl>
      <w:tblPr>
        <w:tblW w:w="4995" w:type="pct"/>
        <w:tblLook w:val="04A0" w:firstRow="1" w:lastRow="0" w:firstColumn="1" w:lastColumn="0" w:noHBand="0" w:noVBand="1"/>
      </w:tblPr>
      <w:tblGrid>
        <w:gridCol w:w="2194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2A7462" w:rsidRPr="00225745" w14:paraId="533AD427" w14:textId="77777777" w:rsidTr="001E34CB">
        <w:trPr>
          <w:cantSplit/>
          <w:trHeight w:val="1246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0A6A7D3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480FD0E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Radio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378CCCB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Record Playe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554A65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Sewing Machin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F13E131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Refrigerat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B2E487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Televisio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1F5CCB5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Bicycl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DBB2866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Motorcycl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009B995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Automobil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0214B97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Owns lan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5DBE1D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Owns hous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F534BB5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Rooms per membe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98C2B41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High quality flo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6447EA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High quality roof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F2793AE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High quality wall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59527A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Separate kitche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9BDEB1C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Formal cooking medium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5F17461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Sanitary installatio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B0A7398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Electricity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B017D91" w14:textId="77777777" w:rsidR="002A7462" w:rsidRPr="00225745" w:rsidRDefault="002A7462" w:rsidP="001E34CB">
            <w:pPr>
              <w:pStyle w:val="NoSpacing"/>
              <w:rPr>
                <w:b/>
                <w:sz w:val="20"/>
              </w:rPr>
            </w:pPr>
            <w:r w:rsidRPr="00225745">
              <w:rPr>
                <w:b/>
                <w:sz w:val="20"/>
              </w:rPr>
              <w:t>Improved water source</w:t>
            </w:r>
          </w:p>
        </w:tc>
      </w:tr>
      <w:tr w:rsidR="002A7462" w:rsidRPr="007E4AB9" w14:paraId="00FBF5B2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CA04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Radio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B9D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5F4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FFC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53D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6B4E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D7C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F3E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4019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F6C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83A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FA4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863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273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B2E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827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DA3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490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EA2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058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3C0ED5B5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657C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Record Playe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2C4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6F4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394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2DD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4AC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6F3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7B8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CF1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B35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3EE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9D6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598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5793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607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4F6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4B3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F96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2F5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587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0CF62640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44DE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Sewing Machin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B06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F1E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E5C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673C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A8D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EB44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A02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ACA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2F0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E76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156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F4EE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E3E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7D1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BE5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BC12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D11A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783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4DB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493D9429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FE1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Refrigerat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A14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192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D5E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49A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133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CBF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EDD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326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10E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467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AB5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918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C3F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492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364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5AC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F46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268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EBD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6ADD59E2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C8CD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Televisio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4D7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BFA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49B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131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787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C993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C17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FC2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0D2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9ED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6A2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424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E39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792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218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95F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72A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4A2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5F5A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6664F6BA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33FA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Bicycl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E7D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242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FDF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25B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165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2C4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891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ECB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C1E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EAC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93C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4D9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A60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34A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BEA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4AF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8D7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325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6C0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1BBAAA8B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2CC3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Motorcycl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23F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562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027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7A1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5EB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937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8DB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13A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BE6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0DC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19A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FD4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86A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491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60E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5EB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AD0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6C1A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F206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47BBC13C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6E4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Automobil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353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202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23B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9E9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EE2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20F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728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8EB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209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B1A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E5A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01E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94C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3CA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F8F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EB1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45D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3DC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3B1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44E5721C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E45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Owns lan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8DE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CF2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B98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1A6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ED0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4EC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F51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7A9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3A7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CBCE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A87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442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911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DBF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912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696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75A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18C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677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67F9AD19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E41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Owns hous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548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EC3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57F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66B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299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6F7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5FF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FC2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C00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E40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5EB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917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5D8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478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026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D72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DEE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E987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D95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55FD3935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8C85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Rooms per membe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AE7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126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ED2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361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23E5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86C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1F9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A10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5EF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8DFE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875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206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A6D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D38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CAF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64C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0F5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6FE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791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332F3706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80D7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High quality flo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A91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FAA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9E1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F3F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C85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6C0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427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DDB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F48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59A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0C2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D54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364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E73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E82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B20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F8CA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D18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B1C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0B501425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B434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High quality roof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EC4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70C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484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D723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FC2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00DA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97F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AAB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C2A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BBB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F0F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18A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B27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D1E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3689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F7A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600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5429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32C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65A1B62E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96DA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High quality wall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E0A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DD4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B82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85D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016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3E0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BDA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FD72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C5C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5EA1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3225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57B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DC9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C09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F13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7D54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AA7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5ED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EA8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1FB92189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E655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Separate kitche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FDF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5B6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5FD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BA5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5F3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D49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784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267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565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D03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FF04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980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16C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5A8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F55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F3B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66E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709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DFD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31F97A74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43DD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Formal cooking medium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0268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566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1C4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F95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2CDD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0E5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EEA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6EB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1012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0DA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ADA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F90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EE2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8CD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5923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CCE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BBFB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793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137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53F45375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7807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Sanitary installatio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84C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99C4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4A8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E4C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6D1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24C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CCF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33E9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3CDF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1EF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B48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7D7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C5F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F00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D4B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B6D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FBF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686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302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0DCDB8D4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31E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Electricity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9A2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A55B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701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3E7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A35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06D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611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E7F6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3F8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04F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BA5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64B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AB2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AA4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EE42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480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C7A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377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1D8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</w:p>
        </w:tc>
      </w:tr>
      <w:tr w:rsidR="002A7462" w:rsidRPr="007E4AB9" w14:paraId="5D00F12D" w14:textId="77777777" w:rsidTr="001E34CB">
        <w:trPr>
          <w:trHeight w:val="318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6446" w14:textId="77777777" w:rsidR="002A7462" w:rsidRPr="007E4AB9" w:rsidRDefault="002A7462" w:rsidP="001E34CB">
            <w:pPr>
              <w:pStyle w:val="NoSpacing"/>
              <w:rPr>
                <w:sz w:val="20"/>
              </w:rPr>
            </w:pPr>
            <w:r w:rsidRPr="007E4AB9">
              <w:rPr>
                <w:sz w:val="20"/>
              </w:rPr>
              <w:t>Improved water sourc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A14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F8F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F39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D0F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00F4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6D55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FD7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AE4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5B2D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7E5A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1497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D326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2410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9CC8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8C6E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47C1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19140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31CC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2803" w14:textId="77777777" w:rsidR="002A7462" w:rsidRPr="0041016A" w:rsidRDefault="002A7462" w:rsidP="001E34CB">
            <w:pPr>
              <w:pStyle w:val="NoSpacing"/>
              <w:jc w:val="center"/>
              <w:rPr>
                <w:sz w:val="20"/>
              </w:rPr>
            </w:pPr>
            <w:r w:rsidRPr="0041016A">
              <w:rPr>
                <w:sz w:val="20"/>
              </w:rPr>
              <w:t>0.98</w:t>
            </w:r>
          </w:p>
        </w:tc>
      </w:tr>
    </w:tbl>
    <w:p w14:paraId="08312F61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61F36285" w14:textId="77777777" w:rsidR="002A7462" w:rsidRDefault="002A7462" w:rsidP="002A7462">
      <w:pPr>
        <w:spacing w:line="259" w:lineRule="auto"/>
        <w:rPr>
          <w:b/>
          <w:sz w:val="22"/>
        </w:rPr>
      </w:pPr>
      <w:r>
        <w:rPr>
          <w:b/>
          <w:sz w:val="22"/>
        </w:rPr>
        <w:t xml:space="preserve"> </w:t>
      </w:r>
      <w:r>
        <w:rPr>
          <w:b/>
          <w:sz w:val="22"/>
        </w:rPr>
        <w:br w:type="page"/>
      </w:r>
    </w:p>
    <w:p w14:paraId="511770B1" w14:textId="77777777" w:rsidR="002A7462" w:rsidRDefault="002A7462" w:rsidP="002A7462">
      <w:pPr>
        <w:spacing w:line="240" w:lineRule="auto"/>
        <w:rPr>
          <w:b/>
          <w:sz w:val="22"/>
        </w:rPr>
      </w:pPr>
      <w:r>
        <w:rPr>
          <w:b/>
          <w:sz w:val="22"/>
        </w:rPr>
        <w:lastRenderedPageBreak/>
        <w:t>Supplementary Table 3. Rank correlation with harmonized index using 19 items on pairwise dropping of study waves</w:t>
      </w:r>
    </w:p>
    <w:tbl>
      <w:tblPr>
        <w:tblW w:w="9037" w:type="dxa"/>
        <w:tblLook w:val="04A0" w:firstRow="1" w:lastRow="0" w:firstColumn="1" w:lastColumn="0" w:noHBand="0" w:noVBand="1"/>
      </w:tblPr>
      <w:tblGrid>
        <w:gridCol w:w="1291"/>
        <w:gridCol w:w="1291"/>
        <w:gridCol w:w="1291"/>
        <w:gridCol w:w="1291"/>
        <w:gridCol w:w="1291"/>
        <w:gridCol w:w="1291"/>
        <w:gridCol w:w="1291"/>
      </w:tblGrid>
      <w:tr w:rsidR="002A7462" w:rsidRPr="00E53604" w14:paraId="1A2BB491" w14:textId="77777777" w:rsidTr="001E34CB">
        <w:trPr>
          <w:trHeight w:val="33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11E" w14:textId="77777777" w:rsidR="002A7462" w:rsidRPr="00E53604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6511" w14:textId="77777777" w:rsidR="002A7462" w:rsidRPr="00E53604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19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2DB7" w14:textId="77777777" w:rsidR="002A7462" w:rsidRPr="00E53604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19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EF0" w14:textId="77777777" w:rsidR="002A7462" w:rsidRPr="00E53604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19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E7F6" w14:textId="77777777" w:rsidR="002A7462" w:rsidRPr="00E53604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20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9BFD" w14:textId="77777777" w:rsidR="002A7462" w:rsidRPr="00E53604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20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07AA" w14:textId="77777777" w:rsidR="002A7462" w:rsidRPr="00E53604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2018</w:t>
            </w:r>
          </w:p>
        </w:tc>
      </w:tr>
      <w:tr w:rsidR="002A7462" w:rsidRPr="00E53604" w14:paraId="6E104610" w14:textId="77777777" w:rsidTr="001E34CB">
        <w:trPr>
          <w:trHeight w:val="33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CDCF" w14:textId="77777777" w:rsidR="002A7462" w:rsidRPr="00E53604" w:rsidRDefault="002A7462" w:rsidP="001E34CB">
            <w:pPr>
              <w:pStyle w:val="NoSpacing"/>
              <w:jc w:val="center"/>
            </w:pPr>
            <w:r w:rsidRPr="00E53604">
              <w:t>19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3B58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5AD7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A29B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C623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FE8A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B518" w14:textId="77777777" w:rsidR="002A7462" w:rsidRPr="005C286C" w:rsidRDefault="002A7462" w:rsidP="001E34CB">
            <w:pPr>
              <w:pStyle w:val="NoSpacing"/>
              <w:jc w:val="center"/>
            </w:pPr>
          </w:p>
        </w:tc>
      </w:tr>
      <w:tr w:rsidR="002A7462" w:rsidRPr="00E53604" w14:paraId="709072EC" w14:textId="77777777" w:rsidTr="001E34CB">
        <w:trPr>
          <w:trHeight w:val="33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C6AF" w14:textId="77777777" w:rsidR="002A7462" w:rsidRPr="00E53604" w:rsidRDefault="002A7462" w:rsidP="001E34CB">
            <w:pPr>
              <w:pStyle w:val="NoSpacing"/>
              <w:jc w:val="center"/>
            </w:pPr>
            <w:r w:rsidRPr="00E53604">
              <w:t>19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C638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375A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30F0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5EB2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C815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72F2" w14:textId="77777777" w:rsidR="002A7462" w:rsidRPr="005C286C" w:rsidRDefault="002A7462" w:rsidP="001E34CB">
            <w:pPr>
              <w:pStyle w:val="NoSpacing"/>
              <w:jc w:val="center"/>
            </w:pPr>
          </w:p>
        </w:tc>
      </w:tr>
      <w:tr w:rsidR="002A7462" w:rsidRPr="00E53604" w14:paraId="0EF9D377" w14:textId="77777777" w:rsidTr="001E34CB">
        <w:trPr>
          <w:trHeight w:val="33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C3BD" w14:textId="77777777" w:rsidR="002A7462" w:rsidRPr="00E53604" w:rsidRDefault="002A7462" w:rsidP="001E34CB">
            <w:pPr>
              <w:pStyle w:val="NoSpacing"/>
              <w:jc w:val="center"/>
            </w:pPr>
            <w:r w:rsidRPr="00E53604">
              <w:t>19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1B2D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6E62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61B2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B711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D301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A04F" w14:textId="77777777" w:rsidR="002A7462" w:rsidRPr="005C286C" w:rsidRDefault="002A7462" w:rsidP="001E34CB">
            <w:pPr>
              <w:pStyle w:val="NoSpacing"/>
              <w:jc w:val="center"/>
            </w:pPr>
          </w:p>
        </w:tc>
      </w:tr>
      <w:tr w:rsidR="002A7462" w:rsidRPr="00E53604" w14:paraId="0D3C5D55" w14:textId="77777777" w:rsidTr="001E34CB">
        <w:trPr>
          <w:trHeight w:val="33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AC3" w14:textId="77777777" w:rsidR="002A7462" w:rsidRPr="00E53604" w:rsidRDefault="002A7462" w:rsidP="001E34CB">
            <w:pPr>
              <w:pStyle w:val="NoSpacing"/>
              <w:jc w:val="center"/>
            </w:pPr>
            <w:r w:rsidRPr="00E53604">
              <w:t>20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4CF7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5635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E4C1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8E1C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CBBF" w14:textId="77777777" w:rsidR="002A7462" w:rsidRPr="005C286C" w:rsidRDefault="002A7462" w:rsidP="001E34CB">
            <w:pPr>
              <w:pStyle w:val="NoSpacing"/>
              <w:jc w:val="center"/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36B9" w14:textId="77777777" w:rsidR="002A7462" w:rsidRPr="005C286C" w:rsidRDefault="002A7462" w:rsidP="001E34CB">
            <w:pPr>
              <w:pStyle w:val="NoSpacing"/>
              <w:jc w:val="center"/>
            </w:pPr>
          </w:p>
        </w:tc>
      </w:tr>
      <w:tr w:rsidR="002A7462" w:rsidRPr="00E53604" w14:paraId="60099955" w14:textId="77777777" w:rsidTr="001E34CB">
        <w:trPr>
          <w:trHeight w:val="33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3EBF" w14:textId="77777777" w:rsidR="002A7462" w:rsidRPr="00E53604" w:rsidRDefault="002A7462" w:rsidP="001E34CB">
            <w:pPr>
              <w:pStyle w:val="NoSpacing"/>
              <w:jc w:val="center"/>
            </w:pPr>
            <w:r w:rsidRPr="00E53604">
              <w:t>20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206C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8C74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00FA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518E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B384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9D41" w14:textId="77777777" w:rsidR="002A7462" w:rsidRPr="005C286C" w:rsidRDefault="002A7462" w:rsidP="001E34CB">
            <w:pPr>
              <w:pStyle w:val="NoSpacing"/>
              <w:jc w:val="center"/>
            </w:pPr>
          </w:p>
        </w:tc>
      </w:tr>
      <w:tr w:rsidR="002A7462" w:rsidRPr="00E53604" w14:paraId="4E21CC65" w14:textId="77777777" w:rsidTr="001E34CB">
        <w:trPr>
          <w:trHeight w:val="33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4019" w14:textId="77777777" w:rsidR="002A7462" w:rsidRPr="00E53604" w:rsidRDefault="002A7462" w:rsidP="001E34CB">
            <w:pPr>
              <w:pStyle w:val="NoSpacing"/>
              <w:jc w:val="center"/>
            </w:pPr>
            <w:r w:rsidRPr="00E53604">
              <w:t>20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E056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3AC1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CD17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B010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454F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1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A5F7" w14:textId="77777777" w:rsidR="002A7462" w:rsidRPr="005C286C" w:rsidRDefault="002A7462" w:rsidP="001E34CB">
            <w:pPr>
              <w:pStyle w:val="NoSpacing"/>
              <w:jc w:val="center"/>
            </w:pPr>
            <w:r w:rsidRPr="005C286C">
              <w:t>0.99</w:t>
            </w:r>
          </w:p>
        </w:tc>
      </w:tr>
    </w:tbl>
    <w:p w14:paraId="01AB2C77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1ED588AE" w14:textId="77777777" w:rsidR="002A7462" w:rsidRDefault="002A7462" w:rsidP="002A7462">
      <w:pPr>
        <w:spacing w:line="259" w:lineRule="auto"/>
        <w:rPr>
          <w:b/>
          <w:sz w:val="22"/>
        </w:rPr>
      </w:pPr>
      <w:r>
        <w:rPr>
          <w:b/>
          <w:sz w:val="22"/>
        </w:rPr>
        <w:br w:type="page"/>
      </w:r>
    </w:p>
    <w:p w14:paraId="00E93E94" w14:textId="77777777" w:rsidR="002A7462" w:rsidRDefault="002A7462" w:rsidP="002A7462">
      <w:pPr>
        <w:spacing w:line="240" w:lineRule="auto"/>
        <w:rPr>
          <w:b/>
          <w:sz w:val="22"/>
        </w:rPr>
      </w:pPr>
      <w:r>
        <w:rPr>
          <w:b/>
          <w:sz w:val="22"/>
        </w:rPr>
        <w:lastRenderedPageBreak/>
        <w:t>Supplementary Table 4. Rank correlation with harmonized index using 19 items on joint dropping of study wave and asset</w:t>
      </w:r>
    </w:p>
    <w:p w14:paraId="0F126333" w14:textId="77777777" w:rsidR="002A7462" w:rsidRPr="00AA2761" w:rsidRDefault="002A7462" w:rsidP="002A7462">
      <w:pPr>
        <w:spacing w:line="240" w:lineRule="auto"/>
        <w:rPr>
          <w:b/>
          <w:sz w:val="22"/>
        </w:rPr>
      </w:pPr>
    </w:p>
    <w:tbl>
      <w:tblPr>
        <w:tblW w:w="11302" w:type="dxa"/>
        <w:tblLook w:val="04A0" w:firstRow="1" w:lastRow="0" w:firstColumn="1" w:lastColumn="0" w:noHBand="0" w:noVBand="1"/>
      </w:tblPr>
      <w:tblGrid>
        <w:gridCol w:w="3118"/>
        <w:gridCol w:w="1364"/>
        <w:gridCol w:w="1364"/>
        <w:gridCol w:w="1364"/>
        <w:gridCol w:w="1364"/>
        <w:gridCol w:w="1364"/>
        <w:gridCol w:w="1364"/>
      </w:tblGrid>
      <w:tr w:rsidR="002A7462" w:rsidRPr="004758DB" w14:paraId="23D6C25E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E2E" w14:textId="77777777" w:rsidR="002A7462" w:rsidRPr="004758DB" w:rsidRDefault="002A7462" w:rsidP="001E34CB">
            <w:pPr>
              <w:pStyle w:val="NoSpacing"/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17F6" w14:textId="77777777" w:rsidR="002A7462" w:rsidRPr="004758DB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19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10C" w14:textId="77777777" w:rsidR="002A7462" w:rsidRPr="004758DB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19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0A8A" w14:textId="77777777" w:rsidR="002A7462" w:rsidRPr="004758DB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19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4086" w14:textId="77777777" w:rsidR="002A7462" w:rsidRPr="004758DB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2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4033" w14:textId="77777777" w:rsidR="002A7462" w:rsidRPr="004758DB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2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D78A" w14:textId="77777777" w:rsidR="002A7462" w:rsidRPr="004758DB" w:rsidRDefault="002A7462" w:rsidP="001E34CB">
            <w:pPr>
              <w:pStyle w:val="NoSpacing"/>
              <w:jc w:val="center"/>
              <w:rPr>
                <w:b/>
              </w:rPr>
            </w:pPr>
            <w:r w:rsidRPr="00E53604">
              <w:rPr>
                <w:b/>
              </w:rPr>
              <w:t>2018</w:t>
            </w:r>
          </w:p>
        </w:tc>
      </w:tr>
      <w:tr w:rsidR="002A7462" w:rsidRPr="004758DB" w14:paraId="37472FC6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65F2" w14:textId="77777777" w:rsidR="002A7462" w:rsidRPr="004758DB" w:rsidRDefault="002A7462" w:rsidP="001E34CB">
            <w:pPr>
              <w:pStyle w:val="NoSpacing"/>
            </w:pPr>
            <w:r w:rsidRPr="004758DB">
              <w:t>Radi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A79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376D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160E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FF8A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0C8E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58A3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06B07CDE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7F25" w14:textId="77777777" w:rsidR="002A7462" w:rsidRPr="004758DB" w:rsidRDefault="002A7462" w:rsidP="001E34CB">
            <w:pPr>
              <w:pStyle w:val="NoSpacing"/>
            </w:pPr>
            <w:r w:rsidRPr="004758DB">
              <w:t>Record Playe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A7B7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79F1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FA1A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9256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AD62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4EA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74EAFA43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19D" w14:textId="77777777" w:rsidR="002A7462" w:rsidRPr="004758DB" w:rsidRDefault="002A7462" w:rsidP="001E34CB">
            <w:pPr>
              <w:pStyle w:val="NoSpacing"/>
            </w:pPr>
            <w:r w:rsidRPr="004758DB">
              <w:t>Sewing Mach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7A04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DE52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B4BA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FB3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51C9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8B2D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3D789E8F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D007" w14:textId="77777777" w:rsidR="002A7462" w:rsidRPr="004758DB" w:rsidRDefault="002A7462" w:rsidP="001E34CB">
            <w:pPr>
              <w:pStyle w:val="NoSpacing"/>
            </w:pPr>
            <w:r w:rsidRPr="004758DB">
              <w:t>Refrigerato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87C4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4159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B053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3472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E084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FF66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03F137E2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97C2" w14:textId="77777777" w:rsidR="002A7462" w:rsidRPr="004758DB" w:rsidRDefault="002A7462" w:rsidP="001E34CB">
            <w:pPr>
              <w:pStyle w:val="NoSpacing"/>
            </w:pPr>
            <w:r w:rsidRPr="004758DB">
              <w:t>Televi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D614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869E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54EE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204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1A56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273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407A3C4A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96D7" w14:textId="77777777" w:rsidR="002A7462" w:rsidRPr="004758DB" w:rsidRDefault="002A7462" w:rsidP="001E34CB">
            <w:pPr>
              <w:pStyle w:val="NoSpacing"/>
            </w:pPr>
            <w:r w:rsidRPr="004758DB">
              <w:t>Bicycl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A9B9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DC1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8646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E12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7812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41C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1615B033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BF0C" w14:textId="77777777" w:rsidR="002A7462" w:rsidRPr="004758DB" w:rsidRDefault="002A7462" w:rsidP="001E34CB">
            <w:pPr>
              <w:pStyle w:val="NoSpacing"/>
            </w:pPr>
            <w:r w:rsidRPr="004758DB">
              <w:t>Motorcycl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F2D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21BE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297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E52C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A26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0B1A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44702637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081" w14:textId="77777777" w:rsidR="002A7462" w:rsidRPr="004758DB" w:rsidRDefault="002A7462" w:rsidP="001E34CB">
            <w:pPr>
              <w:pStyle w:val="NoSpacing"/>
            </w:pPr>
            <w:r w:rsidRPr="004758DB">
              <w:t>Automobil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15B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14E9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DDEC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982C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D05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52EE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62FE9461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D6D6" w14:textId="77777777" w:rsidR="002A7462" w:rsidRPr="004758DB" w:rsidRDefault="002A7462" w:rsidP="001E34CB">
            <w:pPr>
              <w:pStyle w:val="NoSpacing"/>
            </w:pPr>
            <w:r w:rsidRPr="004758DB">
              <w:t>Owns lan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94D3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4EA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203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0B3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1505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4B11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4540A4F9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8D5" w14:textId="77777777" w:rsidR="002A7462" w:rsidRPr="004758DB" w:rsidRDefault="002A7462" w:rsidP="001E34CB">
            <w:pPr>
              <w:pStyle w:val="NoSpacing"/>
            </w:pPr>
            <w:r w:rsidRPr="004758DB">
              <w:t>Owns hou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3D4A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07AB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DF0C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A47A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C35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FDC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5C36E954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B5D4" w14:textId="77777777" w:rsidR="002A7462" w:rsidRPr="004758DB" w:rsidRDefault="002A7462" w:rsidP="001E34CB">
            <w:pPr>
              <w:pStyle w:val="NoSpacing"/>
            </w:pPr>
            <w:r w:rsidRPr="004758DB">
              <w:t>Rooms per membe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69E5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54E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9EC2D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2E0D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68E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8C36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17AD219F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2324" w14:textId="77777777" w:rsidR="002A7462" w:rsidRPr="004758DB" w:rsidRDefault="002A7462" w:rsidP="001E34CB">
            <w:pPr>
              <w:pStyle w:val="NoSpacing"/>
            </w:pPr>
            <w:r w:rsidRPr="004758DB">
              <w:t>High quality floo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FDF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9C36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63A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26E4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B37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F19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060D1029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9C96" w14:textId="77777777" w:rsidR="002A7462" w:rsidRPr="004758DB" w:rsidRDefault="002A7462" w:rsidP="001E34CB">
            <w:pPr>
              <w:pStyle w:val="NoSpacing"/>
            </w:pPr>
            <w:r w:rsidRPr="004758DB">
              <w:t>High quality roo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1FCC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D83C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4AD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FA2A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F1DB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14D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3AE608A9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A8E5" w14:textId="77777777" w:rsidR="002A7462" w:rsidRPr="004758DB" w:rsidRDefault="002A7462" w:rsidP="001E34CB">
            <w:pPr>
              <w:pStyle w:val="NoSpacing"/>
            </w:pPr>
            <w:r w:rsidRPr="004758DB">
              <w:t>High quality wal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354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DC7B3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EEE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E0D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6D4C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EA9B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4A9F7EEA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18C2" w14:textId="77777777" w:rsidR="002A7462" w:rsidRPr="004758DB" w:rsidRDefault="002A7462" w:rsidP="001E34CB">
            <w:pPr>
              <w:pStyle w:val="NoSpacing"/>
            </w:pPr>
            <w:r w:rsidRPr="004758DB">
              <w:t>Separate kitche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8A64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F5D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3F4E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531A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D60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8C4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2E82BF18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706" w14:textId="77777777" w:rsidR="002A7462" w:rsidRPr="004758DB" w:rsidRDefault="002A7462" w:rsidP="001E34CB">
            <w:pPr>
              <w:pStyle w:val="NoSpacing"/>
            </w:pPr>
            <w:r w:rsidRPr="004758DB">
              <w:t>Formal cooking mediu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203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0BE3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F3E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E40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AFF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854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79D1A52D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333" w14:textId="77777777" w:rsidR="002A7462" w:rsidRPr="004758DB" w:rsidRDefault="002A7462" w:rsidP="001E34CB">
            <w:pPr>
              <w:pStyle w:val="NoSpacing"/>
            </w:pPr>
            <w:r w:rsidRPr="004758DB">
              <w:t>Sanitary install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604E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75F0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5DB8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141D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862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9742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4AD05791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A641" w14:textId="77777777" w:rsidR="002A7462" w:rsidRPr="004758DB" w:rsidRDefault="002A7462" w:rsidP="001E34CB">
            <w:pPr>
              <w:pStyle w:val="NoSpacing"/>
            </w:pPr>
            <w:r w:rsidRPr="004758DB">
              <w:t>Electric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1601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1115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41F9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C42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C5B7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C424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  <w:tr w:rsidR="002A7462" w:rsidRPr="004758DB" w14:paraId="769F17E6" w14:textId="77777777" w:rsidTr="001E34CB">
        <w:trPr>
          <w:trHeight w:val="301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423F" w14:textId="77777777" w:rsidR="002A7462" w:rsidRPr="004758DB" w:rsidRDefault="002A7462" w:rsidP="001E34CB">
            <w:pPr>
              <w:pStyle w:val="NoSpacing"/>
            </w:pPr>
            <w:r w:rsidRPr="004758DB">
              <w:t>Improved water sour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4C4C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B82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9BDE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87B6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38E4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9729F" w14:textId="77777777" w:rsidR="002A7462" w:rsidRPr="004758DB" w:rsidRDefault="002A7462" w:rsidP="001E34CB">
            <w:pPr>
              <w:pStyle w:val="NoSpacing"/>
              <w:jc w:val="center"/>
            </w:pPr>
            <w:r w:rsidRPr="00F47210">
              <w:t>0.99</w:t>
            </w:r>
          </w:p>
        </w:tc>
      </w:tr>
    </w:tbl>
    <w:p w14:paraId="5064C019" w14:textId="77777777" w:rsidR="002A7462" w:rsidRDefault="002A7462" w:rsidP="002A7462">
      <w:pPr>
        <w:spacing w:line="240" w:lineRule="auto"/>
        <w:rPr>
          <w:b/>
          <w:sz w:val="22"/>
        </w:rPr>
        <w:sectPr w:rsidR="002A7462" w:rsidSect="001E34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2A6E80" w14:textId="77777777" w:rsidR="002A7462" w:rsidRDefault="002A7462" w:rsidP="002A7462">
      <w:pPr>
        <w:spacing w:line="259" w:lineRule="auto"/>
        <w:rPr>
          <w:b/>
        </w:rPr>
      </w:pPr>
      <w:r>
        <w:rPr>
          <w:b/>
        </w:rPr>
        <w:lastRenderedPageBreak/>
        <w:t>Supplementary Figure 1. Distribution of harmonized asset index at study waves for all households included</w:t>
      </w:r>
    </w:p>
    <w:p w14:paraId="2ADE0229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2205BAAF" w14:textId="30C370CF" w:rsidR="002A7462" w:rsidRDefault="00F577B6" w:rsidP="002A7462">
      <w:pPr>
        <w:spacing w:line="240" w:lineRule="auto"/>
        <w:rPr>
          <w:b/>
          <w:sz w:val="22"/>
        </w:rPr>
        <w:sectPr w:rsidR="002A7462" w:rsidSect="001E34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7561BCCF" wp14:editId="02D23D20">
            <wp:simplePos x="0" y="0"/>
            <wp:positionH relativeFrom="column">
              <wp:posOffset>0</wp:posOffset>
            </wp:positionH>
            <wp:positionV relativeFrom="page">
              <wp:posOffset>1470074</wp:posOffset>
            </wp:positionV>
            <wp:extent cx="8229600" cy="4701540"/>
            <wp:effectExtent l="0" t="0" r="0" b="3810"/>
            <wp:wrapTight wrapText="bothSides">
              <wp:wrapPolygon edited="0">
                <wp:start x="0" y="0"/>
                <wp:lineTo x="0" y="21530"/>
                <wp:lineTo x="21550" y="21530"/>
                <wp:lineTo x="2155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01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D7929B" w14:textId="77777777" w:rsidR="002A7462" w:rsidRDefault="002A7462" w:rsidP="002A7462">
      <w:pPr>
        <w:spacing w:line="240" w:lineRule="auto"/>
        <w:rPr>
          <w:b/>
          <w:sz w:val="22"/>
        </w:rPr>
      </w:pPr>
      <w:r>
        <w:rPr>
          <w:b/>
          <w:sz w:val="22"/>
        </w:rPr>
        <w:lastRenderedPageBreak/>
        <w:t>Supplementary Figure 2. Flowchart of cohort members (n = 2392)</w:t>
      </w:r>
    </w:p>
    <w:p w14:paraId="792025A3" w14:textId="2FDC4AEC" w:rsidR="002A7462" w:rsidRDefault="002A7462" w:rsidP="002A7462">
      <w:pPr>
        <w:spacing w:line="240" w:lineRule="auto"/>
        <w:rPr>
          <w:b/>
          <w:sz w:val="22"/>
        </w:rPr>
      </w:pPr>
    </w:p>
    <w:p w14:paraId="79D54F19" w14:textId="77777777" w:rsidR="00502FC7" w:rsidRDefault="00502FC7" w:rsidP="002A7462">
      <w:pPr>
        <w:spacing w:line="240" w:lineRule="auto"/>
        <w:rPr>
          <w:b/>
          <w:noProof/>
          <w:sz w:val="22"/>
        </w:rPr>
      </w:pPr>
    </w:p>
    <w:p w14:paraId="6150DC8B" w14:textId="2260E246" w:rsidR="002A7462" w:rsidRDefault="00502FC7" w:rsidP="002A7462">
      <w:pPr>
        <w:spacing w:line="240" w:lineRule="auto"/>
        <w:rPr>
          <w:b/>
          <w:sz w:val="22"/>
        </w:rPr>
      </w:pPr>
      <w:r>
        <w:rPr>
          <w:b/>
          <w:noProof/>
          <w:sz w:val="22"/>
        </w:rPr>
        <w:drawing>
          <wp:anchor distT="0" distB="0" distL="114300" distR="114300" simplePos="0" relativeHeight="251659264" behindDoc="1" locked="0" layoutInCell="1" allowOverlap="1" wp14:anchorId="7C9DDC31" wp14:editId="4B69514D">
            <wp:simplePos x="0" y="0"/>
            <wp:positionH relativeFrom="column">
              <wp:posOffset>569595</wp:posOffset>
            </wp:positionH>
            <wp:positionV relativeFrom="page">
              <wp:posOffset>1546860</wp:posOffset>
            </wp:positionV>
            <wp:extent cx="3192780" cy="5725795"/>
            <wp:effectExtent l="0" t="0" r="7620" b="8255"/>
            <wp:wrapTight wrapText="bothSides">
              <wp:wrapPolygon edited="0">
                <wp:start x="0" y="0"/>
                <wp:lineTo x="0" y="21559"/>
                <wp:lineTo x="21523" y="21559"/>
                <wp:lineTo x="21523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low Chart_2020-10-13_JV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29" t="11803" r="11915" b="10371"/>
                    <a:stretch/>
                  </pic:blipFill>
                  <pic:spPr bwMode="auto">
                    <a:xfrm>
                      <a:off x="0" y="0"/>
                      <a:ext cx="3192780" cy="5725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29A3EC" w14:textId="1D0FF1F0" w:rsidR="002A7462" w:rsidRDefault="002A7462" w:rsidP="002A7462">
      <w:pPr>
        <w:spacing w:line="240" w:lineRule="auto"/>
        <w:rPr>
          <w:b/>
          <w:sz w:val="22"/>
        </w:rPr>
      </w:pPr>
    </w:p>
    <w:p w14:paraId="3682965C" w14:textId="048AC9E9" w:rsidR="002A7462" w:rsidRDefault="002A7462" w:rsidP="002A7462">
      <w:pPr>
        <w:spacing w:line="240" w:lineRule="auto"/>
        <w:rPr>
          <w:b/>
          <w:sz w:val="22"/>
        </w:rPr>
      </w:pPr>
    </w:p>
    <w:p w14:paraId="4ACF2A8D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08A048FB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081C6BED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4565130D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5198BD27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6B9D5C6E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0EEFCAF2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20495772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38AC665D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48DFCF3B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4D1DF548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1157A5BF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6A7E5B03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0C767F00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38F2CE9C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55ED0592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00FB9626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4EBBD6B1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1728288F" w14:textId="77777777" w:rsidR="002A7462" w:rsidRDefault="002A7462" w:rsidP="002A7462">
      <w:pPr>
        <w:spacing w:line="240" w:lineRule="auto"/>
        <w:rPr>
          <w:b/>
          <w:sz w:val="22"/>
        </w:rPr>
      </w:pPr>
    </w:p>
    <w:p w14:paraId="5B4AB642" w14:textId="552EB87E" w:rsidR="001939C0" w:rsidRDefault="002A7462" w:rsidP="005765DF">
      <w:pPr>
        <w:spacing w:line="240" w:lineRule="auto"/>
        <w:rPr>
          <w:b/>
          <w:sz w:val="22"/>
        </w:rPr>
      </w:pPr>
      <w:r>
        <w:rPr>
          <w:sz w:val="22"/>
        </w:rPr>
        <w:t>Participation in surveys of cohort members who were alive at the time and residing in Guatemala conducted in 1988-89</w:t>
      </w:r>
      <w:r w:rsidR="009022D5">
        <w:rPr>
          <w:sz w:val="22"/>
        </w:rPr>
        <w:t xml:space="preserve"> (Follow-up study)</w:t>
      </w:r>
      <w:r>
        <w:rPr>
          <w:sz w:val="22"/>
        </w:rPr>
        <w:t xml:space="preserve"> and 2002-04</w:t>
      </w:r>
      <w:r w:rsidR="009022D5">
        <w:rPr>
          <w:sz w:val="22"/>
        </w:rPr>
        <w:t xml:space="preserve"> (Human Capital study)</w:t>
      </w:r>
      <w:r>
        <w:rPr>
          <w:sz w:val="22"/>
        </w:rPr>
        <w:t xml:space="preserve"> were 1577 (73%) and 1571 (85%) respectively. The numbers </w:t>
      </w:r>
      <w:r w:rsidR="00876EB0">
        <w:rPr>
          <w:sz w:val="22"/>
        </w:rPr>
        <w:t>of participants in</w:t>
      </w:r>
      <w:r>
        <w:rPr>
          <w:sz w:val="22"/>
        </w:rPr>
        <w:t xml:space="preserve"> the ab</w:t>
      </w:r>
      <w:r w:rsidR="00876EB0">
        <w:rPr>
          <w:sz w:val="22"/>
        </w:rPr>
        <w:t>ove flow-chart are for those for whom</w:t>
      </w:r>
      <w:r>
        <w:rPr>
          <w:sz w:val="22"/>
        </w:rPr>
        <w:t xml:space="preserve"> asset</w:t>
      </w:r>
      <w:r w:rsidR="001E34CB">
        <w:rPr>
          <w:sz w:val="22"/>
        </w:rPr>
        <w:t xml:space="preserve"> data in </w:t>
      </w:r>
      <w:r w:rsidR="00876EB0">
        <w:rPr>
          <w:sz w:val="22"/>
        </w:rPr>
        <w:t>the census or study wave was available</w:t>
      </w:r>
      <w:bookmarkStart w:id="0" w:name="_GoBack"/>
      <w:bookmarkEnd w:id="0"/>
      <w:r w:rsidR="00E15F94">
        <w:rPr>
          <w:sz w:val="22"/>
        </w:rPr>
        <w:t>.</w:t>
      </w:r>
    </w:p>
    <w:p w14:paraId="5BB2C7D5" w14:textId="517CA5CE" w:rsidR="00D806BF" w:rsidRPr="00247CBB" w:rsidRDefault="00D806BF" w:rsidP="00247CBB">
      <w:pPr>
        <w:spacing w:line="240" w:lineRule="auto"/>
        <w:rPr>
          <w:b/>
          <w:sz w:val="22"/>
        </w:rPr>
      </w:pPr>
    </w:p>
    <w:sectPr w:rsidR="00D806BF" w:rsidRPr="00247CBB" w:rsidSect="00247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0aptvt1wsp0geetwqxzvtuztvpd0zrxds5&quot;&gt;My EndNote Library&lt;record-ids&gt;&lt;item&gt;480&lt;/item&gt;&lt;/record-ids&gt;&lt;/item&gt;&lt;item db-id=&quot;trrd2rasa5pap8eawzc5f2pe5zsptpz2razw&quot;&gt;Dissertation Library&lt;record-ids&gt;&lt;item&gt;6666&lt;/item&gt;&lt;/record-ids&gt;&lt;/item&gt;&lt;/Libraries&gt;"/>
  </w:docVars>
  <w:rsids>
    <w:rsidRoot w:val="00136186"/>
    <w:rsid w:val="00026DFB"/>
    <w:rsid w:val="0004133D"/>
    <w:rsid w:val="000415A3"/>
    <w:rsid w:val="00044733"/>
    <w:rsid w:val="00053D60"/>
    <w:rsid w:val="000566E0"/>
    <w:rsid w:val="00091A7F"/>
    <w:rsid w:val="00096FC9"/>
    <w:rsid w:val="000B48B8"/>
    <w:rsid w:val="000C7D97"/>
    <w:rsid w:val="000F147E"/>
    <w:rsid w:val="00100587"/>
    <w:rsid w:val="00110B1E"/>
    <w:rsid w:val="00130EDB"/>
    <w:rsid w:val="00136186"/>
    <w:rsid w:val="001450BC"/>
    <w:rsid w:val="001713AB"/>
    <w:rsid w:val="001939C0"/>
    <w:rsid w:val="001C68FF"/>
    <w:rsid w:val="001E34CB"/>
    <w:rsid w:val="001E3BF0"/>
    <w:rsid w:val="00207395"/>
    <w:rsid w:val="00214733"/>
    <w:rsid w:val="00243CAD"/>
    <w:rsid w:val="00247CBB"/>
    <w:rsid w:val="002664CE"/>
    <w:rsid w:val="002848B0"/>
    <w:rsid w:val="002A7462"/>
    <w:rsid w:val="002B7205"/>
    <w:rsid w:val="002C74CE"/>
    <w:rsid w:val="00310E74"/>
    <w:rsid w:val="00313013"/>
    <w:rsid w:val="003A3C5C"/>
    <w:rsid w:val="003A6486"/>
    <w:rsid w:val="003B48BA"/>
    <w:rsid w:val="003D30E7"/>
    <w:rsid w:val="003F1A78"/>
    <w:rsid w:val="00451ECE"/>
    <w:rsid w:val="00453648"/>
    <w:rsid w:val="00464D93"/>
    <w:rsid w:val="00477EF1"/>
    <w:rsid w:val="004903F6"/>
    <w:rsid w:val="004A2478"/>
    <w:rsid w:val="004B7A81"/>
    <w:rsid w:val="004C5151"/>
    <w:rsid w:val="00502FC7"/>
    <w:rsid w:val="00505440"/>
    <w:rsid w:val="005324B0"/>
    <w:rsid w:val="00536AD1"/>
    <w:rsid w:val="00543E01"/>
    <w:rsid w:val="0055009C"/>
    <w:rsid w:val="0055797B"/>
    <w:rsid w:val="00572D9A"/>
    <w:rsid w:val="0057391F"/>
    <w:rsid w:val="005765DF"/>
    <w:rsid w:val="00591544"/>
    <w:rsid w:val="00591BF9"/>
    <w:rsid w:val="005C74D2"/>
    <w:rsid w:val="005D7FD8"/>
    <w:rsid w:val="00650BE1"/>
    <w:rsid w:val="00666C96"/>
    <w:rsid w:val="0069278D"/>
    <w:rsid w:val="006C11AD"/>
    <w:rsid w:val="006C33D1"/>
    <w:rsid w:val="006F10D9"/>
    <w:rsid w:val="0071241F"/>
    <w:rsid w:val="00731CB3"/>
    <w:rsid w:val="00746AE7"/>
    <w:rsid w:val="007700B4"/>
    <w:rsid w:val="0077016D"/>
    <w:rsid w:val="00786438"/>
    <w:rsid w:val="00790E6F"/>
    <w:rsid w:val="00797B8F"/>
    <w:rsid w:val="007A5C3C"/>
    <w:rsid w:val="007B14FC"/>
    <w:rsid w:val="007B45EB"/>
    <w:rsid w:val="007B7A19"/>
    <w:rsid w:val="007C2DE1"/>
    <w:rsid w:val="007C5BAB"/>
    <w:rsid w:val="007D1758"/>
    <w:rsid w:val="007E6286"/>
    <w:rsid w:val="007F507D"/>
    <w:rsid w:val="00804FFD"/>
    <w:rsid w:val="00832F40"/>
    <w:rsid w:val="00833A49"/>
    <w:rsid w:val="00847DE3"/>
    <w:rsid w:val="0085237C"/>
    <w:rsid w:val="00864937"/>
    <w:rsid w:val="00876EB0"/>
    <w:rsid w:val="00880239"/>
    <w:rsid w:val="008B5279"/>
    <w:rsid w:val="008B7556"/>
    <w:rsid w:val="008D0C02"/>
    <w:rsid w:val="008D6F6E"/>
    <w:rsid w:val="008F0AC3"/>
    <w:rsid w:val="008F2953"/>
    <w:rsid w:val="009022D5"/>
    <w:rsid w:val="009643BF"/>
    <w:rsid w:val="00970F56"/>
    <w:rsid w:val="009A0A15"/>
    <w:rsid w:val="009B3A27"/>
    <w:rsid w:val="009B5AA0"/>
    <w:rsid w:val="009C3393"/>
    <w:rsid w:val="009C4BF7"/>
    <w:rsid w:val="009F6FF8"/>
    <w:rsid w:val="00A65233"/>
    <w:rsid w:val="00A93364"/>
    <w:rsid w:val="00AA01CC"/>
    <w:rsid w:val="00AD3C36"/>
    <w:rsid w:val="00AD6F96"/>
    <w:rsid w:val="00AE3A0F"/>
    <w:rsid w:val="00AE6A4E"/>
    <w:rsid w:val="00AF65D4"/>
    <w:rsid w:val="00B05B67"/>
    <w:rsid w:val="00B5494B"/>
    <w:rsid w:val="00B65075"/>
    <w:rsid w:val="00B7461F"/>
    <w:rsid w:val="00B76838"/>
    <w:rsid w:val="00BC640E"/>
    <w:rsid w:val="00BC7437"/>
    <w:rsid w:val="00C0412A"/>
    <w:rsid w:val="00C22593"/>
    <w:rsid w:val="00C36A92"/>
    <w:rsid w:val="00C82004"/>
    <w:rsid w:val="00CB3C37"/>
    <w:rsid w:val="00CD0794"/>
    <w:rsid w:val="00D05A99"/>
    <w:rsid w:val="00D17AAD"/>
    <w:rsid w:val="00D17D87"/>
    <w:rsid w:val="00D317A4"/>
    <w:rsid w:val="00D33BE6"/>
    <w:rsid w:val="00D35E9B"/>
    <w:rsid w:val="00D57034"/>
    <w:rsid w:val="00D65F2B"/>
    <w:rsid w:val="00D806BF"/>
    <w:rsid w:val="00D91B08"/>
    <w:rsid w:val="00D968A3"/>
    <w:rsid w:val="00DA44CF"/>
    <w:rsid w:val="00DD5F70"/>
    <w:rsid w:val="00DE134C"/>
    <w:rsid w:val="00DF294E"/>
    <w:rsid w:val="00E15F94"/>
    <w:rsid w:val="00E23250"/>
    <w:rsid w:val="00E4341B"/>
    <w:rsid w:val="00E64875"/>
    <w:rsid w:val="00E906A6"/>
    <w:rsid w:val="00E92869"/>
    <w:rsid w:val="00EB4564"/>
    <w:rsid w:val="00EE01AC"/>
    <w:rsid w:val="00EE386F"/>
    <w:rsid w:val="00F33380"/>
    <w:rsid w:val="00F42E83"/>
    <w:rsid w:val="00F5323B"/>
    <w:rsid w:val="00F577B6"/>
    <w:rsid w:val="00F93859"/>
    <w:rsid w:val="00FA1B72"/>
    <w:rsid w:val="00FA6222"/>
    <w:rsid w:val="00FA6BF9"/>
    <w:rsid w:val="00FE37CF"/>
    <w:rsid w:val="00FF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302D7"/>
  <w15:chartTrackingRefBased/>
  <w15:docId w15:val="{9F52C7FF-0F2A-478D-A053-3945B2572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46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BE1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BE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BE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BE1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50BE1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BE1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Tables">
    <w:name w:val="Tables"/>
    <w:basedOn w:val="TableNormal"/>
    <w:uiPriority w:val="99"/>
    <w:rsid w:val="005C74D2"/>
    <w:pPr>
      <w:spacing w:after="0" w:line="240" w:lineRule="auto"/>
      <w:jc w:val="center"/>
    </w:pPr>
    <w:rPr>
      <w:rFonts w:ascii="Times New Roman" w:hAnsi="Times New Roman"/>
      <w:sz w:val="24"/>
    </w:rPr>
    <w:tblPr>
      <w:tblBorders>
        <w:insideH w:val="single" w:sz="6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39"/>
    <w:rsid w:val="00136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3618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36186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65F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1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EC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EC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EC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51EC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7683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683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7683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683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C7E29-2AFA-4C02-B610-1E25EBB8D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4</Pages>
  <Words>1922</Words>
  <Characters>1095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Jithin Sam</dc:creator>
  <cp:keywords/>
  <dc:description/>
  <cp:lastModifiedBy>Varghese, Jithin Sam</cp:lastModifiedBy>
  <cp:revision>69</cp:revision>
  <dcterms:created xsi:type="dcterms:W3CDTF">2021-03-08T19:21:00Z</dcterms:created>
  <dcterms:modified xsi:type="dcterms:W3CDTF">2021-03-16T14:16:00Z</dcterms:modified>
</cp:coreProperties>
</file>